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7DF757" w14:textId="67E861DF" w:rsidR="00D46DA3" w:rsidRPr="00C577A5" w:rsidRDefault="00C577A5">
      <w:pPr>
        <w:rPr>
          <w:rFonts w:ascii="Arial" w:hAnsi="Arial" w:cs="Arial"/>
          <w:b/>
          <w:sz w:val="22"/>
        </w:rPr>
      </w:pPr>
      <w:r w:rsidRPr="00850A4A">
        <w:rPr>
          <w:rFonts w:ascii="Arial" w:hAnsi="Arial" w:cs="Arial"/>
          <w:b/>
          <w:sz w:val="22"/>
        </w:rPr>
        <w:t xml:space="preserve">Supplementary Table </w:t>
      </w:r>
      <w:r w:rsidR="007E2078">
        <w:rPr>
          <w:rFonts w:ascii="Arial" w:hAnsi="Arial" w:cs="Arial"/>
          <w:b/>
          <w:sz w:val="22"/>
        </w:rPr>
        <w:t>S</w:t>
      </w:r>
      <w:r w:rsidRPr="00850A4A">
        <w:rPr>
          <w:rFonts w:ascii="Arial" w:hAnsi="Arial" w:cs="Arial"/>
          <w:b/>
          <w:sz w:val="22"/>
        </w:rPr>
        <w:t>1. Dose statistics for target volume and organ at risk</w:t>
      </w:r>
      <w:bookmarkStart w:id="0" w:name="_GoBack"/>
      <w:bookmarkEnd w:id="0"/>
    </w:p>
    <w:tbl>
      <w:tblPr>
        <w:tblW w:w="1545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01"/>
        <w:gridCol w:w="1843"/>
        <w:gridCol w:w="1281"/>
        <w:gridCol w:w="1282"/>
        <w:gridCol w:w="1281"/>
        <w:gridCol w:w="1282"/>
        <w:gridCol w:w="1281"/>
        <w:gridCol w:w="1282"/>
        <w:gridCol w:w="275"/>
        <w:gridCol w:w="275"/>
        <w:gridCol w:w="275"/>
        <w:gridCol w:w="275"/>
        <w:gridCol w:w="275"/>
        <w:gridCol w:w="275"/>
        <w:gridCol w:w="275"/>
        <w:gridCol w:w="275"/>
        <w:gridCol w:w="275"/>
        <w:gridCol w:w="275"/>
        <w:gridCol w:w="275"/>
        <w:gridCol w:w="275"/>
        <w:gridCol w:w="275"/>
        <w:gridCol w:w="275"/>
        <w:gridCol w:w="368"/>
      </w:tblGrid>
      <w:tr w:rsidR="0040154F" w14:paraId="5F6993AF" w14:textId="77777777" w:rsidTr="0037714F">
        <w:trPr>
          <w:trHeight w:val="24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6F3D" w14:textId="77777777" w:rsidR="00DC10D7" w:rsidRPr="00DC10D7" w:rsidRDefault="00DC10D7" w:rsidP="00DC10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5E91" w14:textId="77777777" w:rsidR="00DC10D7" w:rsidRPr="007E2078" w:rsidRDefault="00DC10D7" w:rsidP="00DC10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768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68743" w14:textId="77777777" w:rsidR="00DC10D7" w:rsidRPr="00DC10D7" w:rsidRDefault="00C577A5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DC10D7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RT Technique</w:t>
            </w:r>
          </w:p>
        </w:tc>
        <w:tc>
          <w:tcPr>
            <w:tcW w:w="4218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00417" w14:textId="77777777" w:rsidR="00DC10D7" w:rsidRPr="00DC10D7" w:rsidRDefault="00C577A5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DC10D7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Statistical significance</w:t>
            </w:r>
          </w:p>
        </w:tc>
      </w:tr>
      <w:tr w:rsidR="0040154F" w:rsidRPr="00131ECB" w14:paraId="11F6A531" w14:textId="77777777" w:rsidTr="0037714F">
        <w:trPr>
          <w:trHeight w:val="204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39CA7" w14:textId="77777777" w:rsidR="00DC10D7" w:rsidRPr="00DC10D7" w:rsidRDefault="00C577A5" w:rsidP="00DC10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DC10D7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Paramet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DAB14" w14:textId="77777777" w:rsidR="00DC10D7" w:rsidRPr="00DC10D7" w:rsidRDefault="00C577A5" w:rsidP="00DC10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DC10D7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Positio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8F435" w14:textId="77777777" w:rsidR="00DC10D7" w:rsidRPr="00DC10D7" w:rsidRDefault="00C577A5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DC10D7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3DCRT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D7C36" w14:textId="77777777" w:rsidR="00DC10D7" w:rsidRPr="00DC10D7" w:rsidRDefault="00C577A5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DC10D7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VM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2C6E9" w14:textId="77777777" w:rsidR="00DC10D7" w:rsidRPr="00DC10D7" w:rsidRDefault="00C577A5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DC10D7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IMPT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5A155" w14:textId="77777777" w:rsidR="00DC10D7" w:rsidRPr="00DC10D7" w:rsidRDefault="00C577A5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DC10D7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P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ADBF9" w14:textId="77777777" w:rsidR="00DC10D7" w:rsidRPr="00DC10D7" w:rsidRDefault="00C577A5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DC10D7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IMCT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5ABBC" w14:textId="77777777" w:rsidR="00DC10D7" w:rsidRPr="00DC10D7" w:rsidRDefault="00C577A5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DC10D7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CAT</w:t>
            </w: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A21B0" w14:textId="77777777" w:rsidR="00DC10D7" w:rsidRPr="00131ECB" w:rsidRDefault="00C577A5" w:rsidP="0003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131E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B4755" w14:textId="77777777" w:rsidR="00DC10D7" w:rsidRPr="00131ECB" w:rsidRDefault="00C577A5" w:rsidP="0003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131E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C8562" w14:textId="77777777" w:rsidR="00DC10D7" w:rsidRPr="00131ECB" w:rsidRDefault="00C577A5" w:rsidP="0003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131E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5E409" w14:textId="77777777" w:rsidR="00DC10D7" w:rsidRPr="00131ECB" w:rsidRDefault="00C577A5" w:rsidP="0003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131E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9E22B" w14:textId="77777777" w:rsidR="00DC10D7" w:rsidRPr="00131ECB" w:rsidRDefault="00C577A5" w:rsidP="0003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131E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0166E9B" w14:textId="77777777" w:rsidR="00DC10D7" w:rsidRPr="00131ECB" w:rsidRDefault="00C577A5" w:rsidP="0003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131E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79DE1C4" w14:textId="77777777" w:rsidR="00DC10D7" w:rsidRPr="00131ECB" w:rsidRDefault="00C577A5" w:rsidP="0003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131E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EEACB2F" w14:textId="77777777" w:rsidR="00DC10D7" w:rsidRPr="00131ECB" w:rsidRDefault="00C577A5" w:rsidP="0003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131E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0819FA5" w14:textId="77777777" w:rsidR="00DC10D7" w:rsidRPr="00131ECB" w:rsidRDefault="00C577A5" w:rsidP="0003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131E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6410C" w14:textId="77777777" w:rsidR="00DC10D7" w:rsidRPr="00131ECB" w:rsidRDefault="00C577A5" w:rsidP="0003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131E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A6DD4" w14:textId="77777777" w:rsidR="00DC10D7" w:rsidRPr="00131ECB" w:rsidRDefault="00C577A5" w:rsidP="0003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131E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4639C" w14:textId="77777777" w:rsidR="00DC10D7" w:rsidRPr="00131ECB" w:rsidRDefault="00C577A5" w:rsidP="0003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131E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B8E52C7" w14:textId="77777777" w:rsidR="00DC10D7" w:rsidRPr="00131ECB" w:rsidRDefault="00C577A5" w:rsidP="0003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131E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E0A86D8" w14:textId="77777777" w:rsidR="00DC10D7" w:rsidRPr="00131ECB" w:rsidRDefault="00C577A5" w:rsidP="0003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131E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3CB2F" w14:textId="77777777" w:rsidR="00DC10D7" w:rsidRPr="00131ECB" w:rsidRDefault="00C577A5" w:rsidP="00036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131E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</w:tr>
      <w:tr w:rsidR="00543A5E" w14:paraId="492C6232" w14:textId="77777777" w:rsidTr="0037714F">
        <w:trPr>
          <w:trHeight w:val="194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2BF77B" w14:textId="7D4A9409" w:rsidR="00543A5E" w:rsidRPr="00DC10D7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PTV </w:t>
            </w: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</w:t>
            </w: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09BE" w14:textId="77777777" w:rsidR="00543A5E" w:rsidRPr="00DC10D7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upin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C929F" w14:textId="3DCAE37D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b/>
                <w:bCs/>
                <w:sz w:val="18"/>
                <w:szCs w:val="18"/>
              </w:rPr>
              <w:t>0.51 ± 0.0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19402" w14:textId="19980E23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b/>
                <w:bCs/>
                <w:sz w:val="18"/>
                <w:szCs w:val="18"/>
              </w:rPr>
              <w:t>0.77 ± 0.0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7FE0C" w14:textId="035B7F0D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b/>
                <w:bCs/>
                <w:sz w:val="18"/>
                <w:szCs w:val="18"/>
              </w:rPr>
              <w:t>0.65 ± 0.0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9ECBA" w14:textId="377537F7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b/>
                <w:bCs/>
                <w:sz w:val="18"/>
                <w:szCs w:val="18"/>
              </w:rPr>
              <w:t>0.61 ± 0.0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B514B" w14:textId="5F274D38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sz w:val="18"/>
                <w:szCs w:val="18"/>
              </w:rPr>
              <w:t>0.72 ± 0.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A8D27" w14:textId="7D1186AB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sz w:val="18"/>
                <w:szCs w:val="18"/>
              </w:rPr>
              <w:t>0.66 ± 0.0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5E204" w14:textId="628448B2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C8CEC" w14:textId="07E5AD15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6E890" w14:textId="112DBEFF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4CA4E" w14:textId="2304F13D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2050D" w14:textId="0FA77845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47D8A128" w14:textId="26BDB101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CAB68C6" w14:textId="563C4735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6DF6DB0" w14:textId="45F99ECB" w:rsidR="00543A5E" w:rsidRPr="00897599" w:rsidRDefault="00CC0817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47FD925" w14:textId="61849FE8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A42F9" w14:textId="37F77773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1ED4" w14:textId="2BAE4D65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72B8" w14:textId="2B1CA60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0244F688" w14:textId="58DBF4A1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AB27249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1AD0" w14:textId="0944B5A2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3A5E" w14:paraId="70E1D62E" w14:textId="77777777" w:rsidTr="0037714F">
        <w:trPr>
          <w:trHeight w:val="194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00B0" w14:textId="77777777" w:rsidR="00543A5E" w:rsidRPr="00DC10D7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48B0" w14:textId="77777777" w:rsidR="00543A5E" w:rsidRPr="00DC10D7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on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C5F3B" w14:textId="77C67B33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b/>
                <w:bCs/>
                <w:sz w:val="18"/>
                <w:szCs w:val="18"/>
              </w:rPr>
              <w:t>0.62 ± 0.1</w:t>
            </w:r>
            <w:r w:rsidRPr="00543A5E"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E255D" w14:textId="668BF07E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b/>
                <w:bCs/>
                <w:sz w:val="18"/>
                <w:szCs w:val="18"/>
              </w:rPr>
              <w:t>0.82 ± 0.0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C2CD7" w14:textId="0E3F88B5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b/>
                <w:bCs/>
                <w:sz w:val="18"/>
                <w:szCs w:val="18"/>
              </w:rPr>
              <w:t>0.71 ± 0.0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0F597" w14:textId="7FF0935F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b/>
                <w:bCs/>
                <w:sz w:val="18"/>
                <w:szCs w:val="18"/>
              </w:rPr>
              <w:t>0.67 ± 0.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A989E" w14:textId="45663B3D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sz w:val="18"/>
                <w:szCs w:val="18"/>
              </w:rPr>
              <w:t>0.74 ± 0.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DBB7F" w14:textId="520A2708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sz w:val="18"/>
                <w:szCs w:val="18"/>
              </w:rPr>
              <w:t>0.68 ± 0.0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E9F4C" w14:textId="34921716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0E3C" w14:textId="638C6CF9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8F5A8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4EA0D" w14:textId="1D3D7F53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3BB29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D7FD47C" w14:textId="5B4A5816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C07628D" w14:textId="4E22220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725C9C54" w14:textId="0E803ED0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5E62BF0" w14:textId="68F663FD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085E8" w14:textId="4F66C41D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DE874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B7571" w14:textId="7E82A53B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0D755EF3" w14:textId="347E7942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AC83D28" w14:textId="051A1704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F202B" w14:textId="72FEA1F4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543A5E" w14:paraId="4B3BB033" w14:textId="77777777" w:rsidTr="0037714F">
        <w:trPr>
          <w:trHeight w:val="194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8445" w14:textId="77777777" w:rsidR="00543A5E" w:rsidRPr="00DC10D7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11B9" w14:textId="77777777" w:rsidR="00543A5E" w:rsidRPr="00DC10D7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3639D">
              <w:rPr>
                <w:rFonts w:ascii="Arial" w:eastAsia="Malgun Gothic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(supine vs. prone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9CB0F" w14:textId="04F4C9D0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FEB05" w14:textId="11DE1C4B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8004B" w14:textId="74C3CE97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04984" w14:textId="3D708904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101A1" w14:textId="30EDA90C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84B91" w14:textId="086A7992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sz w:val="18"/>
                <w:szCs w:val="18"/>
              </w:rPr>
              <w:t>0.179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7B77E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30FE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F6067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5157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7759C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7B704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4EA06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AC4B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870FE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39F82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B12E5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0BEC6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374C5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35DF0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BF1E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0154F" w14:paraId="6DC8352C" w14:textId="77777777" w:rsidTr="0037714F">
        <w:trPr>
          <w:trHeight w:val="194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3ED52B" w14:textId="77777777" w:rsidR="00B631F1" w:rsidRPr="00DC10D7" w:rsidRDefault="00B631F1" w:rsidP="00033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8892" w14:textId="77777777" w:rsidR="00B631F1" w:rsidRPr="00DC10D7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81A7E" w14:textId="77777777" w:rsidR="00B631F1" w:rsidRPr="00543A5E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D08E6" w14:textId="77777777" w:rsidR="00B631F1" w:rsidRPr="00543A5E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B3114" w14:textId="77777777" w:rsidR="00B631F1" w:rsidRPr="00543A5E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697B7" w14:textId="77777777" w:rsidR="00B631F1" w:rsidRPr="00543A5E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7444F" w14:textId="77777777" w:rsidR="00B631F1" w:rsidRPr="00543A5E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47C38" w14:textId="77777777" w:rsidR="00B631F1" w:rsidRPr="00543A5E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E2AF1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214AC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0025E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7C1F7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8F732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02A88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C766D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81754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3C24B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16361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598E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E63D8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92557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A6C92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40171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43A5E" w14:paraId="1E4BAF2F" w14:textId="77777777" w:rsidTr="0037714F">
        <w:trPr>
          <w:trHeight w:val="194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E3673F" w14:textId="77777777" w:rsidR="00543A5E" w:rsidRPr="00DC10D7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TV H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CA1B" w14:textId="77777777" w:rsidR="00543A5E" w:rsidRPr="00DC10D7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upin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24F12" w14:textId="430DE1A6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sz w:val="18"/>
                <w:szCs w:val="18"/>
              </w:rPr>
              <w:t>6.83 ± 1.3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01053" w14:textId="5FA63D59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sz w:val="18"/>
                <w:szCs w:val="18"/>
              </w:rPr>
              <w:t>5.48 ± 0.9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F0F20" w14:textId="6B1EA032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sz w:val="18"/>
                <w:szCs w:val="18"/>
              </w:rPr>
              <w:t>5.44 ± 1.7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429B4" w14:textId="5B2FF879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sz w:val="18"/>
                <w:szCs w:val="18"/>
              </w:rPr>
              <w:t>4.38 ± 1.8</w:t>
            </w: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0813B" w14:textId="5DA032A4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sz w:val="18"/>
                <w:szCs w:val="18"/>
              </w:rPr>
              <w:t>6.52 ± 2.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AA008" w14:textId="4315C3C7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b/>
                <w:bCs/>
                <w:sz w:val="18"/>
                <w:szCs w:val="18"/>
              </w:rPr>
              <w:t>6.74 ± 1.58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A2674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1F7EC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0F306" w14:textId="2BF8C5F8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8024C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D04A3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4897B1B0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7E8889EC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7200C88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038DA988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7E00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7BDA9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D961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F77480A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E136D64" w14:textId="01CF84D4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8734A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43A5E" w14:paraId="44FD1F9C" w14:textId="77777777" w:rsidTr="0037714F">
        <w:trPr>
          <w:trHeight w:val="194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549F" w14:textId="77777777" w:rsidR="00543A5E" w:rsidRPr="00DC10D7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3A98" w14:textId="77777777" w:rsidR="00543A5E" w:rsidRPr="00DC10D7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on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FA319" w14:textId="069677F9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sz w:val="18"/>
                <w:szCs w:val="18"/>
              </w:rPr>
              <w:t>6.93 ± 1.0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0D3AC" w14:textId="5A5C1452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sz w:val="18"/>
                <w:szCs w:val="18"/>
              </w:rPr>
              <w:t>5.83 ± 0.8</w:t>
            </w: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51BF1" w14:textId="10F49827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sz w:val="18"/>
                <w:szCs w:val="18"/>
              </w:rPr>
              <w:t>5.63 ± 2.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DB7B4" w14:textId="64F0C4C4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sz w:val="18"/>
                <w:szCs w:val="18"/>
              </w:rPr>
              <w:t>4.44 ± 1.4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D5559" w14:textId="14715754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sz w:val="18"/>
                <w:szCs w:val="18"/>
              </w:rPr>
              <w:t>5.71 ± 1.8</w:t>
            </w: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012D2" w14:textId="35048A8D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b/>
                <w:bCs/>
                <w:sz w:val="18"/>
                <w:szCs w:val="18"/>
              </w:rPr>
              <w:t>5.11 ± 1.0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ED3CF" w14:textId="42F693B4" w:rsidR="00543A5E" w:rsidRPr="00897599" w:rsidRDefault="00CC0817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09E05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AD5EB" w14:textId="052D442C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D89BD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9EAAD" w14:textId="349CF98B" w:rsidR="00543A5E" w:rsidRPr="00C51C1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C0CF8F1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08B70667" w14:textId="051E0DC2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707D5084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1286D383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D104C" w14:textId="6D029128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706EE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1B1B4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42BB06AE" w14:textId="4B244BE0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1BFC1535" w14:textId="535FE2AE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65D7C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43A5E" w14:paraId="3AFE3DA8" w14:textId="77777777" w:rsidTr="0037714F">
        <w:trPr>
          <w:trHeight w:val="194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7B0A" w14:textId="77777777" w:rsidR="00543A5E" w:rsidRPr="00DC10D7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0089" w14:textId="77777777" w:rsidR="00543A5E" w:rsidRPr="00DC10D7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3639D">
              <w:rPr>
                <w:rFonts w:ascii="Arial" w:eastAsia="Malgun Gothic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(supine vs. prone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C2957" w14:textId="558536B1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sz w:val="18"/>
                <w:szCs w:val="18"/>
              </w:rPr>
              <w:t>0.78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AB079" w14:textId="321FB24C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sz w:val="18"/>
                <w:szCs w:val="18"/>
              </w:rPr>
              <w:t>0.25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0CF77" w14:textId="127DB88F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sz w:val="18"/>
                <w:szCs w:val="18"/>
              </w:rPr>
              <w:t>0.62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3D7B1" w14:textId="03B98672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sz w:val="18"/>
                <w:szCs w:val="18"/>
              </w:rPr>
              <w:t>0.78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68020" w14:textId="1FA8269A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sz w:val="18"/>
                <w:szCs w:val="18"/>
              </w:rPr>
              <w:t>0.28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E0D1D" w14:textId="0A441FB0" w:rsidR="00543A5E" w:rsidRPr="00543A5E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543A5E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9E1F0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D63D8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C1D06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5AED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1794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06EAA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27129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C000B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A9124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F08B1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D3662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C1D67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BD0E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1843F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B4DA3" w14:textId="77777777" w:rsidR="00543A5E" w:rsidRPr="00897599" w:rsidRDefault="00543A5E" w:rsidP="00543A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40154F" w14:paraId="69F7D7BF" w14:textId="77777777" w:rsidTr="0037714F">
        <w:trPr>
          <w:trHeight w:val="194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0ECEAD" w14:textId="77777777" w:rsidR="00B631F1" w:rsidRPr="00DC10D7" w:rsidRDefault="00B631F1" w:rsidP="00033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B9FE9" w14:textId="77777777" w:rsidR="00B631F1" w:rsidRPr="00DC10D7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2780D" w14:textId="77777777" w:rsidR="00B631F1" w:rsidRPr="008B459D" w:rsidRDefault="00B631F1" w:rsidP="008432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44C5C" w14:textId="77777777" w:rsidR="00B631F1" w:rsidRPr="00613A55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43C1" w14:textId="77777777" w:rsidR="00B631F1" w:rsidRPr="00A50EAA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E3740" w14:textId="77777777" w:rsidR="00B631F1" w:rsidRPr="00476F0A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A80EC" w14:textId="77777777" w:rsidR="00B631F1" w:rsidRPr="008B459D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09C14" w14:textId="77777777" w:rsidR="00B631F1" w:rsidRPr="008B459D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0638A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7686C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AF0E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1924A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F16E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BECEA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CB2B0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FD012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E1CFB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A85E0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EC129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5131F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B3BD8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38E0F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D9EF4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0C5804" w14:paraId="664235E3" w14:textId="77777777" w:rsidTr="0037714F">
        <w:trPr>
          <w:trHeight w:val="194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902EE5" w14:textId="77777777" w:rsidR="000C5804" w:rsidRPr="0003639D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Mean heart dose </w:t>
            </w:r>
          </w:p>
          <w:p w14:paraId="2463F15E" w14:textId="77777777" w:rsidR="000C5804" w:rsidRPr="00DC10D7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(G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6563" w14:textId="77777777" w:rsidR="000C5804" w:rsidRPr="00DC10D7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upin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15053" w14:textId="44523040" w:rsidR="000C5804" w:rsidRPr="00FE067F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FE067F">
              <w:rPr>
                <w:rFonts w:ascii="Arial" w:hAnsi="Arial" w:cs="Arial"/>
                <w:sz w:val="18"/>
                <w:szCs w:val="18"/>
              </w:rPr>
              <w:t>1.91 ± 1.8</w:t>
            </w:r>
            <w:r w:rsidR="00CC7B37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32CF6" w14:textId="512B7F8D" w:rsidR="000C5804" w:rsidRPr="00CC7B37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CC7B37">
              <w:rPr>
                <w:rFonts w:ascii="Arial" w:hAnsi="Arial" w:cs="Arial"/>
                <w:b/>
                <w:bCs/>
                <w:sz w:val="18"/>
                <w:szCs w:val="18"/>
              </w:rPr>
              <w:t>1.88 ± 0.4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0A4AC" w14:textId="5CDAE860" w:rsidR="000C5804" w:rsidRPr="00CC7B37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CC7B37">
              <w:rPr>
                <w:rFonts w:ascii="Arial" w:hAnsi="Arial" w:cs="Arial"/>
                <w:b/>
                <w:bCs/>
                <w:sz w:val="18"/>
                <w:szCs w:val="18"/>
              </w:rPr>
              <w:t>0.02 ± 0.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A2305" w14:textId="09F09D9C" w:rsidR="000C5804" w:rsidRPr="00CC7B37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CC7B37">
              <w:rPr>
                <w:rFonts w:ascii="Arial" w:hAnsi="Arial" w:cs="Arial"/>
                <w:b/>
                <w:bCs/>
                <w:sz w:val="18"/>
                <w:szCs w:val="18"/>
              </w:rPr>
              <w:t>0.01 ± 0.0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E23B2" w14:textId="2011E6C9" w:rsidR="000C5804" w:rsidRPr="00CC7B37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CC7B37">
              <w:rPr>
                <w:rFonts w:ascii="Arial" w:hAnsi="Arial" w:cs="Arial"/>
                <w:b/>
                <w:bCs/>
                <w:sz w:val="18"/>
                <w:szCs w:val="18"/>
              </w:rPr>
              <w:t>0.2</w:t>
            </w:r>
            <w:r w:rsidR="00CC7B37" w:rsidRPr="00CC7B37"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  <w:r w:rsidRPr="00CC7B3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± 0.0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C5C4C" w14:textId="40DB1050" w:rsidR="000C5804" w:rsidRPr="00CC7B37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CC7B37">
              <w:rPr>
                <w:rFonts w:ascii="Arial" w:hAnsi="Arial" w:cs="Arial"/>
                <w:b/>
                <w:bCs/>
                <w:sz w:val="18"/>
                <w:szCs w:val="18"/>
              </w:rPr>
              <w:t>0.22 ± 0.09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DBA89" w14:textId="60969D8C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9D4F8" w14:textId="6C73E003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CE3D" w14:textId="3465CFFF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D115" w14:textId="40E93BAF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8D1B9" w14:textId="4EA37E71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A72576F" w14:textId="71369508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F912421" w14:textId="560047E5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E23CFF1" w14:textId="63D2FCEC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7EED351A" w14:textId="303DD6AE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B1D81" w14:textId="77777777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7CFD4" w14:textId="4F61AF18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CDC7F" w14:textId="71871C68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CA3BDDE" w14:textId="6759C92D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0B7BD4D" w14:textId="7A87A5E0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5E9AC" w14:textId="77777777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0C5804" w14:paraId="1C1D0FC8" w14:textId="77777777" w:rsidTr="0037714F">
        <w:trPr>
          <w:trHeight w:val="194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2D78" w14:textId="77777777" w:rsidR="000C5804" w:rsidRPr="00DC10D7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0C91" w14:textId="77777777" w:rsidR="000C5804" w:rsidRPr="00DC10D7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on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1E473" w14:textId="169AB5C2" w:rsidR="000C5804" w:rsidRPr="00FE067F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FE067F">
              <w:rPr>
                <w:rFonts w:ascii="Arial" w:hAnsi="Arial" w:cs="Arial"/>
                <w:sz w:val="18"/>
                <w:szCs w:val="18"/>
              </w:rPr>
              <w:t>2.27 ± 1.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5FE73" w14:textId="0CC92782" w:rsidR="000C5804" w:rsidRPr="00CC7B37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CC7B37">
              <w:rPr>
                <w:rFonts w:ascii="Arial" w:hAnsi="Arial" w:cs="Arial"/>
                <w:b/>
                <w:bCs/>
                <w:sz w:val="18"/>
                <w:szCs w:val="18"/>
              </w:rPr>
              <w:t>2.57 ± 0.6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F4032" w14:textId="5511A30F" w:rsidR="000C5804" w:rsidRPr="00CC7B37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CC7B37">
              <w:rPr>
                <w:rFonts w:ascii="Arial" w:hAnsi="Arial" w:cs="Arial"/>
                <w:b/>
                <w:bCs/>
                <w:sz w:val="18"/>
                <w:szCs w:val="18"/>
              </w:rPr>
              <w:t>0.04 ± 0.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E7D68" w14:textId="6EDB3187" w:rsidR="000C5804" w:rsidRPr="00CC7B37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CC7B37">
              <w:rPr>
                <w:rFonts w:ascii="Arial" w:hAnsi="Arial" w:cs="Arial"/>
                <w:b/>
                <w:bCs/>
                <w:sz w:val="18"/>
                <w:szCs w:val="18"/>
              </w:rPr>
              <w:t>0.06 ± 0.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DBDF3" w14:textId="69CF7732" w:rsidR="000C5804" w:rsidRPr="00CC7B37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CC7B37">
              <w:rPr>
                <w:rFonts w:ascii="Arial" w:hAnsi="Arial" w:cs="Arial"/>
                <w:b/>
                <w:bCs/>
                <w:sz w:val="18"/>
                <w:szCs w:val="18"/>
              </w:rPr>
              <w:t>0.4</w:t>
            </w:r>
            <w:r w:rsidR="00CC7B37" w:rsidRPr="00CC7B37"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  <w:r w:rsidRPr="00CC7B3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± 0.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CCB79" w14:textId="571CB29F" w:rsidR="000C5804" w:rsidRPr="00CC7B37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CC7B37">
              <w:rPr>
                <w:rFonts w:ascii="Arial" w:hAnsi="Arial" w:cs="Arial"/>
                <w:b/>
                <w:bCs/>
                <w:sz w:val="18"/>
                <w:szCs w:val="18"/>
              </w:rPr>
              <w:t>0.38 ± 0.1</w:t>
            </w:r>
            <w:r w:rsidR="00CC7B37" w:rsidRPr="00CC7B37"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6C3A4" w14:textId="19A30EAD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C2685" w14:textId="06A70C14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A226" w14:textId="5187012E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F3997" w14:textId="4345181A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108A8" w14:textId="4CBA87D8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4245F4B7" w14:textId="2AFA409D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10C9E899" w14:textId="5D8D8406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CED0070" w14:textId="190ED4D7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1B368DC6" w14:textId="6907FCD7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9AA8A" w14:textId="77777777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4029" w14:textId="727BC1E8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A1812" w14:textId="10CAE083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3AA46B3" w14:textId="5213C58D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16672AE7" w14:textId="5B8E8265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5ACA6" w14:textId="77777777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0C5804" w14:paraId="5C6CA5CD" w14:textId="77777777" w:rsidTr="0037714F">
        <w:trPr>
          <w:trHeight w:val="194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3D55" w14:textId="77777777" w:rsidR="000C5804" w:rsidRPr="00DC10D7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98E9" w14:textId="77777777" w:rsidR="000C5804" w:rsidRPr="00DC10D7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3639D">
              <w:rPr>
                <w:rFonts w:ascii="Arial" w:eastAsia="Malgun Gothic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(supine vs. prone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ACA81" w14:textId="483B842E" w:rsidR="000C5804" w:rsidRPr="00FE067F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FE067F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7A8FA" w14:textId="1BFD4D31" w:rsidR="000C5804" w:rsidRPr="00FE067F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FE067F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A713C" w14:textId="20A95DC7" w:rsidR="000C5804" w:rsidRPr="00FE067F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FE067F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6F2A6" w14:textId="6A07E94C" w:rsidR="000C5804" w:rsidRPr="00FE067F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FE067F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79AB3" w14:textId="390E144D" w:rsidR="000C5804" w:rsidRPr="00FE067F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FE067F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6C168" w14:textId="3B134EB8" w:rsidR="000C5804" w:rsidRPr="00FE067F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FE067F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6A0B4" w14:textId="77777777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DEC7" w14:textId="77777777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336A" w14:textId="77777777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B290B" w14:textId="77777777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28C67" w14:textId="77777777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F334" w14:textId="77777777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EFD09" w14:textId="77777777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E38BB" w14:textId="77777777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33E84" w14:textId="77777777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22CF6" w14:textId="77777777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3BF7F" w14:textId="77777777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634B8" w14:textId="77777777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1388F" w14:textId="77777777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384E3" w14:textId="77777777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DE87B" w14:textId="77777777" w:rsidR="000C5804" w:rsidRPr="00897599" w:rsidRDefault="000C5804" w:rsidP="000C5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40154F" w14:paraId="585F7672" w14:textId="77777777" w:rsidTr="0037714F">
        <w:trPr>
          <w:trHeight w:val="194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4F61F5" w14:textId="77777777" w:rsidR="00B631F1" w:rsidRPr="00DC10D7" w:rsidRDefault="00B631F1" w:rsidP="00033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CCCB" w14:textId="77777777" w:rsidR="00B631F1" w:rsidRPr="00DC10D7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66AF4" w14:textId="77777777" w:rsidR="00B631F1" w:rsidRPr="008B459D" w:rsidRDefault="00B631F1" w:rsidP="008432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1D900" w14:textId="77777777" w:rsidR="00B631F1" w:rsidRPr="00613A55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E9DFA" w14:textId="77777777" w:rsidR="00B631F1" w:rsidRPr="00A50EAA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F7CE0" w14:textId="77777777" w:rsidR="00B631F1" w:rsidRPr="00476F0A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67D5C" w14:textId="77777777" w:rsidR="00B631F1" w:rsidRPr="00933480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4000C" w14:textId="77777777" w:rsidR="00B631F1" w:rsidRPr="00933480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2AD18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7384D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7BFDC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253F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E948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51B0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5A150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A1B68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A381A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72DB1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09685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B677F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E64A8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83BB3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7247D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A5EF0" w14:paraId="3501F7C4" w14:textId="77777777" w:rsidTr="0037714F">
        <w:trPr>
          <w:trHeight w:val="194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2191B3" w14:textId="77777777" w:rsidR="004A5EF0" w:rsidRPr="0003639D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LAD max. dose </w:t>
            </w:r>
          </w:p>
          <w:p w14:paraId="55DF4CE7" w14:textId="77777777" w:rsidR="004A5EF0" w:rsidRPr="00DC10D7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(G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21B1" w14:textId="77777777" w:rsidR="004A5EF0" w:rsidRPr="00DC10D7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upin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77319" w14:textId="6D288710" w:rsidR="004A5EF0" w:rsidRPr="004A5EF0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4A5EF0">
              <w:rPr>
                <w:rFonts w:ascii="Arial" w:hAnsi="Arial" w:cs="Arial"/>
                <w:sz w:val="18"/>
                <w:szCs w:val="18"/>
              </w:rPr>
              <w:t>21.52 ±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4A5EF0">
              <w:rPr>
                <w:rFonts w:ascii="Arial" w:hAnsi="Arial" w:cs="Arial"/>
                <w:sz w:val="18"/>
                <w:szCs w:val="18"/>
              </w:rPr>
              <w:t>24.2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739DC" w14:textId="1E3AF74E" w:rsidR="004A5EF0" w:rsidRPr="004A5EF0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4A5EF0">
              <w:rPr>
                <w:rFonts w:ascii="Arial" w:hAnsi="Arial" w:cs="Arial"/>
                <w:sz w:val="18"/>
                <w:szCs w:val="18"/>
              </w:rPr>
              <w:t>7.75 ± 6.8</w:t>
            </w:r>
            <w:r w:rsidR="00CE0DC0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3741B" w14:textId="7C951134" w:rsidR="004A5EF0" w:rsidRPr="004A5EF0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4A5EF0">
              <w:rPr>
                <w:rFonts w:ascii="Arial" w:hAnsi="Arial" w:cs="Arial"/>
                <w:sz w:val="18"/>
                <w:szCs w:val="18"/>
              </w:rPr>
              <w:t>4.36 ± 6.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9F8B6" w14:textId="273EE425" w:rsidR="004A5EF0" w:rsidRPr="004A5EF0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4A5EF0">
              <w:rPr>
                <w:rFonts w:ascii="Arial" w:hAnsi="Arial" w:cs="Arial"/>
                <w:sz w:val="18"/>
                <w:szCs w:val="18"/>
              </w:rPr>
              <w:t>5.15 ± 7.5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75434" w14:textId="340D5CAF" w:rsidR="004A5EF0" w:rsidRPr="004A5EF0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4A5EF0">
              <w:rPr>
                <w:rFonts w:ascii="Arial" w:hAnsi="Arial" w:cs="Arial"/>
                <w:sz w:val="18"/>
                <w:szCs w:val="18"/>
              </w:rPr>
              <w:t>2.48 ± 3.3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632EC" w14:textId="765BC355" w:rsidR="004A5EF0" w:rsidRPr="004A5EF0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4A5EF0">
              <w:rPr>
                <w:rFonts w:ascii="Arial" w:hAnsi="Arial" w:cs="Arial"/>
                <w:sz w:val="18"/>
                <w:szCs w:val="18"/>
              </w:rPr>
              <w:t>3.61 ± 5.48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C4E18" w14:textId="088D49E5" w:rsidR="004A5EF0" w:rsidRPr="00897599" w:rsidRDefault="00CC0817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CB7B3" w14:textId="2F588014" w:rsidR="004A5EF0" w:rsidRPr="00897599" w:rsidRDefault="00CC0817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024B9" w14:textId="71364758" w:rsidR="004A5EF0" w:rsidRPr="00897599" w:rsidRDefault="00CC0817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86C1" w14:textId="4A5BF121" w:rsidR="004A5EF0" w:rsidRPr="00897599" w:rsidRDefault="00CC0817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60C5" w14:textId="443E6A10" w:rsidR="004A5EF0" w:rsidRPr="00897599" w:rsidRDefault="00CC0817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1C784A6C" w14:textId="6B07649C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4DCBD771" w14:textId="04347209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014EB76" w14:textId="40F37D1C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D99C670" w14:textId="66CF1CB9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E95D8" w14:textId="77777777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77389" w14:textId="77777777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8102F" w14:textId="2B25DE55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4161A481" w14:textId="77777777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9F0C300" w14:textId="1F76C9BB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5C48D" w14:textId="77777777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A5EF0" w14:paraId="567CDDA8" w14:textId="77777777" w:rsidTr="0037714F">
        <w:trPr>
          <w:trHeight w:val="194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E9EE" w14:textId="77777777" w:rsidR="004A5EF0" w:rsidRPr="00DC10D7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0D21" w14:textId="77777777" w:rsidR="004A5EF0" w:rsidRPr="00DC10D7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on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D7146" w14:textId="476698F8" w:rsidR="004A5EF0" w:rsidRPr="004A5EF0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4A5EF0">
              <w:rPr>
                <w:rFonts w:ascii="Arial" w:hAnsi="Arial" w:cs="Arial"/>
                <w:sz w:val="18"/>
                <w:szCs w:val="18"/>
              </w:rPr>
              <w:t>23.41 ± 23.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F4C72" w14:textId="1358246D" w:rsidR="004A5EF0" w:rsidRPr="004A5EF0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4A5EF0">
              <w:rPr>
                <w:rFonts w:ascii="Arial" w:hAnsi="Arial" w:cs="Arial"/>
                <w:sz w:val="18"/>
                <w:szCs w:val="18"/>
              </w:rPr>
              <w:t>9.46 ± 8.0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465DD" w14:textId="572E2494" w:rsidR="004A5EF0" w:rsidRPr="004A5EF0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4A5EF0">
              <w:rPr>
                <w:rFonts w:ascii="Arial" w:hAnsi="Arial" w:cs="Arial"/>
                <w:sz w:val="18"/>
                <w:szCs w:val="18"/>
              </w:rPr>
              <w:t>5.04 ± 6.3</w:t>
            </w:r>
            <w:r w:rsidR="00CE0DC0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4AED3" w14:textId="32C324D3" w:rsidR="004A5EF0" w:rsidRPr="004A5EF0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4A5EF0">
              <w:rPr>
                <w:rFonts w:ascii="Arial" w:hAnsi="Arial" w:cs="Arial"/>
                <w:sz w:val="18"/>
                <w:szCs w:val="18"/>
              </w:rPr>
              <w:t>4.75 ± 5.3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37879" w14:textId="7FA98508" w:rsidR="004A5EF0" w:rsidRPr="004A5EF0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4A5EF0">
              <w:rPr>
                <w:rFonts w:ascii="Arial" w:hAnsi="Arial" w:cs="Arial"/>
                <w:sz w:val="18"/>
                <w:szCs w:val="18"/>
              </w:rPr>
              <w:t>2.66 ± 3.0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166B1" w14:textId="39618432" w:rsidR="004A5EF0" w:rsidRPr="004A5EF0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4A5EF0">
              <w:rPr>
                <w:rFonts w:ascii="Arial" w:hAnsi="Arial" w:cs="Arial"/>
                <w:sz w:val="18"/>
                <w:szCs w:val="18"/>
              </w:rPr>
              <w:t>4.03 ± 4.4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D6423" w14:textId="2977B0F2" w:rsidR="004A5EF0" w:rsidRPr="00897599" w:rsidRDefault="00CC0817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76E05" w14:textId="751F53DA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462C6" w14:textId="4DE0C3F0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E1F2C" w14:textId="42C99DD6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E9B46" w14:textId="4BB8F7CE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B17A06C" w14:textId="1207643E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047240D4" w14:textId="409D6029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E2DC694" w14:textId="707EE33A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D27F322" w14:textId="4EE01C35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7313F" w14:textId="77777777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92C2E" w14:textId="65BF6EFA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0C8F0" w14:textId="1835DF2D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FE96C10" w14:textId="77777777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78E38996" w14:textId="32A5A84A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22F49" w14:textId="77777777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A5EF0" w14:paraId="6BA3BFF7" w14:textId="77777777" w:rsidTr="0037714F">
        <w:trPr>
          <w:trHeight w:val="194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6394" w14:textId="77777777" w:rsidR="004A5EF0" w:rsidRPr="00DC10D7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EDAC" w14:textId="77777777" w:rsidR="004A5EF0" w:rsidRPr="00DC10D7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3639D">
              <w:rPr>
                <w:rFonts w:ascii="Arial" w:eastAsia="Malgun Gothic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(supine vs. prone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2AF35" w14:textId="46072FF2" w:rsidR="004A5EF0" w:rsidRPr="004A5EF0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4A5EF0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86849" w14:textId="377A31FB" w:rsidR="004A5EF0" w:rsidRPr="004A5EF0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4A5EF0">
              <w:rPr>
                <w:rFonts w:ascii="Arial" w:hAnsi="Arial" w:cs="Arial"/>
                <w:sz w:val="18"/>
                <w:szCs w:val="18"/>
              </w:rPr>
              <w:t>0.24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57ECE" w14:textId="140CF144" w:rsidR="004A5EF0" w:rsidRPr="004A5EF0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4A5EF0">
              <w:rPr>
                <w:rFonts w:ascii="Arial" w:hAnsi="Arial" w:cs="Arial"/>
                <w:sz w:val="18"/>
                <w:szCs w:val="18"/>
              </w:rPr>
              <w:t>0.5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E66D9" w14:textId="03689423" w:rsidR="004A5EF0" w:rsidRPr="004A5EF0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4A5EF0">
              <w:rPr>
                <w:rFonts w:ascii="Arial" w:hAnsi="Arial" w:cs="Arial"/>
                <w:sz w:val="18"/>
                <w:szCs w:val="18"/>
              </w:rPr>
              <w:t>0.70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C6DA6" w14:textId="25616D7B" w:rsidR="004A5EF0" w:rsidRPr="004A5EF0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4A5EF0">
              <w:rPr>
                <w:rFonts w:ascii="Arial" w:hAnsi="Arial" w:cs="Arial"/>
                <w:sz w:val="18"/>
                <w:szCs w:val="18"/>
              </w:rPr>
              <w:t>0.85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7327A" w14:textId="6D1956CA" w:rsidR="004A5EF0" w:rsidRPr="004A5EF0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4A5EF0">
              <w:rPr>
                <w:rFonts w:ascii="Arial" w:hAnsi="Arial" w:cs="Arial"/>
                <w:sz w:val="18"/>
                <w:szCs w:val="18"/>
              </w:rPr>
              <w:t>0.68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83C80" w14:textId="77777777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5CD99" w14:textId="77777777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D2AEA" w14:textId="77777777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44605" w14:textId="77777777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F2720" w14:textId="77777777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CD377" w14:textId="77777777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931BB" w14:textId="77777777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5A0EE" w14:textId="77777777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BCE0A" w14:textId="77777777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C079C" w14:textId="77777777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CCB6E" w14:textId="77777777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1A0C" w14:textId="77777777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0519" w14:textId="77777777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12F2D" w14:textId="77777777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BB9CC" w14:textId="77777777" w:rsidR="004A5EF0" w:rsidRPr="00897599" w:rsidRDefault="004A5EF0" w:rsidP="004A5E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40154F" w14:paraId="4BD7431B" w14:textId="77777777" w:rsidTr="0037714F">
        <w:trPr>
          <w:trHeight w:val="194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A11B70" w14:textId="77777777" w:rsidR="00B631F1" w:rsidRPr="00DC10D7" w:rsidRDefault="00B631F1" w:rsidP="00033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65820" w14:textId="77777777" w:rsidR="00B631F1" w:rsidRPr="00DC10D7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FA58E" w14:textId="77777777" w:rsidR="00B631F1" w:rsidRPr="008B459D" w:rsidRDefault="00B631F1" w:rsidP="008432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F21F0" w14:textId="77777777" w:rsidR="00B631F1" w:rsidRPr="00613A55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5B6A5" w14:textId="77777777" w:rsidR="00B631F1" w:rsidRPr="00A50EAA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CDC91" w14:textId="77777777" w:rsidR="00B631F1" w:rsidRPr="00476F0A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66DA3" w14:textId="77777777" w:rsidR="00B631F1" w:rsidRPr="00933480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8BA36" w14:textId="77777777" w:rsidR="00B631F1" w:rsidRPr="00933480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CAC11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EB28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3558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66CAC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3FE7E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6F2EE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4F0D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FA792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C8400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0C67F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BCF75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25C66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F84EE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B6A11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CC37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3DFF" w14:paraId="15E0C8FF" w14:textId="77777777" w:rsidTr="0037714F">
        <w:trPr>
          <w:trHeight w:val="194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08666A" w14:textId="77777777" w:rsidR="00183DFF" w:rsidRPr="0003639D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Mean ipsilateral </w:t>
            </w:r>
          </w:p>
          <w:p w14:paraId="514D9167" w14:textId="77777777" w:rsidR="00183DFF" w:rsidRPr="00DC10D7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ung dose (G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EC4B" w14:textId="77777777" w:rsidR="00183DFF" w:rsidRPr="00DC10D7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upin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8C4D9" w14:textId="4DC8196A" w:rsidR="00183DFF" w:rsidRPr="00183DFF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b/>
                <w:bCs/>
                <w:sz w:val="18"/>
                <w:szCs w:val="18"/>
              </w:rPr>
              <w:t>6.58 ± 1.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49D3C" w14:textId="133100F3" w:rsidR="00183DFF" w:rsidRPr="00183DFF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b/>
                <w:bCs/>
                <w:sz w:val="18"/>
                <w:szCs w:val="18"/>
              </w:rPr>
              <w:t>4.66 ± 0.9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0EFEB" w14:textId="0E2827C5" w:rsidR="00183DFF" w:rsidRPr="00183DFF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b/>
                <w:bCs/>
                <w:sz w:val="18"/>
                <w:szCs w:val="18"/>
              </w:rPr>
              <w:t>0.08 ± 0.1</w:t>
            </w:r>
            <w:r w:rsidR="00CE0DC0"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10480" w14:textId="2586B723" w:rsidR="00183DFF" w:rsidRPr="00183DFF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sz w:val="18"/>
                <w:szCs w:val="18"/>
              </w:rPr>
              <w:t>0.06 ± 0.0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6A5B2" w14:textId="6DB013E0" w:rsidR="00183DFF" w:rsidRPr="00183DFF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sz w:val="18"/>
                <w:szCs w:val="18"/>
              </w:rPr>
              <w:t>0.25 ± 0.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F9FF7" w14:textId="5E411AB0" w:rsidR="00183DFF" w:rsidRPr="00183DFF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b/>
                <w:bCs/>
                <w:sz w:val="18"/>
                <w:szCs w:val="18"/>
              </w:rPr>
              <w:t>0.32 ± 0.28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89BC6" w14:textId="58136307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CDAFD" w14:textId="7ACAE4CC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9F080" w14:textId="54B85D78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617A" w14:textId="3FE6AC12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44C47" w14:textId="0F640276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ECF1A27" w14:textId="0ABF2D21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1A2B4C9F" w14:textId="633310AB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0A272C62" w14:textId="39136D7A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1BDE5D0F" w14:textId="395BB6BD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4B76E" w14:textId="77777777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CC88" w14:textId="0E7E4D33" w:rsidR="00183DFF" w:rsidRPr="00C54A20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C4185" w14:textId="1E645D85" w:rsidR="00183DFF" w:rsidRPr="00C54A20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72AA430F" w14:textId="0B646F71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08DB9C0D" w14:textId="2713F767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4D1A" w14:textId="77777777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3DFF" w14:paraId="205758DD" w14:textId="77777777" w:rsidTr="0037714F">
        <w:trPr>
          <w:trHeight w:val="194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9D80" w14:textId="77777777" w:rsidR="00183DFF" w:rsidRPr="00DC10D7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208C" w14:textId="77777777" w:rsidR="00183DFF" w:rsidRPr="00DC10D7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on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B8E2C" w14:textId="203E3947" w:rsidR="00183DFF" w:rsidRPr="00183DFF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b/>
                <w:bCs/>
                <w:sz w:val="18"/>
                <w:szCs w:val="18"/>
              </w:rPr>
              <w:t>2.05 ± 1.5</w:t>
            </w:r>
            <w:r w:rsidR="00CE0DC0"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A1CBB" w14:textId="054F60B6" w:rsidR="00183DFF" w:rsidRPr="00183DFF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b/>
                <w:bCs/>
                <w:sz w:val="18"/>
                <w:szCs w:val="18"/>
              </w:rPr>
              <w:t>3.05 ± 1.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CF73D" w14:textId="24C061BE" w:rsidR="00183DFF" w:rsidRPr="00183DFF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b/>
                <w:bCs/>
                <w:sz w:val="18"/>
                <w:szCs w:val="18"/>
              </w:rPr>
              <w:t>0.04 ± 0.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5E00A" w14:textId="130ED851" w:rsidR="00183DFF" w:rsidRPr="00183DFF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sz w:val="18"/>
                <w:szCs w:val="18"/>
              </w:rPr>
              <w:t>0.04 ± 0.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0A34B" w14:textId="358A7547" w:rsidR="00183DFF" w:rsidRPr="00183DFF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sz w:val="18"/>
                <w:szCs w:val="18"/>
              </w:rPr>
              <w:t>0.19 ± 0.1</w:t>
            </w:r>
            <w:r w:rsidR="00CE0DC0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54EEA" w14:textId="1871D52C" w:rsidR="00183DFF" w:rsidRPr="00183DFF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b/>
                <w:bCs/>
                <w:sz w:val="18"/>
                <w:szCs w:val="18"/>
              </w:rPr>
              <w:t>0.2</w:t>
            </w:r>
            <w:r w:rsidR="00433A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  <w:r w:rsidRPr="00183DF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± 0.1</w:t>
            </w:r>
            <w:r w:rsidR="00CE0DC0"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1123F" w14:textId="4F93B3A3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5A6F2" w14:textId="705F4CA1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26442" w14:textId="130BA338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D29B8" w14:textId="40815005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64757" w14:textId="3BE79DE4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4ABCA18" w14:textId="3FA11802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D74CD5D" w14:textId="2222D8F3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4F75009" w14:textId="2DE99C0C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7EC64EA5" w14:textId="761453EB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406EE" w14:textId="77777777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A9D05" w14:textId="04E45D3B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6AA5F" w14:textId="47D9417A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7372EB61" w14:textId="74B1C321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1ABCE585" w14:textId="26C52B6A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DEDC4" w14:textId="77777777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3DFF" w14:paraId="47F72F50" w14:textId="77777777" w:rsidTr="0037714F">
        <w:trPr>
          <w:trHeight w:val="194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D5E6" w14:textId="77777777" w:rsidR="00183DFF" w:rsidRPr="00DC10D7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BA8F" w14:textId="77777777" w:rsidR="00183DFF" w:rsidRPr="00DC10D7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3639D">
              <w:rPr>
                <w:rFonts w:ascii="Arial" w:eastAsia="Malgun Gothic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(supine vs. prone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BF043" w14:textId="68D44109" w:rsidR="00183DFF" w:rsidRPr="00183DFF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183DFF">
              <w:rPr>
                <w:rFonts w:ascii="Arial" w:eastAsia="Malgun Gothic" w:hAnsi="Arial" w:cs="Arial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D4542" w14:textId="4C7851E6" w:rsidR="00183DFF" w:rsidRPr="00183DFF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6C5D3" w14:textId="5ABB7D57" w:rsidR="00183DFF" w:rsidRPr="00183DFF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sz w:val="18"/>
                <w:szCs w:val="18"/>
              </w:rPr>
              <w:t>0.0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0091D" w14:textId="36EAC7A9" w:rsidR="00183DFF" w:rsidRPr="00183DFF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sz w:val="18"/>
                <w:szCs w:val="18"/>
              </w:rPr>
              <w:t>0.05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A9918" w14:textId="39AB627A" w:rsidR="00183DFF" w:rsidRPr="00183DFF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sz w:val="18"/>
                <w:szCs w:val="18"/>
              </w:rPr>
              <w:t>0.0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FF56C" w14:textId="72415627" w:rsidR="00183DFF" w:rsidRPr="00183DFF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729EC" w14:textId="77777777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F59D" w14:textId="77777777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E4853" w14:textId="77777777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96C26" w14:textId="77777777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6B908" w14:textId="77777777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54FD4" w14:textId="77777777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75BF" w14:textId="77777777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5F249" w14:textId="77777777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A273" w14:textId="77777777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0FE02" w14:textId="77777777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D3950" w14:textId="77777777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CA0CF" w14:textId="77777777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1EA83" w14:textId="77777777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E57BD" w14:textId="77777777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8D7AF" w14:textId="77777777" w:rsidR="00183DFF" w:rsidRPr="00897599" w:rsidRDefault="00183DFF" w:rsidP="00183D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40154F" w14:paraId="1DAA4996" w14:textId="77777777" w:rsidTr="0037714F">
        <w:trPr>
          <w:trHeight w:val="194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7D3E54" w14:textId="77777777" w:rsidR="00B631F1" w:rsidRPr="00DC10D7" w:rsidRDefault="00B631F1" w:rsidP="00033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CF887" w14:textId="77777777" w:rsidR="00B631F1" w:rsidRPr="00DC10D7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72EFB" w14:textId="77777777" w:rsidR="00B631F1" w:rsidRPr="00183DFF" w:rsidRDefault="00B631F1" w:rsidP="008432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22828" w14:textId="77777777" w:rsidR="00B631F1" w:rsidRPr="00183DFF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B3943" w14:textId="77777777" w:rsidR="00B631F1" w:rsidRPr="00183DFF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071B1" w14:textId="77777777" w:rsidR="00B631F1" w:rsidRPr="00183DFF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66F8B" w14:textId="77777777" w:rsidR="00B631F1" w:rsidRPr="00183DFF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1CB9C" w14:textId="77777777" w:rsidR="00B631F1" w:rsidRPr="00183DFF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D0EA5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783CC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7D0E5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5CC57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CF5B4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ADAE6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C8198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48E78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A5ACC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A2FB5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064D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F7FC1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4E966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AE98A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13CB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6A4EF6" w14:paraId="40387D6B" w14:textId="77777777" w:rsidTr="0037714F">
        <w:trPr>
          <w:trHeight w:val="194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DEE8A0" w14:textId="77777777" w:rsidR="006A4EF6" w:rsidRPr="0003639D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Ipsilateral Lung </w:t>
            </w:r>
          </w:p>
          <w:p w14:paraId="328F36CA" w14:textId="77777777" w:rsidR="006A4EF6" w:rsidRPr="00DC10D7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V20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B62E" w14:textId="77777777" w:rsidR="006A4EF6" w:rsidRPr="00DC10D7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upin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AD18A" w14:textId="5AB0C986" w:rsidR="006A4EF6" w:rsidRPr="00183DFF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b/>
                <w:bCs/>
                <w:sz w:val="18"/>
                <w:szCs w:val="18"/>
              </w:rPr>
              <w:t>12.62 ± 2.7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551E8" w14:textId="6E469319" w:rsidR="006A4EF6" w:rsidRPr="00183DFF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b/>
                <w:bCs/>
                <w:sz w:val="18"/>
                <w:szCs w:val="18"/>
              </w:rPr>
              <w:t>4.16 ± 2.4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402A7" w14:textId="633B16D6" w:rsidR="006A4EF6" w:rsidRPr="00183DFF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sz w:val="18"/>
                <w:szCs w:val="18"/>
              </w:rPr>
              <w:t>0.00 ± 0.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6A48C" w14:textId="1EE51375" w:rsidR="006A4EF6" w:rsidRPr="00183DFF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sz w:val="18"/>
                <w:szCs w:val="18"/>
              </w:rPr>
              <w:t>0.00 ± 0.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36D92" w14:textId="1122D313" w:rsidR="006A4EF6" w:rsidRPr="00183DFF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sz w:val="18"/>
                <w:szCs w:val="18"/>
              </w:rPr>
              <w:t>0.00 ± 0.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F444B" w14:textId="6911A0F6" w:rsidR="006A4EF6" w:rsidRPr="00183DFF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sz w:val="18"/>
                <w:szCs w:val="18"/>
              </w:rPr>
              <w:t>0.00 ± 0.0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BCB4F" w14:textId="3584A4D4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37C47" w14:textId="3CB4374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37CE6" w14:textId="68B96599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B3382" w14:textId="2B7B9160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3E5A8" w14:textId="3E84CDD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4C8E394B" w14:textId="07D99344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0738D53B" w14:textId="40F3493B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A58E9E3" w14:textId="504D38BF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0117ECF" w14:textId="3D86C8D6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AA0C5" w14:textId="53A6EA5A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69AE" w14:textId="7777777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0EFF6" w14:textId="7777777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D82693D" w14:textId="7777777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4F0C1DD4" w14:textId="7777777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13199" w14:textId="7777777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6A4EF6" w14:paraId="6340178D" w14:textId="77777777" w:rsidTr="0037714F">
        <w:trPr>
          <w:trHeight w:val="194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4C9C" w14:textId="77777777" w:rsidR="006A4EF6" w:rsidRPr="00DC10D7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D53D" w14:textId="77777777" w:rsidR="006A4EF6" w:rsidRPr="00DC10D7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on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C5376" w14:textId="4B2FF8D7" w:rsidR="006A4EF6" w:rsidRPr="00183DFF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b/>
                <w:bCs/>
                <w:sz w:val="18"/>
                <w:szCs w:val="18"/>
              </w:rPr>
              <w:t>2.86 ± 3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AA897" w14:textId="248611D5" w:rsidR="006A4EF6" w:rsidRPr="00183DFF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b/>
                <w:bCs/>
                <w:sz w:val="18"/>
                <w:szCs w:val="18"/>
              </w:rPr>
              <w:t>1.99 ± 2.6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270B6" w14:textId="1BB8DF9C" w:rsidR="006A4EF6" w:rsidRPr="00183DFF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sz w:val="18"/>
                <w:szCs w:val="18"/>
              </w:rPr>
              <w:t>0.00 ± 0.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AD75F" w14:textId="004B836E" w:rsidR="006A4EF6" w:rsidRPr="00183DFF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sz w:val="18"/>
                <w:szCs w:val="18"/>
              </w:rPr>
              <w:t>0.00 ± 0.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54EE0" w14:textId="5429931C" w:rsidR="006A4EF6" w:rsidRPr="00183DFF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sz w:val="18"/>
                <w:szCs w:val="18"/>
              </w:rPr>
              <w:t>0.00 ± 0.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FA87E" w14:textId="6458ECEF" w:rsidR="006A4EF6" w:rsidRPr="00183DFF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sz w:val="18"/>
                <w:szCs w:val="18"/>
              </w:rPr>
              <w:t>0.00 ± 0.0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F9754" w14:textId="7777777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D5C24" w14:textId="7777777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96C3" w14:textId="7777777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88DD4" w14:textId="7777777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5F9CC" w14:textId="7777777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029CE3A6" w14:textId="6F741EAA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7D6174B" w14:textId="6DD069B4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4B4876BC" w14:textId="107EDC26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5FFD6A6" w14:textId="62EBF0B9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7BAB" w14:textId="7777777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0F0A" w14:textId="7777777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8A3CA" w14:textId="7777777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FD035DB" w14:textId="7777777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1AEE940" w14:textId="7777777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71C29" w14:textId="7777777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6A4EF6" w14:paraId="5A7EE22A" w14:textId="77777777" w:rsidTr="0037714F">
        <w:trPr>
          <w:trHeight w:val="194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6114" w14:textId="77777777" w:rsidR="006A4EF6" w:rsidRPr="00DC10D7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0279" w14:textId="77777777" w:rsidR="006A4EF6" w:rsidRPr="00DC10D7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3639D">
              <w:rPr>
                <w:rFonts w:ascii="Arial" w:eastAsia="Malgun Gothic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(supine vs. prone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4BD5E" w14:textId="0A6A1DCF" w:rsidR="006A4EF6" w:rsidRPr="00183DFF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177B9" w14:textId="4666D3A6" w:rsidR="006A4EF6" w:rsidRPr="00183DFF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AAD01" w14:textId="14B9CACE" w:rsidR="006A4EF6" w:rsidRPr="00183DFF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sz w:val="18"/>
                <w:szCs w:val="18"/>
              </w:rPr>
              <w:t>0.2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BCD10" w14:textId="77777777" w:rsidR="006A4EF6" w:rsidRPr="00183DFF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6C684" w14:textId="48576DCB" w:rsidR="006A4EF6" w:rsidRPr="00183DFF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183DFF">
              <w:rPr>
                <w:rFonts w:ascii="Arial" w:hAnsi="Arial" w:cs="Arial"/>
                <w:sz w:val="18"/>
                <w:szCs w:val="18"/>
              </w:rPr>
              <w:t>0.33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A786A" w14:textId="77777777" w:rsidR="006A4EF6" w:rsidRPr="00183DFF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A58C5" w14:textId="7777777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C4461" w14:textId="7777777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7E34D" w14:textId="7777777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7E54E" w14:textId="7777777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49D21" w14:textId="7777777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CD2E1" w14:textId="7777777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2E983" w14:textId="7777777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53675" w14:textId="7777777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7079D" w14:textId="7777777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BD518" w14:textId="7777777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AE95D" w14:textId="7777777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760FC" w14:textId="7777777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09955" w14:textId="7777777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74066" w14:textId="7777777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E5FD2" w14:textId="77777777" w:rsidR="006A4EF6" w:rsidRPr="00897599" w:rsidRDefault="006A4EF6" w:rsidP="006A4E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40154F" w14:paraId="6DAB3EC9" w14:textId="77777777" w:rsidTr="0037714F">
        <w:trPr>
          <w:trHeight w:val="194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0014B1" w14:textId="77777777" w:rsidR="00B631F1" w:rsidRPr="00DC10D7" w:rsidRDefault="00B631F1" w:rsidP="00033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A305" w14:textId="77777777" w:rsidR="00B631F1" w:rsidRPr="00DC10D7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8ACB0" w14:textId="77777777" w:rsidR="00B631F1" w:rsidRPr="008432CD" w:rsidRDefault="00B631F1" w:rsidP="008432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5CCC7" w14:textId="77777777" w:rsidR="00B631F1" w:rsidRPr="00613A55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DDD44" w14:textId="77777777" w:rsidR="00B631F1" w:rsidRPr="00A50EAA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E2DA1" w14:textId="77777777" w:rsidR="00B631F1" w:rsidRPr="00476F0A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94E9C" w14:textId="77777777" w:rsidR="00B631F1" w:rsidRPr="00933480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7756" w14:textId="77777777" w:rsidR="00B631F1" w:rsidRPr="00933480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3EEB6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9BF78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221A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0328A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F8B9B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BB159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F565C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D5A5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0D0F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EC46D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26A7C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BC533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3189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E1FEC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B81B2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9080B" w14:paraId="7CC56A35" w14:textId="77777777" w:rsidTr="0037714F">
        <w:trPr>
          <w:trHeight w:val="194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B74E3B" w14:textId="77777777" w:rsidR="00D9080B" w:rsidRPr="0003639D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Mean Contralateral </w:t>
            </w:r>
          </w:p>
          <w:p w14:paraId="234119A2" w14:textId="77777777" w:rsidR="00D9080B" w:rsidRPr="00DC10D7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Breast Dose (G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1A6B" w14:textId="77777777" w:rsidR="00D9080B" w:rsidRPr="00DC10D7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upin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F480C" w14:textId="467B4324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b/>
                <w:bCs/>
                <w:sz w:val="18"/>
                <w:szCs w:val="18"/>
              </w:rPr>
              <w:t>0.57 ± 0.4</w:t>
            </w:r>
            <w:r w:rsidR="00AA3D8F" w:rsidRPr="00AA3D8F"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BD1A5" w14:textId="4A1043B4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b/>
                <w:bCs/>
                <w:sz w:val="18"/>
                <w:szCs w:val="18"/>
              </w:rPr>
              <w:t>2.22 ± 0.9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68641" w14:textId="371F6481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sz w:val="18"/>
                <w:szCs w:val="18"/>
              </w:rPr>
              <w:t>0.03 ± 0.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920E3" w14:textId="361C640C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b/>
                <w:bCs/>
                <w:sz w:val="18"/>
                <w:szCs w:val="18"/>
              </w:rPr>
              <w:t>0.04 ± 0.0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F83EC" w14:textId="09BF4611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sz w:val="18"/>
                <w:szCs w:val="18"/>
              </w:rPr>
              <w:t>0.11 ± 0.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4DE4E" w14:textId="01CBA44F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b/>
                <w:bCs/>
                <w:sz w:val="18"/>
                <w:szCs w:val="18"/>
              </w:rPr>
              <w:t>0.1</w:t>
            </w:r>
            <w:r w:rsidR="00AA3D8F" w:rsidRPr="00AA3D8F"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  <w:r w:rsidRPr="00AA3D8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± 0.0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53EA" w14:textId="76D37E39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2255" w14:textId="2A9E51A9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E70D" w14:textId="16AF8B1A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C533" w14:textId="67781B9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00986" w14:textId="05C76413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C0A24E8" w14:textId="4D56D5D0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0C36C036" w14:textId="17556D26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B78889F" w14:textId="43490373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4A1E0DA8" w14:textId="631638E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ED452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45C61" w14:textId="6691E5DC" w:rsidR="00D9080B" w:rsidRPr="00C54A20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8C230" w14:textId="062C1100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3E9A2E" w14:textId="6394EBF0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4FADC288" w14:textId="632C4634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C3EE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9080B" w14:paraId="50466ABE" w14:textId="77777777" w:rsidTr="0037714F">
        <w:trPr>
          <w:trHeight w:val="194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70E9" w14:textId="77777777" w:rsidR="00D9080B" w:rsidRPr="00DC10D7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65A6" w14:textId="77777777" w:rsidR="00D9080B" w:rsidRPr="00DC10D7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on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86453" w14:textId="2E916F62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b/>
                <w:bCs/>
                <w:sz w:val="18"/>
                <w:szCs w:val="18"/>
              </w:rPr>
              <w:t>0.97 ± 0.5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DA7E2" w14:textId="077F8695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b/>
                <w:bCs/>
                <w:sz w:val="18"/>
                <w:szCs w:val="18"/>
              </w:rPr>
              <w:t>1.44 ± 0.5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E59E0" w14:textId="4E73760F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sz w:val="18"/>
                <w:szCs w:val="18"/>
              </w:rPr>
              <w:t>0.05 ± 0.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AB8DF" w14:textId="270D0C06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b/>
                <w:bCs/>
                <w:sz w:val="18"/>
                <w:szCs w:val="18"/>
              </w:rPr>
              <w:t>0.06 ± 0.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31C54" w14:textId="4CE83A31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sz w:val="18"/>
                <w:szCs w:val="18"/>
              </w:rPr>
              <w:t>0.15 ± 0.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289C5" w14:textId="3DCA4D55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b/>
                <w:bCs/>
                <w:sz w:val="18"/>
                <w:szCs w:val="18"/>
              </w:rPr>
              <w:t>0.21 ± 0.09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C40CD" w14:textId="3C4EBCB6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EEA71" w14:textId="33AA74E0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4AF2A" w14:textId="2D52784A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0CE5B" w14:textId="4FDD6A3A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92259" w14:textId="7C410783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6D76707" w14:textId="65CA21A0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7098684F" w14:textId="1678ECD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1E686B4" w14:textId="3822B54B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3CA5F5D" w14:textId="2691D923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94090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E9C9E" w14:textId="4443D3DB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B3E1A" w14:textId="79233E9D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B8A4A14" w14:textId="582606DE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348CAEA" w14:textId="45E259F9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D5159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9080B" w14:paraId="67528415" w14:textId="77777777" w:rsidTr="0037714F">
        <w:trPr>
          <w:trHeight w:val="194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E9B1" w14:textId="77777777" w:rsidR="00D9080B" w:rsidRPr="00DC10D7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1001" w14:textId="77777777" w:rsidR="00D9080B" w:rsidRPr="00DC10D7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3639D">
              <w:rPr>
                <w:rFonts w:ascii="Arial" w:eastAsia="Malgun Gothic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(supine vs. prone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DD500" w14:textId="46C098F4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1244A" w14:textId="2E48FDB9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9E2B5" w14:textId="1117C0A4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sz w:val="18"/>
                <w:szCs w:val="18"/>
              </w:rPr>
              <w:t>0.14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B1098" w14:textId="37310E4D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85710" w14:textId="0A872C29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sz w:val="18"/>
                <w:szCs w:val="18"/>
              </w:rPr>
              <w:t>0.2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0AB00" w14:textId="11281A5D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CDC97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77289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1B7FB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D339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33700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20099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DC253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4D4B3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BC1C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D32ED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75CC7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F1E5A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374B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EE7E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4517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40154F" w14:paraId="6DF56BEE" w14:textId="77777777" w:rsidTr="0037714F">
        <w:trPr>
          <w:trHeight w:val="194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65B9EF" w14:textId="77777777" w:rsidR="00B631F1" w:rsidRPr="00DC10D7" w:rsidRDefault="00B631F1" w:rsidP="00033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AD699" w14:textId="77777777" w:rsidR="00B631F1" w:rsidRPr="00DC10D7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7E15" w14:textId="77777777" w:rsidR="00B631F1" w:rsidRPr="00AA3D8F" w:rsidRDefault="00B631F1" w:rsidP="008432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C9E95" w14:textId="77777777" w:rsidR="00B631F1" w:rsidRPr="00AA3D8F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C8163" w14:textId="77777777" w:rsidR="00B631F1" w:rsidRPr="00AA3D8F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C82D7" w14:textId="77777777" w:rsidR="00B631F1" w:rsidRPr="00AA3D8F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3DB6" w14:textId="77777777" w:rsidR="00B631F1" w:rsidRPr="00AA3D8F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02D28" w14:textId="77777777" w:rsidR="00B631F1" w:rsidRPr="00AA3D8F" w:rsidRDefault="00B631F1" w:rsidP="00DC10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140A8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40E0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7B508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8BDB6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2C5BC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963D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6CEF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817AB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0C4ED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F8EB8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2DB6C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8902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D1C92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DD6D8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7F316" w14:textId="77777777" w:rsidR="00B631F1" w:rsidRPr="00897599" w:rsidRDefault="00B631F1" w:rsidP="00A70D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9080B" w14:paraId="0F43200E" w14:textId="77777777" w:rsidTr="0037714F">
        <w:trPr>
          <w:trHeight w:val="194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A1F5DD" w14:textId="77777777" w:rsidR="00D9080B" w:rsidRPr="0003639D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kin D2 (Gy)</w:t>
            </w:r>
          </w:p>
          <w:p w14:paraId="57621020" w14:textId="77777777" w:rsidR="00D9080B" w:rsidRPr="00DC10D7" w:rsidRDefault="00D9080B" w:rsidP="00D9080B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8A97" w14:textId="77777777" w:rsidR="00D9080B" w:rsidRPr="00DC10D7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upin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EC370" w14:textId="707D52D6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sz w:val="18"/>
                <w:szCs w:val="18"/>
              </w:rPr>
              <w:t>50.57 ± 0.7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C4779" w14:textId="496D4377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b/>
                <w:bCs/>
                <w:sz w:val="18"/>
                <w:szCs w:val="18"/>
              </w:rPr>
              <w:t>49.09 ± 0.3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ED81C" w14:textId="58ADFBA8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sz w:val="18"/>
                <w:szCs w:val="18"/>
              </w:rPr>
              <w:t>51.47 ± 0.7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553E7" w14:textId="4338226C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b/>
                <w:bCs/>
                <w:sz w:val="18"/>
                <w:szCs w:val="18"/>
              </w:rPr>
              <w:t>51.63 ± 0.4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0CBCA" w14:textId="7C6B1136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sz w:val="18"/>
                <w:szCs w:val="18"/>
              </w:rPr>
              <w:t>51.99 ± 1.0</w:t>
            </w:r>
            <w:r w:rsidR="00AA3D8F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6DC6C" w14:textId="4A745DA4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sz w:val="18"/>
                <w:szCs w:val="18"/>
              </w:rPr>
              <w:t>53.15 ± 0.94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3057C" w14:textId="348E27EF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62F67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55598" w14:textId="4C9EDD01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14D28" w14:textId="05915FC2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9E66E" w14:textId="35135AA3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0799C263" w14:textId="4288EBCB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0C2FAD3" w14:textId="19CA96A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431D4698" w14:textId="0C023839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52A1C2B" w14:textId="4C3394FC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78D7D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BD585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1261" w14:textId="71E75CD0" w:rsidR="00D9080B" w:rsidRPr="00C54A20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D0CDC84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174A685" w14:textId="53E08C86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50BD2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9080B" w14:paraId="0401BB4B" w14:textId="77777777" w:rsidTr="0037714F">
        <w:trPr>
          <w:trHeight w:val="194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655F" w14:textId="77777777" w:rsidR="00D9080B" w:rsidRPr="00DC10D7" w:rsidRDefault="00D9080B" w:rsidP="00D9080B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AE67" w14:textId="77777777" w:rsidR="00D9080B" w:rsidRPr="00DC10D7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on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1646F" w14:textId="2F64D77D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sz w:val="18"/>
                <w:szCs w:val="18"/>
              </w:rPr>
              <w:t>50.49 ± 0.6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6C6F3" w14:textId="52C2EE6A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b/>
                <w:bCs/>
                <w:sz w:val="18"/>
                <w:szCs w:val="18"/>
              </w:rPr>
              <w:t>49.51 ± 0.6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B1CD6" w14:textId="32802C65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sz w:val="18"/>
                <w:szCs w:val="18"/>
              </w:rPr>
              <w:t>51.4</w:t>
            </w:r>
            <w:r w:rsidR="00AA3D8F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AA3D8F">
              <w:rPr>
                <w:rFonts w:ascii="Arial" w:hAnsi="Arial" w:cs="Arial"/>
                <w:sz w:val="18"/>
                <w:szCs w:val="18"/>
              </w:rPr>
              <w:t xml:space="preserve"> ± 0.6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E1F4D" w14:textId="5807F9A1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b/>
                <w:bCs/>
                <w:sz w:val="18"/>
                <w:szCs w:val="18"/>
              </w:rPr>
              <w:t>51.37 ± 0.4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3AA7C" w14:textId="54DF49AC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sz w:val="18"/>
                <w:szCs w:val="18"/>
              </w:rPr>
              <w:t>51.9 ± 0.4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024E6" w14:textId="49FFF4FA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sz w:val="18"/>
                <w:szCs w:val="18"/>
              </w:rPr>
              <w:t>52.74 ± 0.5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45AD4" w14:textId="2186C2DA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5798" w14:textId="49EDE40F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66797" w14:textId="4652FC80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0F1FC" w14:textId="78AD874C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01A1F" w14:textId="342C75C8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F1725B3" w14:textId="28AF4735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160E2969" w14:textId="674B9604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8574B68" w14:textId="59C70885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07F49958" w14:textId="439EB3D4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8029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091C4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4E31E" w14:textId="3A6599DE" w:rsidR="00D9080B" w:rsidRPr="007929E2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4249EAB6" w14:textId="66CCA8EC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8BE28C7" w14:textId="75037AB1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F19E9" w14:textId="2D980AB3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D9080B" w14:paraId="37F9FFC4" w14:textId="77777777" w:rsidTr="0037714F">
        <w:trPr>
          <w:trHeight w:val="204"/>
        </w:trPr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ACFD6" w14:textId="77777777" w:rsidR="00D9080B" w:rsidRPr="00DC10D7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4294B" w14:textId="77777777" w:rsidR="00D9080B" w:rsidRPr="00DC10D7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C10D7">
              <w:rPr>
                <w:rFonts w:ascii="Arial" w:eastAsia="Malgun Gothic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3639D">
              <w:rPr>
                <w:rFonts w:ascii="Arial" w:eastAsia="Malgun Gothic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C10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(supine vs. prone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31194F" w14:textId="372AFDB5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sz w:val="18"/>
                <w:szCs w:val="18"/>
              </w:rPr>
              <w:t>0.57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2A4B74D" w14:textId="2FD08B06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18E960" w14:textId="5C1AC793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sz w:val="18"/>
                <w:szCs w:val="18"/>
              </w:rPr>
              <w:t>0.62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BDF101" w14:textId="3C8DBD42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D360C5" w14:textId="2883C267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sz w:val="18"/>
                <w:szCs w:val="18"/>
              </w:rPr>
              <w:t>0.74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344241" w14:textId="13FCEB53" w:rsidR="00D9080B" w:rsidRPr="00AA3D8F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AA3D8F">
              <w:rPr>
                <w:rFonts w:ascii="Arial" w:hAnsi="Arial" w:cs="Arial"/>
                <w:sz w:val="18"/>
                <w:szCs w:val="18"/>
              </w:rPr>
              <w:t>0.087</w:t>
            </w: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E858A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5D560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7A056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EE2A1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8F6BB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E3F45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E2403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8814D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52457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FEE61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8D1BC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2F29C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2384B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6651E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221DE" w14:textId="77777777" w:rsidR="00D9080B" w:rsidRPr="00897599" w:rsidRDefault="00D9080B" w:rsidP="00D908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CD5CBF0" w14:textId="0D380B64" w:rsidR="00287A2B" w:rsidRPr="00B631F1" w:rsidRDefault="00C577A5" w:rsidP="00287A2B">
      <w:pPr>
        <w:rPr>
          <w:rFonts w:ascii="Arial" w:hAnsi="Arial" w:cs="Arial"/>
          <w:sz w:val="18"/>
          <w:szCs w:val="20"/>
        </w:rPr>
      </w:pPr>
      <w:r w:rsidRPr="00B631F1">
        <w:rPr>
          <w:rFonts w:ascii="Arial" w:hAnsi="Arial" w:cs="Arial"/>
          <w:sz w:val="18"/>
          <w:szCs w:val="20"/>
        </w:rPr>
        <w:t>3DCRT: Three-dimensional Conformal Radiotherapy; VMAT: Volumetric</w:t>
      </w:r>
      <w:r w:rsidR="00080589">
        <w:rPr>
          <w:rFonts w:ascii="Arial" w:hAnsi="Arial" w:cs="Arial"/>
          <w:sz w:val="18"/>
          <w:szCs w:val="20"/>
        </w:rPr>
        <w:t>-m</w:t>
      </w:r>
      <w:r w:rsidRPr="00B631F1">
        <w:rPr>
          <w:rFonts w:ascii="Arial" w:hAnsi="Arial" w:cs="Arial"/>
          <w:sz w:val="18"/>
          <w:szCs w:val="20"/>
        </w:rPr>
        <w:t>odulated Arc Therapy; IMPT: Intensity-modulated Proton Therapy; PAT: Proton Arc Therapy; IMCT: Intensity-modulated Carbon-ion Therapy; CAT: Carbon-ion Arc Therapy</w:t>
      </w:r>
    </w:p>
    <w:p w14:paraId="6D1828C9" w14:textId="5268AEAA" w:rsidR="00D3358C" w:rsidRPr="00B631F1" w:rsidRDefault="00C577A5" w:rsidP="00287A2B">
      <w:pPr>
        <w:rPr>
          <w:rFonts w:ascii="Arial" w:hAnsi="Arial" w:cs="Arial"/>
          <w:sz w:val="18"/>
          <w:szCs w:val="20"/>
        </w:rPr>
      </w:pPr>
      <w:r w:rsidRPr="00B631F1">
        <w:rPr>
          <w:rFonts w:ascii="Arial" w:hAnsi="Arial" w:cs="Arial" w:hint="eastAsia"/>
          <w:sz w:val="18"/>
          <w:szCs w:val="20"/>
        </w:rPr>
        <w:t>P</w:t>
      </w:r>
      <w:r w:rsidRPr="00B631F1">
        <w:rPr>
          <w:rFonts w:ascii="Arial" w:hAnsi="Arial" w:cs="Arial"/>
          <w:sz w:val="18"/>
          <w:szCs w:val="20"/>
        </w:rPr>
        <w:t>CI: Paddick confo</w:t>
      </w:r>
      <w:r w:rsidRPr="00B631F1">
        <w:rPr>
          <w:rFonts w:ascii="Arial" w:hAnsi="Arial" w:cs="Arial"/>
          <w:sz w:val="18"/>
          <w:szCs w:val="20"/>
        </w:rPr>
        <w:t>rmity index; HI: Homogeneity index</w:t>
      </w:r>
    </w:p>
    <w:p w14:paraId="00FD5F7A" w14:textId="1A4E2DFE" w:rsidR="00DC10D7" w:rsidRPr="00B631F1" w:rsidRDefault="00C577A5">
      <w:pPr>
        <w:rPr>
          <w:rFonts w:ascii="Arial" w:hAnsi="Arial" w:cs="Arial"/>
          <w:sz w:val="18"/>
          <w:szCs w:val="20"/>
        </w:rPr>
      </w:pPr>
      <w:r w:rsidRPr="00B631F1">
        <w:rPr>
          <w:rFonts w:ascii="Arial" w:hAnsi="Arial" w:cs="Arial"/>
          <w:sz w:val="18"/>
          <w:szCs w:val="20"/>
        </w:rPr>
        <w:t>Value</w:t>
      </w:r>
      <w:r w:rsidR="00513018">
        <w:rPr>
          <w:rFonts w:ascii="Arial" w:hAnsi="Arial" w:cs="Arial"/>
          <w:sz w:val="18"/>
          <w:szCs w:val="20"/>
        </w:rPr>
        <w:t>s</w:t>
      </w:r>
      <w:r w:rsidRPr="00B631F1">
        <w:rPr>
          <w:rFonts w:ascii="Arial" w:hAnsi="Arial" w:cs="Arial"/>
          <w:sz w:val="18"/>
          <w:szCs w:val="20"/>
        </w:rPr>
        <w:t xml:space="preserve"> for RT techni</w:t>
      </w:r>
      <w:r w:rsidR="00A9022C" w:rsidRPr="00B631F1">
        <w:rPr>
          <w:rFonts w:ascii="Arial" w:hAnsi="Arial" w:cs="Arial"/>
          <w:sz w:val="18"/>
          <w:szCs w:val="20"/>
        </w:rPr>
        <w:t>q</w:t>
      </w:r>
      <w:r w:rsidRPr="00B631F1">
        <w:rPr>
          <w:rFonts w:ascii="Arial" w:hAnsi="Arial" w:cs="Arial"/>
          <w:sz w:val="18"/>
          <w:szCs w:val="20"/>
        </w:rPr>
        <w:t xml:space="preserve">ues are </w:t>
      </w:r>
      <w:r w:rsidR="00857129" w:rsidRPr="00B631F1">
        <w:rPr>
          <w:rFonts w:ascii="Arial" w:hAnsi="Arial" w:cs="Arial" w:hint="eastAsia"/>
          <w:sz w:val="18"/>
          <w:szCs w:val="20"/>
        </w:rPr>
        <w:t xml:space="preserve">expressed </w:t>
      </w:r>
      <w:r w:rsidR="00857129" w:rsidRPr="00B631F1">
        <w:rPr>
          <w:rFonts w:ascii="Arial" w:hAnsi="Arial" w:cs="Arial"/>
          <w:sz w:val="18"/>
          <w:szCs w:val="20"/>
        </w:rPr>
        <w:t>as</w:t>
      </w:r>
      <w:r w:rsidRPr="00B631F1">
        <w:rPr>
          <w:rFonts w:ascii="Arial" w:hAnsi="Arial" w:cs="Arial"/>
          <w:sz w:val="18"/>
          <w:szCs w:val="20"/>
        </w:rPr>
        <w:t xml:space="preserve"> </w:t>
      </w:r>
      <w:r w:rsidR="009B18D0">
        <w:rPr>
          <w:rFonts w:ascii="Arial" w:hAnsi="Arial" w:cs="Arial"/>
          <w:sz w:val="18"/>
          <w:szCs w:val="20"/>
        </w:rPr>
        <w:t xml:space="preserve">the </w:t>
      </w:r>
      <w:r w:rsidRPr="00B631F1">
        <w:rPr>
          <w:rFonts w:ascii="Arial" w:hAnsi="Arial" w:cs="Arial"/>
          <w:sz w:val="18"/>
          <w:szCs w:val="20"/>
        </w:rPr>
        <w:t xml:space="preserve">mean </w:t>
      </w:r>
      <w:r w:rsidR="00A9022C" w:rsidRPr="00B631F1">
        <w:rPr>
          <w:rFonts w:ascii="Arial" w:hAnsi="Arial" w:cs="Arial"/>
          <w:sz w:val="18"/>
          <w:szCs w:val="20"/>
        </w:rPr>
        <w:t>with standard deviation.</w:t>
      </w:r>
    </w:p>
    <w:p w14:paraId="13448205" w14:textId="76F59A40" w:rsidR="00857129" w:rsidRDefault="00C577A5">
      <w:pPr>
        <w:rPr>
          <w:rFonts w:ascii="Arial" w:hAnsi="Arial" w:cs="Arial"/>
          <w:sz w:val="18"/>
          <w:szCs w:val="20"/>
        </w:rPr>
      </w:pPr>
      <w:r w:rsidRPr="00B631F1">
        <w:rPr>
          <w:rFonts w:ascii="Arial" w:hAnsi="Arial" w:cs="Arial"/>
          <w:sz w:val="18"/>
          <w:szCs w:val="20"/>
        </w:rPr>
        <w:t>x</w:t>
      </w:r>
      <w:r w:rsidR="00A9022C" w:rsidRPr="00B631F1">
        <w:rPr>
          <w:rFonts w:ascii="Arial" w:hAnsi="Arial" w:cs="Arial"/>
          <w:sz w:val="18"/>
          <w:szCs w:val="20"/>
        </w:rPr>
        <w:t xml:space="preserve"> indicates statistical significance determined by paired </w:t>
      </w:r>
      <w:r w:rsidR="00A9022C" w:rsidRPr="00155758">
        <w:rPr>
          <w:rFonts w:ascii="Arial" w:hAnsi="Arial" w:cs="Arial"/>
          <w:i/>
          <w:iCs/>
          <w:sz w:val="18"/>
          <w:szCs w:val="20"/>
        </w:rPr>
        <w:t>t</w:t>
      </w:r>
      <w:r w:rsidR="009B18D0">
        <w:rPr>
          <w:rFonts w:ascii="Arial" w:hAnsi="Arial" w:cs="Arial"/>
          <w:sz w:val="18"/>
          <w:szCs w:val="20"/>
        </w:rPr>
        <w:t xml:space="preserve"> </w:t>
      </w:r>
      <w:r w:rsidR="00A9022C" w:rsidRPr="00B631F1">
        <w:rPr>
          <w:rFonts w:ascii="Arial" w:hAnsi="Arial" w:cs="Arial"/>
          <w:sz w:val="18"/>
          <w:szCs w:val="20"/>
        </w:rPr>
        <w:t>test for RT techniques comparison (a</w:t>
      </w:r>
      <w:r w:rsidR="00DD4564" w:rsidRPr="00B631F1">
        <w:rPr>
          <w:rFonts w:ascii="Arial" w:hAnsi="Arial" w:cs="Arial"/>
          <w:sz w:val="18"/>
          <w:szCs w:val="20"/>
        </w:rPr>
        <w:t xml:space="preserve"> </w:t>
      </w:r>
      <w:r w:rsidR="00A9022C" w:rsidRPr="00B631F1">
        <w:rPr>
          <w:rFonts w:ascii="Arial" w:hAnsi="Arial" w:cs="Arial"/>
          <w:sz w:val="18"/>
          <w:szCs w:val="20"/>
        </w:rPr>
        <w:t>=</w:t>
      </w:r>
      <w:r w:rsidR="00DD4564" w:rsidRPr="00B631F1">
        <w:rPr>
          <w:rFonts w:ascii="Arial" w:hAnsi="Arial" w:cs="Arial"/>
          <w:sz w:val="18"/>
          <w:szCs w:val="20"/>
        </w:rPr>
        <w:t xml:space="preserve"> </w:t>
      </w:r>
      <w:r w:rsidR="00A9022C" w:rsidRPr="00B631F1">
        <w:rPr>
          <w:rFonts w:ascii="Arial" w:hAnsi="Arial" w:cs="Arial"/>
          <w:sz w:val="18"/>
          <w:szCs w:val="20"/>
        </w:rPr>
        <w:t>3DCRT versus VMAT; b</w:t>
      </w:r>
      <w:r w:rsidR="00DD4564" w:rsidRPr="00B631F1">
        <w:rPr>
          <w:rFonts w:ascii="Arial" w:hAnsi="Arial" w:cs="Arial"/>
          <w:sz w:val="18"/>
          <w:szCs w:val="20"/>
        </w:rPr>
        <w:t xml:space="preserve"> </w:t>
      </w:r>
      <w:r w:rsidR="00A9022C" w:rsidRPr="00B631F1">
        <w:rPr>
          <w:rFonts w:ascii="Arial" w:hAnsi="Arial" w:cs="Arial"/>
          <w:sz w:val="18"/>
          <w:szCs w:val="20"/>
        </w:rPr>
        <w:t>=</w:t>
      </w:r>
      <w:r w:rsidR="00DD4564" w:rsidRPr="00B631F1">
        <w:rPr>
          <w:rFonts w:ascii="Arial" w:hAnsi="Arial" w:cs="Arial"/>
          <w:sz w:val="18"/>
          <w:szCs w:val="20"/>
        </w:rPr>
        <w:t xml:space="preserve"> </w:t>
      </w:r>
      <w:r w:rsidR="00A9022C" w:rsidRPr="00B631F1">
        <w:rPr>
          <w:rFonts w:ascii="Arial" w:hAnsi="Arial" w:cs="Arial"/>
          <w:sz w:val="18"/>
          <w:szCs w:val="20"/>
        </w:rPr>
        <w:t>3DCRT versus IMPT; c</w:t>
      </w:r>
      <w:r w:rsidR="00DD4564" w:rsidRPr="00B631F1">
        <w:rPr>
          <w:rFonts w:ascii="Arial" w:hAnsi="Arial" w:cs="Arial"/>
          <w:sz w:val="18"/>
          <w:szCs w:val="20"/>
        </w:rPr>
        <w:t xml:space="preserve"> </w:t>
      </w:r>
      <w:r w:rsidR="00A9022C" w:rsidRPr="00B631F1">
        <w:rPr>
          <w:rFonts w:ascii="Arial" w:hAnsi="Arial" w:cs="Arial"/>
          <w:sz w:val="18"/>
          <w:szCs w:val="20"/>
        </w:rPr>
        <w:t>=</w:t>
      </w:r>
      <w:r w:rsidR="00DD4564" w:rsidRPr="00B631F1">
        <w:rPr>
          <w:rFonts w:ascii="Arial" w:hAnsi="Arial" w:cs="Arial"/>
          <w:sz w:val="18"/>
          <w:szCs w:val="20"/>
        </w:rPr>
        <w:t xml:space="preserve"> </w:t>
      </w:r>
      <w:r w:rsidR="00A9022C" w:rsidRPr="00B631F1">
        <w:rPr>
          <w:rFonts w:ascii="Arial" w:hAnsi="Arial" w:cs="Arial"/>
          <w:sz w:val="18"/>
          <w:szCs w:val="20"/>
        </w:rPr>
        <w:t>3DCRT versus PAT; d</w:t>
      </w:r>
      <w:r w:rsidR="00DD4564" w:rsidRPr="00B631F1">
        <w:rPr>
          <w:rFonts w:ascii="Arial" w:hAnsi="Arial" w:cs="Arial"/>
          <w:sz w:val="18"/>
          <w:szCs w:val="20"/>
        </w:rPr>
        <w:t xml:space="preserve"> </w:t>
      </w:r>
      <w:r w:rsidR="00A9022C" w:rsidRPr="00B631F1">
        <w:rPr>
          <w:rFonts w:ascii="Arial" w:hAnsi="Arial" w:cs="Arial"/>
          <w:sz w:val="18"/>
          <w:szCs w:val="20"/>
        </w:rPr>
        <w:t>=</w:t>
      </w:r>
      <w:r w:rsidR="00DD4564" w:rsidRPr="00B631F1">
        <w:rPr>
          <w:rFonts w:ascii="Arial" w:hAnsi="Arial" w:cs="Arial"/>
          <w:sz w:val="18"/>
          <w:szCs w:val="20"/>
        </w:rPr>
        <w:t xml:space="preserve"> </w:t>
      </w:r>
      <w:r w:rsidR="00A9022C" w:rsidRPr="00B631F1">
        <w:rPr>
          <w:rFonts w:ascii="Arial" w:hAnsi="Arial" w:cs="Arial"/>
          <w:sz w:val="18"/>
          <w:szCs w:val="20"/>
        </w:rPr>
        <w:t>3DCRT versus IMCT; e</w:t>
      </w:r>
      <w:r w:rsidR="00DD4564" w:rsidRPr="00B631F1">
        <w:rPr>
          <w:rFonts w:ascii="Arial" w:hAnsi="Arial" w:cs="Arial"/>
          <w:sz w:val="18"/>
          <w:szCs w:val="20"/>
        </w:rPr>
        <w:t xml:space="preserve"> </w:t>
      </w:r>
      <w:r w:rsidR="00A9022C" w:rsidRPr="00B631F1">
        <w:rPr>
          <w:rFonts w:ascii="Arial" w:hAnsi="Arial" w:cs="Arial"/>
          <w:sz w:val="18"/>
          <w:szCs w:val="20"/>
        </w:rPr>
        <w:t>=</w:t>
      </w:r>
      <w:r w:rsidR="00DD4564" w:rsidRPr="00B631F1">
        <w:rPr>
          <w:rFonts w:ascii="Arial" w:hAnsi="Arial" w:cs="Arial"/>
          <w:sz w:val="18"/>
          <w:szCs w:val="20"/>
        </w:rPr>
        <w:t xml:space="preserve"> </w:t>
      </w:r>
      <w:r w:rsidR="00A9022C" w:rsidRPr="00B631F1">
        <w:rPr>
          <w:rFonts w:ascii="Arial" w:hAnsi="Arial" w:cs="Arial"/>
          <w:sz w:val="18"/>
          <w:szCs w:val="20"/>
        </w:rPr>
        <w:t>3DCRT versus CAT; f</w:t>
      </w:r>
      <w:r w:rsidR="00DD4564" w:rsidRPr="00B631F1">
        <w:rPr>
          <w:rFonts w:ascii="Arial" w:hAnsi="Arial" w:cs="Arial"/>
          <w:sz w:val="18"/>
          <w:szCs w:val="20"/>
        </w:rPr>
        <w:t xml:space="preserve"> </w:t>
      </w:r>
      <w:r w:rsidR="00A9022C" w:rsidRPr="00B631F1">
        <w:rPr>
          <w:rFonts w:ascii="Arial" w:hAnsi="Arial" w:cs="Arial"/>
          <w:sz w:val="18"/>
          <w:szCs w:val="20"/>
        </w:rPr>
        <w:t>=</w:t>
      </w:r>
      <w:r w:rsidR="00DD4564" w:rsidRPr="00B631F1">
        <w:rPr>
          <w:rFonts w:ascii="Arial" w:hAnsi="Arial" w:cs="Arial"/>
          <w:sz w:val="18"/>
          <w:szCs w:val="20"/>
        </w:rPr>
        <w:t xml:space="preserve"> </w:t>
      </w:r>
      <w:r w:rsidR="00A9022C" w:rsidRPr="00B631F1">
        <w:rPr>
          <w:rFonts w:ascii="Arial" w:hAnsi="Arial" w:cs="Arial"/>
          <w:sz w:val="18"/>
          <w:szCs w:val="20"/>
        </w:rPr>
        <w:t>VMAT versus IMPT; g</w:t>
      </w:r>
      <w:r w:rsidR="00DD4564" w:rsidRPr="00B631F1">
        <w:rPr>
          <w:rFonts w:ascii="Arial" w:hAnsi="Arial" w:cs="Arial"/>
          <w:sz w:val="18"/>
          <w:szCs w:val="20"/>
        </w:rPr>
        <w:t xml:space="preserve"> </w:t>
      </w:r>
      <w:r w:rsidR="00A9022C" w:rsidRPr="00B631F1">
        <w:rPr>
          <w:rFonts w:ascii="Arial" w:hAnsi="Arial" w:cs="Arial"/>
          <w:sz w:val="18"/>
          <w:szCs w:val="20"/>
        </w:rPr>
        <w:t>=</w:t>
      </w:r>
      <w:r w:rsidR="00DD4564" w:rsidRPr="00B631F1">
        <w:rPr>
          <w:rFonts w:ascii="Arial" w:hAnsi="Arial" w:cs="Arial"/>
          <w:sz w:val="18"/>
          <w:szCs w:val="20"/>
        </w:rPr>
        <w:t xml:space="preserve"> </w:t>
      </w:r>
      <w:r w:rsidR="00A9022C" w:rsidRPr="00B631F1">
        <w:rPr>
          <w:rFonts w:ascii="Arial" w:hAnsi="Arial" w:cs="Arial"/>
          <w:sz w:val="18"/>
          <w:szCs w:val="20"/>
        </w:rPr>
        <w:t>VMAT versus PAT; h</w:t>
      </w:r>
      <w:r w:rsidR="00DD4564" w:rsidRPr="00B631F1">
        <w:rPr>
          <w:rFonts w:ascii="Arial" w:hAnsi="Arial" w:cs="Arial"/>
          <w:sz w:val="18"/>
          <w:szCs w:val="20"/>
        </w:rPr>
        <w:t xml:space="preserve"> </w:t>
      </w:r>
      <w:r w:rsidR="00A9022C" w:rsidRPr="00B631F1">
        <w:rPr>
          <w:rFonts w:ascii="Arial" w:hAnsi="Arial" w:cs="Arial"/>
          <w:sz w:val="18"/>
          <w:szCs w:val="20"/>
        </w:rPr>
        <w:t>=</w:t>
      </w:r>
      <w:r w:rsidR="00DD4564" w:rsidRPr="00B631F1">
        <w:rPr>
          <w:rFonts w:ascii="Arial" w:hAnsi="Arial" w:cs="Arial"/>
          <w:sz w:val="18"/>
          <w:szCs w:val="20"/>
        </w:rPr>
        <w:t xml:space="preserve"> </w:t>
      </w:r>
      <w:r w:rsidR="00A9022C" w:rsidRPr="00B631F1">
        <w:rPr>
          <w:rFonts w:ascii="Arial" w:hAnsi="Arial" w:cs="Arial"/>
          <w:sz w:val="18"/>
          <w:szCs w:val="20"/>
        </w:rPr>
        <w:t xml:space="preserve">VMAT versus IMCT; </w:t>
      </w:r>
      <w:r w:rsidR="00DD4564" w:rsidRPr="00B631F1">
        <w:rPr>
          <w:rFonts w:ascii="Arial" w:hAnsi="Arial" w:cs="Arial"/>
          <w:sz w:val="18"/>
          <w:szCs w:val="20"/>
        </w:rPr>
        <w:t xml:space="preserve">I </w:t>
      </w:r>
      <w:r w:rsidR="00A9022C" w:rsidRPr="00B631F1">
        <w:rPr>
          <w:rFonts w:ascii="Arial" w:hAnsi="Arial" w:cs="Arial"/>
          <w:sz w:val="18"/>
          <w:szCs w:val="20"/>
        </w:rPr>
        <w:t>=</w:t>
      </w:r>
      <w:r w:rsidR="00DD4564" w:rsidRPr="00B631F1">
        <w:rPr>
          <w:rFonts w:ascii="Arial" w:hAnsi="Arial" w:cs="Arial"/>
          <w:sz w:val="18"/>
          <w:szCs w:val="20"/>
        </w:rPr>
        <w:t xml:space="preserve"> </w:t>
      </w:r>
      <w:r w:rsidR="00A9022C" w:rsidRPr="00B631F1">
        <w:rPr>
          <w:rFonts w:ascii="Arial" w:hAnsi="Arial" w:cs="Arial"/>
          <w:sz w:val="18"/>
          <w:szCs w:val="20"/>
        </w:rPr>
        <w:t>VMAT versus CAT; j</w:t>
      </w:r>
      <w:r w:rsidR="00DD4564" w:rsidRPr="00B631F1">
        <w:rPr>
          <w:rFonts w:ascii="Arial" w:hAnsi="Arial" w:cs="Arial"/>
          <w:sz w:val="18"/>
          <w:szCs w:val="20"/>
        </w:rPr>
        <w:t xml:space="preserve"> </w:t>
      </w:r>
      <w:r w:rsidR="00A9022C" w:rsidRPr="00B631F1">
        <w:rPr>
          <w:rFonts w:ascii="Arial" w:hAnsi="Arial" w:cs="Arial"/>
          <w:sz w:val="18"/>
          <w:szCs w:val="20"/>
        </w:rPr>
        <w:t>=</w:t>
      </w:r>
      <w:r w:rsidR="00DD4564" w:rsidRPr="00B631F1">
        <w:rPr>
          <w:rFonts w:ascii="Arial" w:hAnsi="Arial" w:cs="Arial"/>
          <w:sz w:val="18"/>
          <w:szCs w:val="20"/>
        </w:rPr>
        <w:t xml:space="preserve"> </w:t>
      </w:r>
      <w:r w:rsidR="00A9022C" w:rsidRPr="00B631F1">
        <w:rPr>
          <w:rFonts w:ascii="Arial" w:hAnsi="Arial" w:cs="Arial"/>
          <w:sz w:val="18"/>
          <w:szCs w:val="20"/>
        </w:rPr>
        <w:t>IMPT versus PAT; k</w:t>
      </w:r>
      <w:r w:rsidR="00DD4564" w:rsidRPr="00B631F1">
        <w:rPr>
          <w:rFonts w:ascii="Arial" w:hAnsi="Arial" w:cs="Arial"/>
          <w:sz w:val="18"/>
          <w:szCs w:val="20"/>
        </w:rPr>
        <w:t xml:space="preserve"> </w:t>
      </w:r>
      <w:r w:rsidR="00A9022C" w:rsidRPr="00B631F1">
        <w:rPr>
          <w:rFonts w:ascii="Arial" w:hAnsi="Arial" w:cs="Arial"/>
          <w:sz w:val="18"/>
          <w:szCs w:val="20"/>
        </w:rPr>
        <w:t>=</w:t>
      </w:r>
      <w:r w:rsidR="00DD4564" w:rsidRPr="00B631F1">
        <w:rPr>
          <w:rFonts w:ascii="Arial" w:hAnsi="Arial" w:cs="Arial"/>
          <w:sz w:val="18"/>
          <w:szCs w:val="20"/>
        </w:rPr>
        <w:t xml:space="preserve"> </w:t>
      </w:r>
      <w:r w:rsidR="00A9022C" w:rsidRPr="00B631F1">
        <w:rPr>
          <w:rFonts w:ascii="Arial" w:hAnsi="Arial" w:cs="Arial"/>
          <w:sz w:val="18"/>
          <w:szCs w:val="20"/>
        </w:rPr>
        <w:t>IMPT versus IMCT; l</w:t>
      </w:r>
      <w:r w:rsidR="00DD4564" w:rsidRPr="00B631F1">
        <w:rPr>
          <w:rFonts w:ascii="Arial" w:hAnsi="Arial" w:cs="Arial"/>
          <w:sz w:val="18"/>
          <w:szCs w:val="20"/>
        </w:rPr>
        <w:t xml:space="preserve"> </w:t>
      </w:r>
      <w:r w:rsidR="00A9022C" w:rsidRPr="00B631F1">
        <w:rPr>
          <w:rFonts w:ascii="Arial" w:hAnsi="Arial" w:cs="Arial"/>
          <w:sz w:val="18"/>
          <w:szCs w:val="20"/>
        </w:rPr>
        <w:t>=</w:t>
      </w:r>
      <w:r w:rsidR="00DD4564" w:rsidRPr="00B631F1">
        <w:rPr>
          <w:rFonts w:ascii="Arial" w:hAnsi="Arial" w:cs="Arial"/>
          <w:sz w:val="18"/>
          <w:szCs w:val="20"/>
        </w:rPr>
        <w:t xml:space="preserve"> </w:t>
      </w:r>
      <w:r w:rsidR="00A9022C" w:rsidRPr="00B631F1">
        <w:rPr>
          <w:rFonts w:ascii="Arial" w:hAnsi="Arial" w:cs="Arial"/>
          <w:sz w:val="18"/>
          <w:szCs w:val="20"/>
        </w:rPr>
        <w:t>IMPT versus CAT; m</w:t>
      </w:r>
      <w:r w:rsidR="00DD4564" w:rsidRPr="00B631F1">
        <w:rPr>
          <w:rFonts w:ascii="Arial" w:hAnsi="Arial" w:cs="Arial"/>
          <w:sz w:val="18"/>
          <w:szCs w:val="20"/>
        </w:rPr>
        <w:t xml:space="preserve"> </w:t>
      </w:r>
      <w:r w:rsidR="00A9022C" w:rsidRPr="00B631F1">
        <w:rPr>
          <w:rFonts w:ascii="Arial" w:hAnsi="Arial" w:cs="Arial"/>
          <w:sz w:val="18"/>
          <w:szCs w:val="20"/>
        </w:rPr>
        <w:t>=</w:t>
      </w:r>
      <w:r w:rsidR="00DD4564" w:rsidRPr="00B631F1">
        <w:rPr>
          <w:rFonts w:ascii="Arial" w:hAnsi="Arial" w:cs="Arial"/>
          <w:sz w:val="18"/>
          <w:szCs w:val="20"/>
        </w:rPr>
        <w:t xml:space="preserve"> </w:t>
      </w:r>
      <w:r w:rsidR="00A9022C" w:rsidRPr="00B631F1">
        <w:rPr>
          <w:rFonts w:ascii="Arial" w:hAnsi="Arial" w:cs="Arial"/>
          <w:sz w:val="18"/>
          <w:szCs w:val="20"/>
        </w:rPr>
        <w:t>PAT versus IMCT; n</w:t>
      </w:r>
      <w:r w:rsidR="00DD4564" w:rsidRPr="00B631F1">
        <w:rPr>
          <w:rFonts w:ascii="Arial" w:hAnsi="Arial" w:cs="Arial"/>
          <w:sz w:val="18"/>
          <w:szCs w:val="20"/>
        </w:rPr>
        <w:t xml:space="preserve"> </w:t>
      </w:r>
      <w:r w:rsidR="00A9022C" w:rsidRPr="00B631F1">
        <w:rPr>
          <w:rFonts w:ascii="Arial" w:hAnsi="Arial" w:cs="Arial"/>
          <w:sz w:val="18"/>
          <w:szCs w:val="20"/>
        </w:rPr>
        <w:t>=</w:t>
      </w:r>
      <w:r w:rsidR="00DD4564" w:rsidRPr="00B631F1">
        <w:rPr>
          <w:rFonts w:ascii="Arial" w:hAnsi="Arial" w:cs="Arial"/>
          <w:sz w:val="18"/>
          <w:szCs w:val="20"/>
        </w:rPr>
        <w:t xml:space="preserve"> </w:t>
      </w:r>
      <w:r w:rsidR="00A9022C" w:rsidRPr="00B631F1">
        <w:rPr>
          <w:rFonts w:ascii="Arial" w:hAnsi="Arial" w:cs="Arial"/>
          <w:sz w:val="18"/>
          <w:szCs w:val="20"/>
        </w:rPr>
        <w:t>PAT versus CAT; o</w:t>
      </w:r>
      <w:r w:rsidR="00DD4564" w:rsidRPr="00B631F1">
        <w:rPr>
          <w:rFonts w:ascii="Arial" w:hAnsi="Arial" w:cs="Arial"/>
          <w:sz w:val="18"/>
          <w:szCs w:val="20"/>
        </w:rPr>
        <w:t xml:space="preserve"> </w:t>
      </w:r>
      <w:r w:rsidR="00A9022C" w:rsidRPr="00B631F1">
        <w:rPr>
          <w:rFonts w:ascii="Arial" w:hAnsi="Arial" w:cs="Arial"/>
          <w:sz w:val="18"/>
          <w:szCs w:val="20"/>
        </w:rPr>
        <w:t>=</w:t>
      </w:r>
      <w:r w:rsidR="00DD4564" w:rsidRPr="00B631F1">
        <w:rPr>
          <w:rFonts w:ascii="Arial" w:hAnsi="Arial" w:cs="Arial"/>
          <w:sz w:val="18"/>
          <w:szCs w:val="20"/>
        </w:rPr>
        <w:t xml:space="preserve"> </w:t>
      </w:r>
      <w:r w:rsidR="00A9022C" w:rsidRPr="00B631F1">
        <w:rPr>
          <w:rFonts w:ascii="Arial" w:hAnsi="Arial" w:cs="Arial"/>
          <w:sz w:val="18"/>
          <w:szCs w:val="20"/>
        </w:rPr>
        <w:t>IMCT versus CAT)</w:t>
      </w:r>
      <w:r w:rsidRPr="00B631F1">
        <w:rPr>
          <w:rFonts w:ascii="Arial" w:hAnsi="Arial" w:cs="Arial"/>
          <w:sz w:val="18"/>
          <w:szCs w:val="20"/>
        </w:rPr>
        <w:t xml:space="preserve">. </w:t>
      </w:r>
      <w:r w:rsidRPr="004934F7">
        <w:rPr>
          <w:rFonts w:ascii="Arial" w:hAnsi="Arial" w:cs="Arial"/>
          <w:sz w:val="18"/>
          <w:szCs w:val="20"/>
        </w:rPr>
        <w:t xml:space="preserve">L indicates statistically significant difference only in left breast cancer patients. Values </w:t>
      </w:r>
      <w:r w:rsidRPr="00B631F1">
        <w:rPr>
          <w:rFonts w:ascii="Arial" w:hAnsi="Arial" w:cs="Arial"/>
          <w:sz w:val="18"/>
          <w:szCs w:val="20"/>
        </w:rPr>
        <w:t>in bold indicate statistically significant association in patient position (supine versus prone)</w:t>
      </w:r>
    </w:p>
    <w:p w14:paraId="245E095E" w14:textId="77777777" w:rsidR="00466D2D" w:rsidRDefault="00466D2D"/>
    <w:p w14:paraId="24F9EF5F" w14:textId="77777777" w:rsidR="00307386" w:rsidRPr="00466D2D" w:rsidRDefault="00307386" w:rsidP="00307386">
      <w:pPr>
        <w:rPr>
          <w:rFonts w:ascii="Arial" w:hAnsi="Arial" w:cs="Arial"/>
          <w:b/>
          <w:sz w:val="22"/>
        </w:rPr>
      </w:pPr>
      <w:r w:rsidRPr="00466D2D">
        <w:rPr>
          <w:rFonts w:ascii="Arial" w:hAnsi="Arial" w:cs="Arial"/>
          <w:b/>
          <w:sz w:val="22"/>
        </w:rPr>
        <w:lastRenderedPageBreak/>
        <w:t xml:space="preserve">Supplementary Table </w:t>
      </w:r>
      <w:r>
        <w:rPr>
          <w:rFonts w:ascii="Arial" w:hAnsi="Arial" w:cs="Arial"/>
          <w:b/>
          <w:sz w:val="22"/>
        </w:rPr>
        <w:t>S</w:t>
      </w:r>
      <w:r w:rsidRPr="00466D2D">
        <w:rPr>
          <w:rFonts w:ascii="Arial" w:hAnsi="Arial" w:cs="Arial"/>
          <w:b/>
          <w:sz w:val="22"/>
        </w:rPr>
        <w:t>2. Geometric differences between supine and prone positions</w:t>
      </w:r>
    </w:p>
    <w:tbl>
      <w:tblPr>
        <w:tblW w:w="90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1"/>
        <w:gridCol w:w="2239"/>
        <w:gridCol w:w="2239"/>
        <w:gridCol w:w="2239"/>
      </w:tblGrid>
      <w:tr w:rsidR="00BD6DB3" w14:paraId="42DD289C" w14:textId="77777777" w:rsidTr="009667CB">
        <w:trPr>
          <w:trHeight w:val="459"/>
        </w:trPr>
        <w:tc>
          <w:tcPr>
            <w:tcW w:w="23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3C874" w14:textId="77777777" w:rsidR="00BD6DB3" w:rsidRPr="00FD68BE" w:rsidRDefault="00BD6DB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FD68BE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DC0EA" w14:textId="77777777" w:rsidR="00BD6DB3" w:rsidRPr="00FD68BE" w:rsidRDefault="00BD6DB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FD68BE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Supine</w:t>
            </w:r>
          </w:p>
        </w:tc>
        <w:tc>
          <w:tcPr>
            <w:tcW w:w="22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EA261" w14:textId="77777777" w:rsidR="00BD6DB3" w:rsidRPr="00FD68BE" w:rsidRDefault="00BD6DB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FD68BE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Prone</w:t>
            </w:r>
          </w:p>
        </w:tc>
        <w:tc>
          <w:tcPr>
            <w:tcW w:w="22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8471D" w14:textId="77777777" w:rsidR="00BD6DB3" w:rsidRPr="00FD68BE" w:rsidRDefault="00BD6DB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FD68BE">
              <w:rPr>
                <w:rFonts w:ascii="Arial" w:eastAsia="Malgun Gothic" w:hAnsi="Arial" w:cs="Arial"/>
                <w:i/>
                <w:color w:val="000000"/>
                <w:kern w:val="0"/>
                <w:sz w:val="22"/>
              </w:rPr>
              <w:t>P</w:t>
            </w:r>
            <w:r w:rsidRPr="00FD68BE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-value</w:t>
            </w:r>
          </w:p>
        </w:tc>
      </w:tr>
      <w:tr w:rsidR="00BD6DB3" w14:paraId="53C4B3C4" w14:textId="77777777" w:rsidTr="009667CB">
        <w:trPr>
          <w:trHeight w:val="439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B2ED" w14:textId="77777777" w:rsidR="00BD6DB3" w:rsidRPr="00FD68BE" w:rsidRDefault="00BD6DB3" w:rsidP="009667C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FD68BE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PTV volume (cm</w:t>
            </w:r>
            <w:r w:rsidRPr="00FD68BE">
              <w:rPr>
                <w:rFonts w:ascii="Arial" w:eastAsia="Malgun Gothic" w:hAnsi="Arial" w:cs="Arial"/>
                <w:color w:val="000000"/>
                <w:kern w:val="0"/>
                <w:sz w:val="22"/>
                <w:vertAlign w:val="superscript"/>
              </w:rPr>
              <w:t>3</w:t>
            </w:r>
            <w:r w:rsidRPr="00FD68BE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0829" w14:textId="77777777" w:rsidR="00BD6DB3" w:rsidRPr="00FD68BE" w:rsidRDefault="00BD6DB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FD68BE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486.56</w:t>
            </w:r>
            <w:r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</w:t>
            </w:r>
            <w:r w:rsidRPr="00FD68BE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</w:t>
            </w:r>
            <w:r w:rsidRPr="00FD68BE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37.0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F37A" w14:textId="77777777" w:rsidR="00BD6DB3" w:rsidRPr="00FD68BE" w:rsidRDefault="00BD6DB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FD68BE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571.43</w:t>
            </w:r>
            <w:r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</w:t>
            </w:r>
            <w:r w:rsidRPr="00FD68BE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</w:t>
            </w:r>
            <w:r w:rsidRPr="00FD68BE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94.78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360E" w14:textId="77777777" w:rsidR="00BD6DB3" w:rsidRPr="00FD68BE" w:rsidRDefault="00BD6DB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FD68BE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004</w:t>
            </w:r>
          </w:p>
        </w:tc>
      </w:tr>
      <w:tr w:rsidR="00BD6DB3" w14:paraId="7499B3E8" w14:textId="77777777" w:rsidTr="009667CB">
        <w:trPr>
          <w:trHeight w:val="439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49A2" w14:textId="77777777" w:rsidR="00BD6DB3" w:rsidRPr="00FD68BE" w:rsidRDefault="00BD6DB3" w:rsidP="009667C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FD68BE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HSD (mm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A71D" w14:textId="77777777" w:rsidR="00BD6DB3" w:rsidRPr="00FD68BE" w:rsidRDefault="00BD6DB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FD68BE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9.23</w:t>
            </w:r>
            <w:r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</w:t>
            </w:r>
            <w:r w:rsidRPr="00FD68BE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</w:t>
            </w:r>
            <w:r w:rsidRPr="00FD68BE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0.7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E685" w14:textId="77777777" w:rsidR="00BD6DB3" w:rsidRPr="00FD68BE" w:rsidRDefault="00BD6DB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FD68BE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4.81</w:t>
            </w:r>
            <w:r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</w:t>
            </w:r>
            <w:r w:rsidRPr="00FD68BE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</w:t>
            </w:r>
            <w:r w:rsidRPr="00FD68BE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7.2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2DC4" w14:textId="77777777" w:rsidR="00BD6DB3" w:rsidRPr="00FD68BE" w:rsidRDefault="00BD6DB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FD68BE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015</w:t>
            </w:r>
          </w:p>
        </w:tc>
      </w:tr>
      <w:tr w:rsidR="00BD6DB3" w14:paraId="03BD867A" w14:textId="77777777" w:rsidTr="009667CB">
        <w:trPr>
          <w:trHeight w:val="459"/>
        </w:trPr>
        <w:tc>
          <w:tcPr>
            <w:tcW w:w="2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7C74A" w14:textId="77777777" w:rsidR="00BD6DB3" w:rsidRPr="00FD68BE" w:rsidRDefault="00BD6DB3" w:rsidP="009667C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FD68BE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ILSD (mm)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52D0A" w14:textId="77777777" w:rsidR="00BD6DB3" w:rsidRPr="00FD68BE" w:rsidRDefault="00BD6DB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FD68BE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6.21</w:t>
            </w:r>
            <w:r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</w:t>
            </w:r>
            <w:r w:rsidRPr="00FD68BE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</w:t>
            </w:r>
            <w:r w:rsidRPr="00FD68BE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.17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D933A" w14:textId="77777777" w:rsidR="00BD6DB3" w:rsidRPr="00FD68BE" w:rsidRDefault="00BD6DB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FD68BE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1.19</w:t>
            </w:r>
            <w:r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</w:t>
            </w:r>
            <w:r w:rsidRPr="00FD68BE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</w:t>
            </w:r>
            <w:r w:rsidRPr="00FD68BE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6.82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5F390" w14:textId="77777777" w:rsidR="00BD6DB3" w:rsidRPr="00FD68BE" w:rsidRDefault="00BD6DB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FD68BE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003</w:t>
            </w:r>
          </w:p>
        </w:tc>
      </w:tr>
    </w:tbl>
    <w:p w14:paraId="0BADC8B8" w14:textId="4C5576B1" w:rsidR="001E051D" w:rsidRDefault="00307386">
      <w:pPr>
        <w:rPr>
          <w:rFonts w:ascii="Arial" w:hAnsi="Arial" w:cs="Arial"/>
        </w:rPr>
      </w:pPr>
      <w:r w:rsidRPr="00783843">
        <w:rPr>
          <w:rFonts w:ascii="Arial" w:hAnsi="Arial" w:cs="Arial"/>
        </w:rPr>
        <w:t>PTV: planning target volume; HSD: heart separation distance; ILSD: ipsilateral separation distance</w:t>
      </w:r>
      <w:r w:rsidR="001E051D">
        <w:rPr>
          <w:rFonts w:ascii="Arial" w:hAnsi="Arial" w:cs="Arial"/>
        </w:rPr>
        <w:br/>
      </w:r>
    </w:p>
    <w:p w14:paraId="05B74171" w14:textId="77777777" w:rsidR="001E051D" w:rsidRDefault="001E051D">
      <w:pPr>
        <w:widowControl/>
        <w:wordWrap/>
        <w:autoSpaceDE/>
        <w:autoSpaceDN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256370F" w14:textId="73D4615F" w:rsidR="001E051D" w:rsidRPr="00032685" w:rsidRDefault="001E051D" w:rsidP="001E051D">
      <w:pPr>
        <w:rPr>
          <w:rFonts w:ascii="Arial" w:hAnsi="Arial" w:cs="Arial"/>
          <w:b/>
          <w:strike/>
          <w:sz w:val="22"/>
        </w:rPr>
      </w:pPr>
      <w:r w:rsidRPr="00850A4A">
        <w:rPr>
          <w:rFonts w:ascii="Arial" w:hAnsi="Arial" w:cs="Arial"/>
          <w:b/>
          <w:sz w:val="22"/>
        </w:rPr>
        <w:lastRenderedPageBreak/>
        <w:t xml:space="preserve">Supplementary Table </w:t>
      </w:r>
      <w:r>
        <w:rPr>
          <w:rFonts w:ascii="Arial" w:hAnsi="Arial" w:cs="Arial"/>
          <w:b/>
          <w:sz w:val="22"/>
        </w:rPr>
        <w:t>S</w:t>
      </w:r>
      <w:r w:rsidRPr="00850A4A">
        <w:rPr>
          <w:rFonts w:ascii="Arial" w:hAnsi="Arial" w:cs="Arial"/>
          <w:b/>
          <w:sz w:val="22"/>
        </w:rPr>
        <w:t>3. Estimated absolute risk</w:t>
      </w:r>
      <w:r w:rsidR="00CC0817">
        <w:rPr>
          <w:rFonts w:ascii="Arial" w:hAnsi="Arial" w:cs="Arial" w:hint="eastAsia"/>
          <w:b/>
          <w:sz w:val="22"/>
        </w:rPr>
        <w:t>s</w:t>
      </w:r>
    </w:p>
    <w:p w14:paraId="5174C3F3" w14:textId="0125EE4F" w:rsidR="00386025" w:rsidRPr="00386025" w:rsidRDefault="00386025" w:rsidP="00386025">
      <w:pPr>
        <w:pStyle w:val="ListParagraph"/>
        <w:numPr>
          <w:ilvl w:val="0"/>
          <w:numId w:val="1"/>
        </w:numPr>
        <w:ind w:leftChars="0"/>
        <w:rPr>
          <w:rFonts w:ascii="Arial" w:hAnsi="Arial" w:cs="Arial"/>
          <w:b/>
          <w:sz w:val="22"/>
        </w:rPr>
      </w:pPr>
      <w:r w:rsidRPr="00386025">
        <w:rPr>
          <w:rFonts w:ascii="Arial" w:hAnsi="Arial" w:cs="Arial"/>
          <w:b/>
          <w:sz w:val="22"/>
        </w:rPr>
        <w:t>C</w:t>
      </w:r>
      <w:r w:rsidRPr="00386025">
        <w:rPr>
          <w:rFonts w:ascii="Arial" w:hAnsi="Arial" w:cs="Arial" w:hint="eastAsia"/>
          <w:b/>
          <w:sz w:val="22"/>
        </w:rPr>
        <w:t>ontralateral breast</w:t>
      </w:r>
    </w:p>
    <w:tbl>
      <w:tblPr>
        <w:tblW w:w="1542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9"/>
        <w:gridCol w:w="1850"/>
        <w:gridCol w:w="1255"/>
        <w:gridCol w:w="1255"/>
        <w:gridCol w:w="1255"/>
        <w:gridCol w:w="1255"/>
        <w:gridCol w:w="1255"/>
        <w:gridCol w:w="1255"/>
        <w:gridCol w:w="316"/>
        <w:gridCol w:w="317"/>
        <w:gridCol w:w="317"/>
        <w:gridCol w:w="317"/>
        <w:gridCol w:w="317"/>
        <w:gridCol w:w="316"/>
        <w:gridCol w:w="317"/>
        <w:gridCol w:w="317"/>
        <w:gridCol w:w="317"/>
        <w:gridCol w:w="317"/>
        <w:gridCol w:w="316"/>
        <w:gridCol w:w="317"/>
        <w:gridCol w:w="317"/>
        <w:gridCol w:w="317"/>
        <w:gridCol w:w="317"/>
        <w:gridCol w:w="27"/>
      </w:tblGrid>
      <w:tr w:rsidR="00EF6BE3" w14:paraId="7B1D7794" w14:textId="77777777" w:rsidTr="009667CB">
        <w:trPr>
          <w:trHeight w:val="331"/>
        </w:trPr>
        <w:tc>
          <w:tcPr>
            <w:tcW w:w="12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3943" w14:textId="77777777" w:rsidR="00EF6BE3" w:rsidRPr="00FD7DC7" w:rsidRDefault="00EF6BE3" w:rsidP="009667CB">
            <w:pPr>
              <w:spacing w:after="0" w:line="240" w:lineRule="auto"/>
              <w:rPr>
                <w:rFonts w:ascii="Gulim" w:eastAsia="Gulim" w:hAnsi="Gulim" w:cs="Gulim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1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95E3" w14:textId="77777777" w:rsidR="00EF6BE3" w:rsidRPr="00FD7DC7" w:rsidRDefault="00EF6BE3" w:rsidP="009667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FD7DC7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753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FD112" w14:textId="77777777" w:rsidR="00EF6BE3" w:rsidRPr="00FD7DC7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RT Technique</w:t>
            </w:r>
          </w:p>
        </w:tc>
        <w:tc>
          <w:tcPr>
            <w:tcW w:w="4779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494CE" w14:textId="77777777" w:rsidR="00EF6BE3" w:rsidRPr="00FD7DC7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Statistical significance</w:t>
            </w:r>
          </w:p>
        </w:tc>
      </w:tr>
      <w:tr w:rsidR="00EF6BE3" w14:paraId="63553E7D" w14:textId="77777777" w:rsidTr="009667CB">
        <w:trPr>
          <w:gridAfter w:val="1"/>
          <w:wAfter w:w="27" w:type="dxa"/>
          <w:trHeight w:val="347"/>
        </w:trPr>
        <w:tc>
          <w:tcPr>
            <w:tcW w:w="12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15351" w14:textId="77777777" w:rsidR="00EF6BE3" w:rsidRPr="00FD7DC7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6094A" w14:textId="77777777" w:rsidR="00EF6BE3" w:rsidRPr="00FD7DC7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F44EF" w14:textId="77777777" w:rsidR="00EF6BE3" w:rsidRPr="00FD7DC7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3DCR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451A0" w14:textId="77777777" w:rsidR="00EF6BE3" w:rsidRPr="00FD7DC7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VMA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C47EE" w14:textId="77777777" w:rsidR="00EF6BE3" w:rsidRPr="00FD7DC7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IMP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06961" w14:textId="77777777" w:rsidR="00EF6BE3" w:rsidRPr="00FD7DC7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761B7" w14:textId="77777777" w:rsidR="00EF6BE3" w:rsidRPr="00FD7DC7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IMC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C7B28" w14:textId="77777777" w:rsidR="00EF6BE3" w:rsidRPr="00FD7DC7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CAT</w:t>
            </w:r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D608F" w14:textId="77777777" w:rsidR="00EF6BE3" w:rsidRPr="00FD7DC7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E1C2C" w14:textId="77777777" w:rsidR="00EF6BE3" w:rsidRPr="00FD7DC7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BB619" w14:textId="77777777" w:rsidR="00EF6BE3" w:rsidRPr="00FD7DC7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5CF6D" w14:textId="77777777" w:rsidR="00EF6BE3" w:rsidRPr="00FD7DC7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3431E" w14:textId="77777777" w:rsidR="00EF6BE3" w:rsidRPr="00FD7DC7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E2AA6C" w14:textId="77777777" w:rsidR="00EF6BE3" w:rsidRPr="00FD7DC7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B0A084" w14:textId="77777777" w:rsidR="00EF6BE3" w:rsidRPr="00FD7DC7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0AB309" w14:textId="77777777" w:rsidR="00EF6BE3" w:rsidRPr="00FD7DC7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8313E5" w14:textId="77777777" w:rsidR="00EF6BE3" w:rsidRPr="00FD7DC7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F17CC" w14:textId="77777777" w:rsidR="00EF6BE3" w:rsidRPr="00FD7DC7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j</w:t>
            </w:r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0E49E" w14:textId="77777777" w:rsidR="00EF6BE3" w:rsidRPr="00FD7DC7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F76CF" w14:textId="77777777" w:rsidR="00EF6BE3" w:rsidRPr="00FD7DC7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EDD551" w14:textId="77777777" w:rsidR="00EF6BE3" w:rsidRPr="00FD7DC7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1D5067" w14:textId="77777777" w:rsidR="00EF6BE3" w:rsidRPr="00FD7DC7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2604E" w14:textId="77777777" w:rsidR="00EF6BE3" w:rsidRPr="00FD7DC7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</w:tr>
      <w:tr w:rsidR="00EF6BE3" w14:paraId="2B25BE04" w14:textId="77777777" w:rsidTr="009667CB">
        <w:trPr>
          <w:gridAfter w:val="1"/>
          <w:wAfter w:w="27" w:type="dxa"/>
          <w:trHeight w:val="331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B3D6A" w14:textId="59B6EAE6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OED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FFCF3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up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7D045" w14:textId="442B3E19" w:rsidR="00EF6BE3" w:rsidRPr="00EB54F4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B54F4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 w:rsidR="00DE1B12" w:rsidRPr="00EB54F4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52</w:t>
            </w:r>
            <w:r w:rsidRPr="00EB54F4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±</w:t>
            </w:r>
            <w:r w:rsidRPr="00EB54F4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0.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DA051" w14:textId="65141E93" w:rsidR="00EF6BE3" w:rsidRPr="00C201C8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201C8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1.</w:t>
            </w:r>
            <w:r w:rsidR="00B42D38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92</w:t>
            </w:r>
            <w:r w:rsidRPr="00C201C8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±</w:t>
            </w:r>
            <w:r w:rsidRPr="00C201C8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5E1D70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BEE36" w14:textId="79B9503F" w:rsidR="00EF6BE3" w:rsidRPr="00C51D1A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03</w:t>
            </w:r>
            <w:r w:rsidRPr="00C51D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±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 0.0</w:t>
            </w:r>
            <w:r w:rsidR="00C82819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E5C97" w14:textId="77777777" w:rsidR="00EF6BE3" w:rsidRPr="00EB54F4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B54F4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.04</w:t>
            </w:r>
            <w:r w:rsidRPr="00EB54F4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±</w:t>
            </w:r>
            <w:r w:rsidRPr="00EB54F4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0.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2F7EE" w14:textId="75818C2D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11</w:t>
            </w:r>
            <w:r w:rsidRPr="00C51D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±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 0.0</w:t>
            </w:r>
            <w:r w:rsidR="00C82819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E2EAA" w14:textId="021C3073" w:rsidR="00EF6BE3" w:rsidRPr="00EB54F4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B54F4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.1</w:t>
            </w:r>
            <w:r w:rsidR="00C82819" w:rsidRPr="00EB54F4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EB54F4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±</w:t>
            </w:r>
            <w:r w:rsidRPr="00EB54F4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0.0</w:t>
            </w:r>
            <w:r w:rsidR="00C82819" w:rsidRPr="00EB54F4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11B5A" w14:textId="77777777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3459B" w14:textId="77777777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2132B" w14:textId="77777777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61385" w14:textId="77777777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77FF3" w14:textId="77777777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15474AF" w14:textId="77777777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00D042A" w14:textId="77777777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6587A4" w14:textId="77777777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8116F64" w14:textId="77777777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B1221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34010" w14:textId="16351E7B" w:rsidR="00EF6BE3" w:rsidRPr="00466D2D" w:rsidRDefault="003360E8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6D42" w14:textId="0EDF2336" w:rsidR="00EF6BE3" w:rsidRPr="00466D2D" w:rsidRDefault="003360E8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354B16" w14:textId="21568FE2" w:rsidR="00EF6BE3" w:rsidRPr="00466D2D" w:rsidRDefault="003360E8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8E85D7" w14:textId="40FEE6D8" w:rsidR="00EF6BE3" w:rsidRPr="00466D2D" w:rsidRDefault="003360E8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480C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F6BE3" w14:paraId="6FA94EB1" w14:textId="77777777" w:rsidTr="009667CB">
        <w:trPr>
          <w:gridAfter w:val="1"/>
          <w:wAfter w:w="27" w:type="dxa"/>
          <w:trHeight w:val="331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76822" w14:textId="77777777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2C188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o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76ECC" w14:textId="12989F81" w:rsidR="00EF6BE3" w:rsidRPr="00EB54F4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B54F4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.7</w:t>
            </w:r>
            <w:r w:rsidR="00DE1B12" w:rsidRPr="00EB54F4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  <w:r w:rsidRPr="00EB54F4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EB54F4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±</w:t>
            </w:r>
            <w:r w:rsidRPr="00EB54F4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0.</w:t>
            </w:r>
            <w:r w:rsidR="00DE1B12" w:rsidRPr="00EB54F4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273A2" w14:textId="14DBB6D2" w:rsidR="00EF6BE3" w:rsidRPr="00C201C8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201C8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1.</w:t>
            </w:r>
            <w:r w:rsidR="00B42D38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  <w:r w:rsidRPr="00C201C8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C201C8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±</w:t>
            </w:r>
            <w:r w:rsidRPr="00C201C8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0.</w:t>
            </w:r>
            <w:r w:rsidR="005E1D70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ADA6E" w14:textId="356C1E0A" w:rsidR="00EF6BE3" w:rsidRPr="00C51D1A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0</w:t>
            </w:r>
            <w:r w:rsidR="00C82819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51D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 0.0</w:t>
            </w:r>
            <w:r w:rsidR="00C82819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A79DE" w14:textId="1128AD72" w:rsidR="00EF6BE3" w:rsidRPr="00EB54F4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B54F4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  <w:r w:rsidR="00C82819" w:rsidRPr="00EB54F4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 w:rsidRPr="00EB54F4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EB54F4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±</w:t>
            </w:r>
            <w:r w:rsidRPr="00EB54F4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0.0</w:t>
            </w:r>
            <w:r w:rsidR="00C82819" w:rsidRPr="00EB54F4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1ED32" w14:textId="77777777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0.15 </w:t>
            </w:r>
            <w:r w:rsidRPr="00C51D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 0.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5962B" w14:textId="517B95DE" w:rsidR="00EF6BE3" w:rsidRPr="00EB54F4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B54F4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 w:rsidR="00C82819" w:rsidRPr="00EB54F4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20</w:t>
            </w:r>
            <w:r w:rsidRPr="00EB54F4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EB54F4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±</w:t>
            </w:r>
            <w:r w:rsidRPr="00EB54F4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0.</w:t>
            </w:r>
            <w:r w:rsidR="00C82819" w:rsidRPr="00EB54F4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EC4F7" w14:textId="78E6F82F" w:rsidR="00EF6BE3" w:rsidRDefault="003360E8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70D4C" w14:textId="77777777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0714" w14:textId="77777777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A8EBD" w14:textId="77777777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2C7E5" w14:textId="77777777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6B70DD" w14:textId="77777777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D58B81" w14:textId="77777777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95596B2" w14:textId="77777777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3832BC5" w14:textId="77777777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2D6C5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611DD" w14:textId="4FCC1C02" w:rsidR="00EF6BE3" w:rsidRPr="00466D2D" w:rsidRDefault="003360E8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8445F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F3B85E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F4CF68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599C8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F6BE3" w14:paraId="61EDDD41" w14:textId="77777777" w:rsidTr="009667CB">
        <w:trPr>
          <w:gridAfter w:val="1"/>
          <w:wAfter w:w="27" w:type="dxa"/>
          <w:trHeight w:val="331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CCF9D" w14:textId="77777777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5A8DB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(supine vs. prone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BA5D6" w14:textId="57B2AC56" w:rsidR="00EF6BE3" w:rsidRPr="00C51D1A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</w:t>
            </w:r>
            <w:r w:rsidR="00DE1B12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D922" w14:textId="25E5725E" w:rsidR="00EF6BE3" w:rsidRPr="00680696" w:rsidRDefault="00C201C8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&lt;</w:t>
            </w:r>
            <w:r w:rsidR="00DE1B12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.0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7D7C0" w14:textId="6EE6D055" w:rsidR="00EF6BE3" w:rsidRPr="00C51D1A" w:rsidRDefault="00DE1B12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CB7E5" w14:textId="4C541456" w:rsidR="00EF6BE3" w:rsidRDefault="00DE1B12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8930" w14:textId="46528FB7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</w:t>
            </w:r>
            <w:r w:rsidR="00DE1B12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6A45E" w14:textId="6698C931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</w:t>
            </w:r>
            <w:r w:rsidR="00DE1B12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0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9141" w14:textId="77777777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1BB2" w14:textId="77777777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C2E2A" w14:textId="77777777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3EB6E" w14:textId="77777777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BC390" w14:textId="77777777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A34AA" w14:textId="77777777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3574B" w14:textId="77777777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8A3B4" w14:textId="77777777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CE07E" w14:textId="77777777" w:rsidR="00EF6BE3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D3325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FBF1A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305D0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2D8D6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6AD9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F042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F6BE3" w14:paraId="06CA0811" w14:textId="77777777" w:rsidTr="009667CB">
        <w:trPr>
          <w:gridAfter w:val="1"/>
          <w:wAfter w:w="27" w:type="dxa"/>
          <w:trHeight w:val="16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6102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5F26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EAFA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5F2D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F977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4C4F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32C4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484B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83CD7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2C48C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AEA6E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040F3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86C97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AAD2F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8CC2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E084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81354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A3C29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29EAD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2C03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4EC6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9DA0C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EC937" w14:textId="77777777" w:rsidR="00EF6BE3" w:rsidRPr="00466D2D" w:rsidRDefault="00EF6BE3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360E8" w14:paraId="7D39DBFF" w14:textId="77777777" w:rsidTr="009667CB">
        <w:trPr>
          <w:gridAfter w:val="1"/>
          <w:wAfter w:w="27" w:type="dxa"/>
          <w:trHeight w:val="331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39CA" w14:textId="595E57BD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E</w:t>
            </w: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R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A40B" w14:textId="77777777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up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1389" w14:textId="760B2370" w:rsidR="003360E8" w:rsidRPr="00466D2D" w:rsidRDefault="000B0A2F" w:rsidP="00ED5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3360E8" w:rsidRPr="00466D2D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28</w:t>
            </w:r>
            <w:r w:rsidR="003360E8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3360E8" w:rsidRPr="00466D2D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±</w:t>
            </w:r>
            <w:r w:rsidR="003360E8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3360E8" w:rsidRPr="00466D2D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4AEF" w14:textId="133C8D12" w:rsidR="003360E8" w:rsidRPr="00C201C8" w:rsidRDefault="000B0A2F" w:rsidP="00ED5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 w:rsidRPr="00C201C8">
              <w:rPr>
                <w:rFonts w:ascii="Arial" w:eastAsia="Malgun Gothic" w:hAnsi="Arial" w:cs="Arial" w:hint="eastAsia"/>
                <w:b/>
                <w:bCs/>
                <w:kern w:val="0"/>
                <w:sz w:val="18"/>
                <w:szCs w:val="18"/>
              </w:rPr>
              <w:t>1</w:t>
            </w:r>
            <w:r w:rsidR="00B42D38">
              <w:rPr>
                <w:rFonts w:ascii="Arial" w:eastAsia="Malgun Gothic" w:hAnsi="Arial" w:cs="Arial" w:hint="eastAsia"/>
                <w:b/>
                <w:bCs/>
                <w:kern w:val="0"/>
                <w:sz w:val="18"/>
                <w:szCs w:val="18"/>
              </w:rPr>
              <w:t>5.76</w:t>
            </w:r>
            <w:r w:rsidRPr="00C201C8">
              <w:rPr>
                <w:rFonts w:ascii="Arial" w:eastAsia="Malgun Gothic" w:hAnsi="Arial" w:cs="Arial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="003360E8" w:rsidRPr="00C201C8"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  <w:t>±</w:t>
            </w:r>
            <w:r w:rsidRPr="00C201C8">
              <w:rPr>
                <w:rFonts w:ascii="Arial" w:eastAsia="Malgun Gothic" w:hAnsi="Arial" w:cs="Arial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="005E1D70">
              <w:rPr>
                <w:rFonts w:ascii="Arial" w:eastAsia="Malgun Gothic" w:hAnsi="Arial" w:cs="Arial" w:hint="eastAsia"/>
                <w:b/>
                <w:bCs/>
                <w:kern w:val="0"/>
                <w:sz w:val="18"/>
                <w:szCs w:val="18"/>
              </w:rPr>
              <w:t>2.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7656" w14:textId="4B4BF2C4" w:rsidR="003360E8" w:rsidRPr="00ED5D5A" w:rsidRDefault="00ED5D5A" w:rsidP="00ED5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ED5D5A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26</w:t>
            </w:r>
            <w:r w:rsidR="003360E8" w:rsidRPr="00ED5D5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± </w:t>
            </w:r>
            <w:r w:rsidRPr="00ED5D5A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8DF8" w14:textId="385254A6" w:rsidR="003360E8" w:rsidRPr="00466D2D" w:rsidRDefault="00ED5D5A" w:rsidP="00ED5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.33</w:t>
            </w:r>
            <w:r w:rsidR="003360E8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3360E8" w:rsidRPr="00466D2D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±</w:t>
            </w:r>
            <w:r w:rsidR="003360E8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3CEF" w14:textId="5CE13074" w:rsidR="003360E8" w:rsidRPr="00466D2D" w:rsidRDefault="002824CB" w:rsidP="00ED5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89</w:t>
            </w:r>
            <w:r w:rsidR="003360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3360E8"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±</w:t>
            </w:r>
            <w:r w:rsidR="003360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6E7F" w14:textId="2159964E" w:rsidR="003360E8" w:rsidRPr="00466D2D" w:rsidRDefault="002824CB" w:rsidP="00ED5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.84</w:t>
            </w:r>
            <w:r w:rsidR="003360E8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3360E8" w:rsidRPr="00466D2D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±</w:t>
            </w:r>
            <w:r w:rsidR="003360E8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D787" w14:textId="338DF76D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52444" w14:textId="5C05220C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D36D2" w14:textId="084886DF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CE245" w14:textId="5750BECF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2B95" w14:textId="69F73FF9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3B1EE03" w14:textId="32412872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C04BEBB" w14:textId="4E040B94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D15FD61" w14:textId="1C8F35D8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A62604" w14:textId="5FD27B1D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D2EA3" w14:textId="77777777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2EC1F" w14:textId="28C9FC0D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930FB" w14:textId="67D74381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091794" w14:textId="4845A253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DA4F1F" w14:textId="61966781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A479C" w14:textId="77777777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360E8" w14:paraId="7F789A2C" w14:textId="77777777" w:rsidTr="009667CB">
        <w:trPr>
          <w:gridAfter w:val="1"/>
          <w:wAfter w:w="27" w:type="dxa"/>
          <w:trHeight w:val="331"/>
        </w:trPr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CBE9" w14:textId="77777777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704E" w14:textId="77777777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one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1ED4" w14:textId="3A9E5564" w:rsidR="003360E8" w:rsidRPr="00466D2D" w:rsidRDefault="000B0A2F" w:rsidP="00ED5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 w:rsidR="003360E8" w:rsidRPr="00466D2D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32</w:t>
            </w:r>
            <w:r w:rsidR="003360E8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±</w:t>
            </w:r>
            <w:r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2.76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713A" w14:textId="41CEB67C" w:rsidR="003360E8" w:rsidRPr="00C201C8" w:rsidRDefault="00B42D38" w:rsidP="00ED5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b/>
                <w:bCs/>
                <w:kern w:val="0"/>
                <w:sz w:val="18"/>
                <w:szCs w:val="18"/>
              </w:rPr>
              <w:t>9.23</w:t>
            </w:r>
            <w:r w:rsidR="003360E8" w:rsidRPr="00C201C8">
              <w:rPr>
                <w:rFonts w:ascii="Arial" w:eastAsia="Malgun Gothic" w:hAnsi="Arial" w:cs="Arial"/>
                <w:b/>
                <w:bCs/>
                <w:kern w:val="0"/>
                <w:sz w:val="18"/>
                <w:szCs w:val="18"/>
              </w:rPr>
              <w:t xml:space="preserve"> ±</w:t>
            </w:r>
            <w:r w:rsidR="000B0A2F" w:rsidRPr="00C201C8">
              <w:rPr>
                <w:rFonts w:ascii="Arial" w:eastAsia="Malgun Gothic" w:hAnsi="Arial" w:cs="Arial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="005E1D70">
              <w:rPr>
                <w:rFonts w:ascii="Arial" w:eastAsia="Malgun Gothic" w:hAnsi="Arial" w:cs="Arial" w:hint="eastAsia"/>
                <w:b/>
                <w:bCs/>
                <w:kern w:val="0"/>
                <w:sz w:val="18"/>
                <w:szCs w:val="18"/>
              </w:rPr>
              <w:t>0.94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791D" w14:textId="05B75FDD" w:rsidR="003360E8" w:rsidRPr="00ED5D5A" w:rsidRDefault="00ED5D5A" w:rsidP="00ED5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ED5D5A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45</w:t>
            </w:r>
            <w:r w:rsidR="003360E8" w:rsidRPr="00ED5D5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± </w:t>
            </w:r>
            <w:r w:rsidRPr="00ED5D5A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="003360E8" w:rsidRPr="00ED5D5A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.3</w:t>
            </w:r>
            <w:r w:rsidRPr="00ED5D5A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2C77" w14:textId="19D11152" w:rsidR="003360E8" w:rsidRPr="00466D2D" w:rsidRDefault="00ED5D5A" w:rsidP="00ED5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.51</w:t>
            </w:r>
            <w:r w:rsidR="003360E8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3360E8" w:rsidRPr="00466D2D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±</w:t>
            </w:r>
            <w:r w:rsidR="003360E8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D6C0" w14:textId="75C17011" w:rsidR="003360E8" w:rsidRPr="00466D2D" w:rsidRDefault="002824CB" w:rsidP="00ED5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.25</w:t>
            </w:r>
            <w:r w:rsidR="003360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3360E8"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±</w:t>
            </w:r>
            <w:r w:rsidR="003360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77F7" w14:textId="103399E1" w:rsidR="003360E8" w:rsidRPr="00466D2D" w:rsidRDefault="002824CB" w:rsidP="00ED5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1.65</w:t>
            </w:r>
            <w:r w:rsidR="003360E8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3360E8" w:rsidRPr="00466D2D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±</w:t>
            </w:r>
            <w:r w:rsidR="003360E8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F70E01" w14:textId="1F392593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E11CF2" w14:textId="70D8C2E7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204EEC" w14:textId="6B4AB9DF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8099DD" w14:textId="49710537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9B7CDD" w14:textId="0FE1DDF5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12125D" w14:textId="6FE3699C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5738BA" w14:textId="6E95E3B6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280139" w14:textId="4AAD0F53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9C3D6C0" w14:textId="4D4B7581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126514" w14:textId="77777777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CAE98" w14:textId="62E7A3B6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82E0A6" w14:textId="6B8072C1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DF11B92" w14:textId="77777777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BB6CA7" w14:textId="77A229BF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4440D9" w14:textId="77777777" w:rsidR="003360E8" w:rsidRPr="00466D2D" w:rsidRDefault="003360E8" w:rsidP="00336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22A1A" w14:paraId="15973F05" w14:textId="77777777" w:rsidTr="000A4882">
        <w:trPr>
          <w:gridAfter w:val="1"/>
          <w:wAfter w:w="27" w:type="dxa"/>
          <w:trHeight w:val="329"/>
        </w:trPr>
        <w:tc>
          <w:tcPr>
            <w:tcW w:w="126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F85EA" w14:textId="77777777" w:rsidR="00C22A1A" w:rsidRPr="00466D2D" w:rsidRDefault="00C22A1A" w:rsidP="00C22A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14CA1" w14:textId="77777777" w:rsidR="00C22A1A" w:rsidRPr="00466D2D" w:rsidRDefault="00C22A1A" w:rsidP="00C22A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(supine vs. prone)</w:t>
            </w:r>
          </w:p>
        </w:tc>
        <w:tc>
          <w:tcPr>
            <w:tcW w:w="12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5A889" w14:textId="546B991B" w:rsidR="00C22A1A" w:rsidRPr="00466D2D" w:rsidRDefault="00C22A1A" w:rsidP="00C22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2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F66C3" w14:textId="5B7F2E79" w:rsidR="00C22A1A" w:rsidRPr="009A7ECF" w:rsidRDefault="00C201C8" w:rsidP="00C22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2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61C43" w14:textId="09828995" w:rsidR="00C22A1A" w:rsidRPr="00466D2D" w:rsidRDefault="00C22A1A" w:rsidP="00C22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12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6EC83" w14:textId="3A086244" w:rsidR="00C22A1A" w:rsidRPr="00466D2D" w:rsidRDefault="00C22A1A" w:rsidP="00C22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12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C43F1" w14:textId="3A16DAC2" w:rsidR="00C22A1A" w:rsidRPr="00466D2D" w:rsidRDefault="00C22A1A" w:rsidP="00C22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209</w:t>
            </w:r>
          </w:p>
        </w:tc>
        <w:tc>
          <w:tcPr>
            <w:tcW w:w="12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7530A" w14:textId="539AD6F5" w:rsidR="00C22A1A" w:rsidRPr="00466D2D" w:rsidRDefault="00C22A1A" w:rsidP="00C22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31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95BFB" w14:textId="77777777" w:rsidR="00C22A1A" w:rsidRPr="00466D2D" w:rsidRDefault="00C22A1A" w:rsidP="00C22A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A929C" w14:textId="77777777" w:rsidR="00C22A1A" w:rsidRPr="00466D2D" w:rsidRDefault="00C22A1A" w:rsidP="00C22A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75020" w14:textId="77777777" w:rsidR="00C22A1A" w:rsidRPr="00466D2D" w:rsidRDefault="00C22A1A" w:rsidP="00C22A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9B337" w14:textId="77777777" w:rsidR="00C22A1A" w:rsidRPr="00466D2D" w:rsidRDefault="00C22A1A" w:rsidP="00C22A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D2BC9" w14:textId="77777777" w:rsidR="00C22A1A" w:rsidRPr="00466D2D" w:rsidRDefault="00C22A1A" w:rsidP="00C22A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57997" w14:textId="77777777" w:rsidR="00C22A1A" w:rsidRPr="00466D2D" w:rsidRDefault="00C22A1A" w:rsidP="00C22A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658D7" w14:textId="77777777" w:rsidR="00C22A1A" w:rsidRPr="00466D2D" w:rsidRDefault="00C22A1A" w:rsidP="00C22A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B2449" w14:textId="77777777" w:rsidR="00C22A1A" w:rsidRPr="00466D2D" w:rsidRDefault="00C22A1A" w:rsidP="00C22A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BBD3D" w14:textId="77777777" w:rsidR="00C22A1A" w:rsidRPr="00466D2D" w:rsidRDefault="00C22A1A" w:rsidP="00C22A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7BA42" w14:textId="77777777" w:rsidR="00C22A1A" w:rsidRPr="00466D2D" w:rsidRDefault="00C22A1A" w:rsidP="00C22A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13B6F" w14:textId="77777777" w:rsidR="00C22A1A" w:rsidRPr="00466D2D" w:rsidRDefault="00C22A1A" w:rsidP="00C22A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1F9C6" w14:textId="77777777" w:rsidR="00C22A1A" w:rsidRPr="00466D2D" w:rsidRDefault="00C22A1A" w:rsidP="00C22A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802B5" w14:textId="77777777" w:rsidR="00C22A1A" w:rsidRPr="00466D2D" w:rsidRDefault="00C22A1A" w:rsidP="00C22A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CDB87" w14:textId="77777777" w:rsidR="00C22A1A" w:rsidRPr="00466D2D" w:rsidRDefault="00C22A1A" w:rsidP="00C22A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EBAF6" w14:textId="77777777" w:rsidR="00C22A1A" w:rsidRPr="00466D2D" w:rsidRDefault="00C22A1A" w:rsidP="00C22A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79086E98" w14:textId="14EC9CDF" w:rsidR="004F0FC5" w:rsidRDefault="004F0FC5" w:rsidP="004F0FC5">
      <w:pPr>
        <w:rPr>
          <w:rFonts w:ascii="Arial" w:hAnsi="Arial" w:cs="Arial"/>
        </w:rPr>
      </w:pPr>
      <w:r>
        <w:rPr>
          <w:rFonts w:ascii="Arial" w:hAnsi="Arial" w:cs="Arial" w:hint="eastAsia"/>
          <w:sz w:val="18"/>
          <w:szCs w:val="18"/>
        </w:rPr>
        <w:t xml:space="preserve">OED: </w:t>
      </w:r>
      <w:r>
        <w:rPr>
          <w:rFonts w:ascii="Arial" w:hAnsi="Arial" w:cs="Arial"/>
          <w:sz w:val="18"/>
          <w:szCs w:val="18"/>
        </w:rPr>
        <w:t xml:space="preserve">Organ Effective </w:t>
      </w:r>
      <w:r w:rsidRPr="00CC0817">
        <w:rPr>
          <w:rFonts w:ascii="Arial" w:hAnsi="Arial" w:cs="Arial"/>
          <w:sz w:val="18"/>
          <w:szCs w:val="18"/>
        </w:rPr>
        <w:t xml:space="preserve">Dose; </w:t>
      </w:r>
      <w:r w:rsidR="008E0188" w:rsidRPr="00CC0817">
        <w:rPr>
          <w:rFonts w:ascii="Arial" w:hAnsi="Arial" w:cs="Arial" w:hint="eastAsia"/>
          <w:sz w:val="18"/>
          <w:szCs w:val="18"/>
        </w:rPr>
        <w:t>E</w:t>
      </w:r>
      <w:r w:rsidRPr="00CC0817">
        <w:rPr>
          <w:rFonts w:ascii="Arial" w:hAnsi="Arial" w:cs="Arial"/>
          <w:sz w:val="18"/>
          <w:szCs w:val="18"/>
        </w:rPr>
        <w:t xml:space="preserve">AR: </w:t>
      </w:r>
      <w:r w:rsidR="008E0188" w:rsidRPr="00CC0817">
        <w:rPr>
          <w:rFonts w:ascii="Arial" w:hAnsi="Arial" w:cs="Arial" w:hint="eastAsia"/>
          <w:sz w:val="18"/>
          <w:szCs w:val="18"/>
        </w:rPr>
        <w:t>excess</w:t>
      </w:r>
      <w:r w:rsidRPr="00CC0817">
        <w:rPr>
          <w:rFonts w:ascii="Arial" w:hAnsi="Arial" w:cs="Arial"/>
          <w:sz w:val="18"/>
          <w:szCs w:val="18"/>
        </w:rPr>
        <w:t xml:space="preserve"> a</w:t>
      </w:r>
      <w:r w:rsidR="00E343AD" w:rsidRPr="00CC0817">
        <w:rPr>
          <w:rFonts w:ascii="Arial" w:hAnsi="Arial" w:cs="Arial" w:hint="eastAsia"/>
          <w:sz w:val="18"/>
          <w:szCs w:val="18"/>
        </w:rPr>
        <w:t>bsolute</w:t>
      </w:r>
      <w:r w:rsidRPr="00CC0817">
        <w:rPr>
          <w:rFonts w:ascii="Arial" w:hAnsi="Arial" w:cs="Arial"/>
          <w:sz w:val="18"/>
          <w:szCs w:val="18"/>
        </w:rPr>
        <w:t xml:space="preserve"> risk; </w:t>
      </w:r>
      <w:r w:rsidRPr="00CC0817">
        <w:rPr>
          <w:rFonts w:ascii="Arial" w:hAnsi="Arial" w:cs="Arial"/>
        </w:rPr>
        <w:t>3DCRT</w:t>
      </w:r>
      <w:r>
        <w:rPr>
          <w:rFonts w:ascii="Arial" w:hAnsi="Arial" w:cs="Arial"/>
        </w:rPr>
        <w:t>: T</w:t>
      </w:r>
      <w:r w:rsidRPr="009F4821">
        <w:rPr>
          <w:rFonts w:ascii="Arial" w:hAnsi="Arial" w:cs="Arial"/>
        </w:rPr>
        <w:t>hree-</w:t>
      </w:r>
      <w:r>
        <w:rPr>
          <w:rFonts w:ascii="Arial" w:hAnsi="Arial" w:cs="Arial"/>
        </w:rPr>
        <w:t>d</w:t>
      </w:r>
      <w:r w:rsidRPr="009F4821">
        <w:rPr>
          <w:rFonts w:ascii="Arial" w:hAnsi="Arial" w:cs="Arial"/>
        </w:rPr>
        <w:t xml:space="preserve">imensional </w:t>
      </w:r>
      <w:r>
        <w:rPr>
          <w:rFonts w:ascii="Arial" w:hAnsi="Arial" w:cs="Arial"/>
        </w:rPr>
        <w:t>C</w:t>
      </w:r>
      <w:r w:rsidRPr="009F4821">
        <w:rPr>
          <w:rFonts w:ascii="Arial" w:hAnsi="Arial" w:cs="Arial"/>
        </w:rPr>
        <w:t xml:space="preserve">onformal </w:t>
      </w:r>
      <w:r>
        <w:rPr>
          <w:rFonts w:ascii="Arial" w:hAnsi="Arial" w:cs="Arial"/>
        </w:rPr>
        <w:t>R</w:t>
      </w:r>
      <w:r w:rsidRPr="009F4821">
        <w:rPr>
          <w:rFonts w:ascii="Arial" w:hAnsi="Arial" w:cs="Arial"/>
        </w:rPr>
        <w:t>adiotherapy</w:t>
      </w:r>
      <w:r>
        <w:rPr>
          <w:rFonts w:ascii="Arial" w:hAnsi="Arial" w:cs="Arial"/>
        </w:rPr>
        <w:t>; VMAT: V</w:t>
      </w:r>
      <w:r w:rsidRPr="009F4821">
        <w:rPr>
          <w:rFonts w:ascii="Arial" w:hAnsi="Arial" w:cs="Arial"/>
        </w:rPr>
        <w:t>olumetric</w:t>
      </w:r>
      <w:r>
        <w:rPr>
          <w:rFonts w:ascii="Arial" w:hAnsi="Arial" w:cs="Arial"/>
        </w:rPr>
        <w:t>-m</w:t>
      </w:r>
      <w:r w:rsidRPr="009F4821">
        <w:rPr>
          <w:rFonts w:ascii="Arial" w:hAnsi="Arial" w:cs="Arial"/>
        </w:rPr>
        <w:t xml:space="preserve">odulated </w:t>
      </w:r>
      <w:r>
        <w:rPr>
          <w:rFonts w:ascii="Arial" w:hAnsi="Arial" w:cs="Arial"/>
        </w:rPr>
        <w:t>A</w:t>
      </w:r>
      <w:r w:rsidRPr="009F4821">
        <w:rPr>
          <w:rFonts w:ascii="Arial" w:hAnsi="Arial" w:cs="Arial"/>
        </w:rPr>
        <w:t xml:space="preserve">rc </w:t>
      </w:r>
      <w:r>
        <w:rPr>
          <w:rFonts w:ascii="Arial" w:hAnsi="Arial" w:cs="Arial"/>
        </w:rPr>
        <w:t>T</w:t>
      </w:r>
      <w:r w:rsidRPr="009F4821">
        <w:rPr>
          <w:rFonts w:ascii="Arial" w:hAnsi="Arial" w:cs="Arial"/>
        </w:rPr>
        <w:t>herapy</w:t>
      </w:r>
      <w:r>
        <w:rPr>
          <w:rFonts w:ascii="Arial" w:hAnsi="Arial" w:cs="Arial"/>
        </w:rPr>
        <w:t>; IMPT: I</w:t>
      </w:r>
      <w:r w:rsidRPr="009F4821">
        <w:rPr>
          <w:rFonts w:ascii="Arial" w:hAnsi="Arial" w:cs="Arial"/>
        </w:rPr>
        <w:t>ntensity-</w:t>
      </w:r>
      <w:r>
        <w:rPr>
          <w:rFonts w:ascii="Arial" w:hAnsi="Arial" w:cs="Arial"/>
        </w:rPr>
        <w:t>m</w:t>
      </w:r>
      <w:r w:rsidRPr="009F4821">
        <w:rPr>
          <w:rFonts w:ascii="Arial" w:hAnsi="Arial" w:cs="Arial"/>
        </w:rPr>
        <w:t xml:space="preserve">odulated </w:t>
      </w:r>
      <w:r>
        <w:rPr>
          <w:rFonts w:ascii="Arial" w:hAnsi="Arial" w:cs="Arial"/>
        </w:rPr>
        <w:t>P</w:t>
      </w:r>
      <w:r w:rsidRPr="009F4821">
        <w:rPr>
          <w:rFonts w:ascii="Arial" w:hAnsi="Arial" w:cs="Arial"/>
        </w:rPr>
        <w:t xml:space="preserve">roton </w:t>
      </w:r>
      <w:r>
        <w:rPr>
          <w:rFonts w:ascii="Arial" w:hAnsi="Arial" w:cs="Arial"/>
        </w:rPr>
        <w:t>T</w:t>
      </w:r>
      <w:r w:rsidRPr="009F4821">
        <w:rPr>
          <w:rFonts w:ascii="Arial" w:hAnsi="Arial" w:cs="Arial"/>
        </w:rPr>
        <w:t>herapy</w:t>
      </w:r>
      <w:r>
        <w:rPr>
          <w:rFonts w:ascii="Arial" w:hAnsi="Arial" w:cs="Arial"/>
        </w:rPr>
        <w:t>; PAT: Proton Arc Therapy; IMCT: I</w:t>
      </w:r>
      <w:r w:rsidRPr="009F4821">
        <w:rPr>
          <w:rFonts w:ascii="Arial" w:hAnsi="Arial" w:cs="Arial"/>
        </w:rPr>
        <w:t xml:space="preserve">ntensity-modulated </w:t>
      </w:r>
      <w:r>
        <w:rPr>
          <w:rFonts w:ascii="Arial" w:hAnsi="Arial" w:cs="Arial"/>
        </w:rPr>
        <w:t>Carbon-ion</w:t>
      </w:r>
      <w:r w:rsidRPr="009F482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</w:t>
      </w:r>
      <w:r w:rsidRPr="009F4821">
        <w:rPr>
          <w:rFonts w:ascii="Arial" w:hAnsi="Arial" w:cs="Arial"/>
        </w:rPr>
        <w:t>herapy</w:t>
      </w:r>
      <w:r>
        <w:rPr>
          <w:rFonts w:ascii="Arial" w:hAnsi="Arial" w:cs="Arial"/>
        </w:rPr>
        <w:t>; CAT: Carbon-ion Arc Therapy.</w:t>
      </w:r>
    </w:p>
    <w:p w14:paraId="63C71765" w14:textId="5387C450" w:rsidR="00EF6BE3" w:rsidRDefault="004F0FC5" w:rsidP="004F0FC5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</w:rPr>
        <w:t>x</w:t>
      </w:r>
      <w:r w:rsidRPr="00DD4564">
        <w:rPr>
          <w:rFonts w:ascii="Arial" w:hAnsi="Arial" w:cs="Arial"/>
        </w:rPr>
        <w:t xml:space="preserve"> indicates statistical significance determined by paired t-test for RT techniques comparison (a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3DCRT versus VMAT; b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3DCRT versus IMPT; c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3DCRT versus PAT; d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3DCRT versus IMCT; e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3DCRT versus CAT; f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VMAT versus IMPT; g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VMAT versus PAT; h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 xml:space="preserve">VMAT versus IMCT; </w:t>
      </w:r>
      <w:r>
        <w:rPr>
          <w:rFonts w:ascii="Arial" w:hAnsi="Arial" w:cs="Arial"/>
        </w:rPr>
        <w:t xml:space="preserve">I </w:t>
      </w:r>
      <w:r w:rsidRPr="00DD4564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VMAT versus CAT; j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IMPT versus PAT; k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IMPT versus IMCT; l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IMPT versus CAT; m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PAT versus IMCT; n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PAT versus CAT; o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IMCT versus CAT)</w:t>
      </w:r>
      <w:r>
        <w:rPr>
          <w:rFonts w:ascii="Arial" w:hAnsi="Arial" w:cs="Arial"/>
        </w:rPr>
        <w:t>.</w:t>
      </w:r>
    </w:p>
    <w:p w14:paraId="441603AE" w14:textId="68178EEF" w:rsidR="003B1177" w:rsidRDefault="003B1177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14:paraId="42619911" w14:textId="6EFFAF90" w:rsidR="00386025" w:rsidRPr="00386025" w:rsidRDefault="00386025" w:rsidP="00386025">
      <w:pPr>
        <w:pStyle w:val="ListParagraph"/>
        <w:numPr>
          <w:ilvl w:val="0"/>
          <w:numId w:val="1"/>
        </w:numPr>
        <w:ind w:leftChars="0"/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</w:rPr>
        <w:lastRenderedPageBreak/>
        <w:t>Ipsilateral lung</w:t>
      </w:r>
    </w:p>
    <w:tbl>
      <w:tblPr>
        <w:tblW w:w="1542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9"/>
        <w:gridCol w:w="1850"/>
        <w:gridCol w:w="1255"/>
        <w:gridCol w:w="1255"/>
        <w:gridCol w:w="1255"/>
        <w:gridCol w:w="1255"/>
        <w:gridCol w:w="1255"/>
        <w:gridCol w:w="1255"/>
        <w:gridCol w:w="316"/>
        <w:gridCol w:w="317"/>
        <w:gridCol w:w="317"/>
        <w:gridCol w:w="317"/>
        <w:gridCol w:w="317"/>
        <w:gridCol w:w="316"/>
        <w:gridCol w:w="317"/>
        <w:gridCol w:w="317"/>
        <w:gridCol w:w="317"/>
        <w:gridCol w:w="317"/>
        <w:gridCol w:w="316"/>
        <w:gridCol w:w="317"/>
        <w:gridCol w:w="317"/>
        <w:gridCol w:w="317"/>
        <w:gridCol w:w="317"/>
        <w:gridCol w:w="27"/>
      </w:tblGrid>
      <w:tr w:rsidR="00386025" w14:paraId="2F6BAC7F" w14:textId="77777777" w:rsidTr="009667CB">
        <w:trPr>
          <w:trHeight w:val="331"/>
        </w:trPr>
        <w:tc>
          <w:tcPr>
            <w:tcW w:w="12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CAC2" w14:textId="77777777" w:rsidR="00386025" w:rsidRPr="00FD7DC7" w:rsidRDefault="00386025" w:rsidP="009667CB">
            <w:pPr>
              <w:spacing w:after="0" w:line="240" w:lineRule="auto"/>
              <w:rPr>
                <w:rFonts w:ascii="Gulim" w:eastAsia="Gulim" w:hAnsi="Gulim" w:cs="Gulim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1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3D02" w14:textId="77777777" w:rsidR="00386025" w:rsidRPr="00FD7DC7" w:rsidRDefault="00386025" w:rsidP="009667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FD7DC7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753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048F8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RT Technique</w:t>
            </w:r>
          </w:p>
        </w:tc>
        <w:tc>
          <w:tcPr>
            <w:tcW w:w="4779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C4ABA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Statistical significance</w:t>
            </w:r>
          </w:p>
        </w:tc>
      </w:tr>
      <w:tr w:rsidR="00386025" w14:paraId="7ED49A2C" w14:textId="77777777" w:rsidTr="009667CB">
        <w:trPr>
          <w:gridAfter w:val="1"/>
          <w:wAfter w:w="27" w:type="dxa"/>
          <w:trHeight w:val="347"/>
        </w:trPr>
        <w:tc>
          <w:tcPr>
            <w:tcW w:w="12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53F54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B6663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3BAE2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3DCR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53E8E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VMA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D87E2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IMP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2A8B7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F567C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IMC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5C35C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CAT</w:t>
            </w:r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4AB57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DF974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7B09B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EFF80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CBF7F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EB377C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BC93C6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7DD2FD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143FBA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D9A50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j</w:t>
            </w:r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5BD71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14B61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E58BF9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37B116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18CD5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</w:tr>
      <w:tr w:rsidR="00EB7296" w14:paraId="62659F5C" w14:textId="77777777" w:rsidTr="00E61904">
        <w:trPr>
          <w:gridAfter w:val="1"/>
          <w:wAfter w:w="27" w:type="dxa"/>
          <w:trHeight w:val="331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7F2C" w14:textId="77777777" w:rsidR="00EB7296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OED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A981F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up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AAEA2" w14:textId="152978B4" w:rsidR="00EB7296" w:rsidRPr="00E61904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61904">
              <w:rPr>
                <w:rFonts w:ascii="Arial" w:hAnsi="Arial" w:cs="Arial"/>
                <w:b/>
                <w:bCs/>
                <w:sz w:val="18"/>
                <w:szCs w:val="18"/>
              </w:rPr>
              <w:t>3.59 ± 0.5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A60BB" w14:textId="1ECB2FE2" w:rsidR="00EB7296" w:rsidRPr="000146AF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E61904">
              <w:rPr>
                <w:rFonts w:ascii="Arial" w:hAnsi="Arial" w:cs="Arial"/>
                <w:b/>
                <w:bCs/>
                <w:sz w:val="18"/>
                <w:szCs w:val="18"/>
              </w:rPr>
              <w:t>3.35 ± 0.4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DC4A5" w14:textId="284F6B17" w:rsidR="00EB7296" w:rsidRPr="00E61904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61904">
              <w:rPr>
                <w:rFonts w:ascii="Arial" w:hAnsi="Arial" w:cs="Arial"/>
                <w:b/>
                <w:bCs/>
                <w:sz w:val="18"/>
                <w:szCs w:val="18"/>
              </w:rPr>
              <w:t>0.07 ± 0.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DB833" w14:textId="759F917E" w:rsidR="00EB7296" w:rsidRPr="00E61904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61904">
              <w:rPr>
                <w:rFonts w:ascii="Arial" w:hAnsi="Arial" w:cs="Arial"/>
                <w:b/>
                <w:bCs/>
                <w:sz w:val="18"/>
                <w:szCs w:val="18"/>
              </w:rPr>
              <w:t>0.06 ± 0.0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0303A" w14:textId="073B2D50" w:rsidR="00EB7296" w:rsidRPr="00E61904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E61904">
              <w:rPr>
                <w:rFonts w:ascii="Arial" w:hAnsi="Arial" w:cs="Arial"/>
                <w:sz w:val="18"/>
                <w:szCs w:val="18"/>
              </w:rPr>
              <w:t>0.25 ± 0.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707A5" w14:textId="104D0943" w:rsidR="00EB7296" w:rsidRPr="00E61904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61904">
              <w:rPr>
                <w:rFonts w:ascii="Arial" w:hAnsi="Arial" w:cs="Arial"/>
                <w:b/>
                <w:bCs/>
                <w:sz w:val="18"/>
                <w:szCs w:val="18"/>
              </w:rPr>
              <w:t>0.3 ± 0.2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4F57" w14:textId="28B041B1" w:rsidR="00EB7296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5C9A" w14:textId="77777777" w:rsidR="00EB7296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248ED" w14:textId="77777777" w:rsidR="00EB7296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49129" w14:textId="77777777" w:rsidR="00EB7296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18E83" w14:textId="77777777" w:rsidR="00EB7296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D50F68" w14:textId="77777777" w:rsidR="00EB7296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4BCDE21" w14:textId="77777777" w:rsidR="00EB7296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CA24731" w14:textId="77777777" w:rsidR="00EB7296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8920D46" w14:textId="77777777" w:rsidR="00EB7296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41489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4D15D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0D7E4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273074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7A97D3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F50A6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B7296" w14:paraId="0B3DBCA0" w14:textId="77777777" w:rsidTr="00E61904">
        <w:trPr>
          <w:gridAfter w:val="1"/>
          <w:wAfter w:w="27" w:type="dxa"/>
          <w:trHeight w:val="331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68F5" w14:textId="77777777" w:rsidR="00EB7296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A655B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o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F32B1" w14:textId="363BF67C" w:rsidR="00EB7296" w:rsidRPr="00E61904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61904">
              <w:rPr>
                <w:rFonts w:ascii="Arial" w:hAnsi="Arial" w:cs="Arial"/>
                <w:b/>
                <w:bCs/>
                <w:sz w:val="18"/>
                <w:szCs w:val="18"/>
              </w:rPr>
              <w:t>1.3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  <w:r w:rsidRPr="00E6190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± 0.7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899F2" w14:textId="0418ACB5" w:rsidR="00EB7296" w:rsidRPr="000146AF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E61904">
              <w:rPr>
                <w:rFonts w:ascii="Arial" w:hAnsi="Arial" w:cs="Arial"/>
                <w:b/>
                <w:bCs/>
                <w:sz w:val="18"/>
                <w:szCs w:val="18"/>
              </w:rPr>
              <w:t>2.34 ± 0.5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6DD76" w14:textId="26F7BC8D" w:rsidR="00EB7296" w:rsidRPr="00E61904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61904">
              <w:rPr>
                <w:rFonts w:ascii="Arial" w:hAnsi="Arial" w:cs="Arial"/>
                <w:b/>
                <w:bCs/>
                <w:sz w:val="18"/>
                <w:szCs w:val="18"/>
              </w:rPr>
              <w:t>0.03 ± 0.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ADE24" w14:textId="42B0513A" w:rsidR="00EB7296" w:rsidRPr="00E61904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61904">
              <w:rPr>
                <w:rFonts w:ascii="Arial" w:hAnsi="Arial" w:cs="Arial"/>
                <w:b/>
                <w:bCs/>
                <w:sz w:val="18"/>
                <w:szCs w:val="18"/>
              </w:rPr>
              <w:t>0.04 ± 0.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908F4" w14:textId="1D1467CD" w:rsidR="00EB7296" w:rsidRPr="00E61904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E61904">
              <w:rPr>
                <w:rFonts w:ascii="Arial" w:hAnsi="Arial" w:cs="Arial"/>
                <w:sz w:val="18"/>
                <w:szCs w:val="18"/>
              </w:rPr>
              <w:t>0.18 ± 0.1</w:t>
            </w: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97ED7" w14:textId="2A78BEFC" w:rsidR="00EB7296" w:rsidRPr="00E61904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61904">
              <w:rPr>
                <w:rFonts w:ascii="Arial" w:hAnsi="Arial" w:cs="Arial"/>
                <w:b/>
                <w:bCs/>
                <w:sz w:val="18"/>
                <w:szCs w:val="18"/>
              </w:rPr>
              <w:t>0.2 ± 0.1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BDDF" w14:textId="77777777" w:rsidR="00EB7296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7DD96" w14:textId="77777777" w:rsidR="00EB7296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D1ED" w14:textId="77777777" w:rsidR="00EB7296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E7CD7" w14:textId="77777777" w:rsidR="00EB7296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814CD" w14:textId="77777777" w:rsidR="00EB7296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22EE5D" w14:textId="77777777" w:rsidR="00EB7296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1F4339" w14:textId="77777777" w:rsidR="00EB7296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D62A896" w14:textId="77777777" w:rsidR="00EB7296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EA7C41" w14:textId="77777777" w:rsidR="00EB7296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D8375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90209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FE7A3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B964649" w14:textId="0CD4E385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1331D7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BDE57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B7296" w14:paraId="72C6D8E9" w14:textId="77777777" w:rsidTr="00E61904">
        <w:trPr>
          <w:gridAfter w:val="1"/>
          <w:wAfter w:w="27" w:type="dxa"/>
          <w:trHeight w:val="331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9F3E8" w14:textId="77777777" w:rsidR="00EB7296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EE473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(supine vs. prone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EC918" w14:textId="3EDE6EB4" w:rsidR="00EB7296" w:rsidRPr="00E61904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&gt;</w:t>
            </w:r>
            <w:r w:rsidRPr="00E61904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59C32" w14:textId="05190C5F" w:rsidR="00EB7296" w:rsidRPr="000146AF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&gt;0.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61B62" w14:textId="66B3F24E" w:rsidR="00EB7296" w:rsidRPr="00E61904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543AF" w14:textId="23136C85" w:rsidR="00EB7296" w:rsidRPr="00E61904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27C8B" w14:textId="4742D43D" w:rsidR="00EB7296" w:rsidRPr="00E61904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0D6F6" w14:textId="2D80B73D" w:rsidR="00EB7296" w:rsidRPr="00E61904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35595" w14:textId="77777777" w:rsidR="00EB7296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73A80" w14:textId="77777777" w:rsidR="00EB7296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C26A0" w14:textId="77777777" w:rsidR="00EB7296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2B811" w14:textId="77777777" w:rsidR="00EB7296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C4C41" w14:textId="77777777" w:rsidR="00EB7296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188D" w14:textId="77777777" w:rsidR="00EB7296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8C93E" w14:textId="77777777" w:rsidR="00EB7296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D1848" w14:textId="77777777" w:rsidR="00EB7296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943F1" w14:textId="77777777" w:rsidR="00EB7296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60D3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F4444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8E5D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5F53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9CF50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319EF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B7296" w14:paraId="7AEFE4F7" w14:textId="77777777" w:rsidTr="009667CB">
        <w:trPr>
          <w:gridAfter w:val="1"/>
          <w:wAfter w:w="27" w:type="dxa"/>
          <w:trHeight w:val="16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62D9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F095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3E20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1BBB" w14:textId="77777777" w:rsidR="00EB7296" w:rsidRPr="000146AF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A10F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AB44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4258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0084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27391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82A35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83DB8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4AF76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BFFC2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F90AB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DA5C6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D5281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2F3D4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10B78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1D362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739CE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808F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DB701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27F06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EB7296" w14:paraId="63A585CB" w14:textId="77777777" w:rsidTr="00C55DC2">
        <w:trPr>
          <w:gridAfter w:val="1"/>
          <w:wAfter w:w="27" w:type="dxa"/>
          <w:trHeight w:val="331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C520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E</w:t>
            </w: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R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3DF5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up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7B7F8" w14:textId="7FFFC5A2" w:rsidR="00EB7296" w:rsidRPr="00C55DC2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55DC2">
              <w:rPr>
                <w:rFonts w:ascii="Arial" w:hAnsi="Arial" w:cs="Arial"/>
                <w:b/>
                <w:bCs/>
                <w:sz w:val="18"/>
                <w:szCs w:val="18"/>
              </w:rPr>
              <w:t>28.71 ± 4.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98861" w14:textId="50241A4C" w:rsidR="00EB7296" w:rsidRPr="000146AF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C55DC2">
              <w:rPr>
                <w:rFonts w:ascii="Arial" w:hAnsi="Arial" w:cs="Arial"/>
                <w:b/>
                <w:bCs/>
                <w:sz w:val="18"/>
                <w:szCs w:val="18"/>
              </w:rPr>
              <w:t>26.83 ± 3.8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19833" w14:textId="05FA7B27" w:rsidR="00EB7296" w:rsidRPr="00C55DC2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55DC2">
              <w:rPr>
                <w:rFonts w:ascii="Arial" w:hAnsi="Arial" w:cs="Arial"/>
                <w:b/>
                <w:bCs/>
                <w:sz w:val="18"/>
                <w:szCs w:val="18"/>
              </w:rPr>
              <w:t>0.57 ± 0.6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8C7C1" w14:textId="1299592A" w:rsidR="00EB7296" w:rsidRPr="00C55DC2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55DC2">
              <w:rPr>
                <w:rFonts w:ascii="Arial" w:hAnsi="Arial" w:cs="Arial"/>
                <w:b/>
                <w:bCs/>
                <w:sz w:val="18"/>
                <w:szCs w:val="18"/>
              </w:rPr>
              <w:t>0.47 ± 0.5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3E7D1" w14:textId="7A216D80" w:rsidR="00EB7296" w:rsidRPr="00C55DC2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C55DC2">
              <w:rPr>
                <w:rFonts w:ascii="Arial" w:hAnsi="Arial" w:cs="Arial"/>
                <w:sz w:val="18"/>
                <w:szCs w:val="18"/>
              </w:rPr>
              <w:t>1.98 ± 1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11950" w14:textId="21D710F7" w:rsidR="00EB7296" w:rsidRPr="00C55DC2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55DC2">
              <w:rPr>
                <w:rFonts w:ascii="Arial" w:hAnsi="Arial" w:cs="Arial"/>
                <w:b/>
                <w:bCs/>
                <w:sz w:val="18"/>
                <w:szCs w:val="18"/>
              </w:rPr>
              <w:t>2.44 ± 2.0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4EA7A" w14:textId="106A68B5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4310C" w14:textId="6BD22610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A7452" w14:textId="780B15BE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D5B42" w14:textId="5C4E0372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2DB47" w14:textId="37E71C22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9A306A3" w14:textId="382F1786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427EDF" w14:textId="01A63AFD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09FAD1" w14:textId="61319E13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1E7FA8C" w14:textId="478A3883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37F6F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CB677" w14:textId="1CA6D754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0D7B7" w14:textId="479F6DE8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3502ADA" w14:textId="4A48468E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88967B" w14:textId="51C7974B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C9BF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B7296" w14:paraId="2A748042" w14:textId="77777777" w:rsidTr="00C55DC2">
        <w:trPr>
          <w:gridAfter w:val="1"/>
          <w:wAfter w:w="27" w:type="dxa"/>
          <w:trHeight w:val="331"/>
        </w:trPr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9BAE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415F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one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EFA737" w14:textId="2B0193FD" w:rsidR="00EB7296" w:rsidRPr="00C55DC2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55DC2">
              <w:rPr>
                <w:rFonts w:ascii="Arial" w:hAnsi="Arial" w:cs="Arial"/>
                <w:b/>
                <w:bCs/>
                <w:sz w:val="18"/>
                <w:szCs w:val="18"/>
              </w:rPr>
              <w:t>10.39 ± 5.79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EEAA52" w14:textId="1F86A27A" w:rsidR="00EB7296" w:rsidRPr="000146AF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C55DC2">
              <w:rPr>
                <w:rFonts w:ascii="Arial" w:hAnsi="Arial" w:cs="Arial"/>
                <w:b/>
                <w:bCs/>
                <w:sz w:val="18"/>
                <w:szCs w:val="18"/>
              </w:rPr>
              <w:t>18.73 ± 4.58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8CE40" w14:textId="15E92329" w:rsidR="00EB7296" w:rsidRPr="00C55DC2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55DC2">
              <w:rPr>
                <w:rFonts w:ascii="Arial" w:hAnsi="Arial" w:cs="Arial"/>
                <w:b/>
                <w:bCs/>
                <w:sz w:val="18"/>
                <w:szCs w:val="18"/>
              </w:rPr>
              <w:t>0.28 ± 0.31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DD4B83" w14:textId="2D3D3D4E" w:rsidR="00EB7296" w:rsidRPr="00C55DC2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55DC2">
              <w:rPr>
                <w:rFonts w:ascii="Arial" w:hAnsi="Arial" w:cs="Arial"/>
                <w:b/>
                <w:bCs/>
                <w:sz w:val="18"/>
                <w:szCs w:val="18"/>
              </w:rPr>
              <w:t>0.3 ± 0.27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A6BE67" w14:textId="543EA68A" w:rsidR="00EB7296" w:rsidRPr="00C55DC2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C55DC2">
              <w:rPr>
                <w:rFonts w:ascii="Arial" w:hAnsi="Arial" w:cs="Arial"/>
                <w:sz w:val="18"/>
                <w:szCs w:val="18"/>
              </w:rPr>
              <w:t>1.48 ± 0.82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E338C7" w14:textId="2F764B26" w:rsidR="00EB7296" w:rsidRPr="00C55DC2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55DC2">
              <w:rPr>
                <w:rFonts w:ascii="Arial" w:hAnsi="Arial" w:cs="Arial"/>
                <w:b/>
                <w:bCs/>
                <w:sz w:val="18"/>
                <w:szCs w:val="18"/>
              </w:rPr>
              <w:t>1.58 ± 0.79</w:t>
            </w:r>
          </w:p>
        </w:tc>
        <w:tc>
          <w:tcPr>
            <w:tcW w:w="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060F71" w14:textId="7103ECB0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8B6A7F" w14:textId="3E9C10FA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815B22" w14:textId="0444162C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920EC0" w14:textId="4313572C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4CCF10" w14:textId="58040DDF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9B087A3" w14:textId="2E950A84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501E21" w14:textId="26C13003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0A0AE62" w14:textId="5C5BB68F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4EA9A3" w14:textId="45777320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CEA95C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43EB69" w14:textId="1288710A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B15CD" w14:textId="17653B04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7040A6" w14:textId="2195CCA4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16CFEB7" w14:textId="0AD86E4C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748739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B7296" w14:paraId="78B25E94" w14:textId="77777777" w:rsidTr="00386025">
        <w:trPr>
          <w:gridAfter w:val="1"/>
          <w:wAfter w:w="27" w:type="dxa"/>
          <w:trHeight w:val="329"/>
        </w:trPr>
        <w:tc>
          <w:tcPr>
            <w:tcW w:w="126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922D7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A7B28" w14:textId="77777777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(supine vs. prone)</w:t>
            </w:r>
          </w:p>
        </w:tc>
        <w:tc>
          <w:tcPr>
            <w:tcW w:w="12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037A55" w14:textId="3DBE9BE5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&gt;</w:t>
            </w:r>
            <w:r w:rsidRPr="00E61904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78EFB0" w14:textId="542AB0C2" w:rsidR="00EB7296" w:rsidRPr="009A7ECF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&gt;0.001</w:t>
            </w:r>
          </w:p>
        </w:tc>
        <w:tc>
          <w:tcPr>
            <w:tcW w:w="12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90007D" w14:textId="1CB2F6E2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12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6F952D" w14:textId="19979134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12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BAAA0D" w14:textId="2B7F0D9A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12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A923B" w14:textId="72FC9BF9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31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68D5A6" w14:textId="1CBCF81F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D91095" w14:textId="4CE232A0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5DDE5A" w14:textId="5490AA4D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27DB57" w14:textId="45B1E450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67EBB" w14:textId="75B89826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08BBE0" w14:textId="4660415E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1C6873" w14:textId="2A1D700C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FE928" w14:textId="397073F6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00743B" w14:textId="1682F7FD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77C6F7" w14:textId="7F91C6C2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8A8CD" w14:textId="76B10174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10ADB9" w14:textId="083F1262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E53F3E" w14:textId="2094D1BD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B7E75F" w14:textId="0B92FA31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3E3AF" w14:textId="71F97F3B" w:rsidR="00EB7296" w:rsidRPr="00466D2D" w:rsidRDefault="00EB7296" w:rsidP="00EB7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39E28E1" w14:textId="77777777" w:rsidR="000D1DC3" w:rsidRPr="00164553" w:rsidRDefault="000D1DC3" w:rsidP="000D1DC3">
      <w:pPr>
        <w:rPr>
          <w:rFonts w:ascii="Arial" w:hAnsi="Arial" w:cs="Arial"/>
        </w:rPr>
      </w:pPr>
      <w:r>
        <w:rPr>
          <w:rFonts w:ascii="Arial" w:hAnsi="Arial" w:cs="Arial" w:hint="eastAsia"/>
          <w:sz w:val="18"/>
          <w:szCs w:val="18"/>
        </w:rPr>
        <w:t xml:space="preserve">OED: </w:t>
      </w:r>
      <w:r>
        <w:rPr>
          <w:rFonts w:ascii="Arial" w:hAnsi="Arial" w:cs="Arial"/>
          <w:sz w:val="18"/>
          <w:szCs w:val="18"/>
        </w:rPr>
        <w:t xml:space="preserve">Organ Effective </w:t>
      </w:r>
      <w:r w:rsidRPr="00164553">
        <w:rPr>
          <w:rFonts w:ascii="Arial" w:hAnsi="Arial" w:cs="Arial"/>
          <w:sz w:val="18"/>
          <w:szCs w:val="18"/>
        </w:rPr>
        <w:t xml:space="preserve">Dose; </w:t>
      </w:r>
      <w:r w:rsidRPr="00164553">
        <w:rPr>
          <w:rFonts w:ascii="Arial" w:hAnsi="Arial" w:cs="Arial" w:hint="eastAsia"/>
          <w:sz w:val="18"/>
          <w:szCs w:val="18"/>
        </w:rPr>
        <w:t>E</w:t>
      </w:r>
      <w:r w:rsidRPr="00164553">
        <w:rPr>
          <w:rFonts w:ascii="Arial" w:hAnsi="Arial" w:cs="Arial"/>
          <w:sz w:val="18"/>
          <w:szCs w:val="18"/>
        </w:rPr>
        <w:t xml:space="preserve">AR: </w:t>
      </w:r>
      <w:r w:rsidRPr="00164553">
        <w:rPr>
          <w:rFonts w:ascii="Arial" w:hAnsi="Arial" w:cs="Arial" w:hint="eastAsia"/>
          <w:sz w:val="18"/>
          <w:szCs w:val="18"/>
        </w:rPr>
        <w:t>excess</w:t>
      </w:r>
      <w:r w:rsidRPr="00164553">
        <w:rPr>
          <w:rFonts w:ascii="Arial" w:hAnsi="Arial" w:cs="Arial"/>
          <w:sz w:val="18"/>
          <w:szCs w:val="18"/>
        </w:rPr>
        <w:t xml:space="preserve"> a</w:t>
      </w:r>
      <w:r w:rsidRPr="00164553">
        <w:rPr>
          <w:rFonts w:ascii="Arial" w:hAnsi="Arial" w:cs="Arial" w:hint="eastAsia"/>
          <w:sz w:val="18"/>
          <w:szCs w:val="18"/>
        </w:rPr>
        <w:t>bsolute</w:t>
      </w:r>
      <w:r w:rsidRPr="00164553">
        <w:rPr>
          <w:rFonts w:ascii="Arial" w:hAnsi="Arial" w:cs="Arial"/>
          <w:sz w:val="18"/>
          <w:szCs w:val="18"/>
        </w:rPr>
        <w:t xml:space="preserve"> risk; </w:t>
      </w:r>
      <w:r w:rsidRPr="00164553">
        <w:rPr>
          <w:rFonts w:ascii="Arial" w:hAnsi="Arial" w:cs="Arial"/>
        </w:rPr>
        <w:t>3DCRT: Three-dimensional Conformal Radiotherapy; VMAT: Volumetric-modulated Arc Therapy; IMPT: Intensity-modulated Proton Therapy; PAT: Proton Arc Therapy; IMCT: Intensity-modulated Carbon-ion Therapy; CAT: Carbon-ion Arc Therapy.</w:t>
      </w:r>
    </w:p>
    <w:p w14:paraId="1ED52F8B" w14:textId="559318C1" w:rsidR="00386025" w:rsidRDefault="000D1DC3" w:rsidP="000D1DC3">
      <w:pPr>
        <w:rPr>
          <w:rFonts w:ascii="Arial" w:hAnsi="Arial" w:cs="Arial"/>
          <w:b/>
          <w:sz w:val="22"/>
        </w:rPr>
      </w:pPr>
      <w:r w:rsidRPr="00164553">
        <w:rPr>
          <w:rFonts w:ascii="Arial" w:hAnsi="Arial" w:cs="Arial"/>
        </w:rPr>
        <w:t>x indicates statistical significance determined by paired t-test for RT techniques comparison (a = 3DCRT versus VMAT; b = 3DCRT versus IMPT; c = 3DCRT versus PAT; d = 3DCRT versus IMCT; e = 3DCRT versus CAT; f = VMAT versus IMPT; g = VMAT versus PAT; h = VMAT versus IMCT; I = VMAT versus CAT; j = IMPT versus PAT; k = IMPT versus IMCT; l = IMPT versus CAT; m = PAT versus IMCT; n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PAT versus CAT; o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IMCT versus CAT)</w:t>
      </w:r>
      <w:r>
        <w:rPr>
          <w:rFonts w:ascii="Arial" w:hAnsi="Arial" w:cs="Arial"/>
        </w:rPr>
        <w:t>.</w:t>
      </w:r>
    </w:p>
    <w:p w14:paraId="1C6A9E04" w14:textId="2FA0924C" w:rsidR="00386025" w:rsidRDefault="00386025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</w:p>
    <w:p w14:paraId="42EF682C" w14:textId="36458E7D" w:rsidR="00386025" w:rsidRPr="00386025" w:rsidRDefault="00386025" w:rsidP="00386025">
      <w:pPr>
        <w:pStyle w:val="ListParagraph"/>
        <w:numPr>
          <w:ilvl w:val="0"/>
          <w:numId w:val="1"/>
        </w:numPr>
        <w:ind w:leftChars="0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C</w:t>
      </w:r>
      <w:r>
        <w:rPr>
          <w:rFonts w:ascii="Arial" w:hAnsi="Arial" w:cs="Arial" w:hint="eastAsia"/>
          <w:b/>
          <w:sz w:val="22"/>
        </w:rPr>
        <w:t>ontralateral lung</w:t>
      </w:r>
    </w:p>
    <w:tbl>
      <w:tblPr>
        <w:tblW w:w="1542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9"/>
        <w:gridCol w:w="1850"/>
        <w:gridCol w:w="1255"/>
        <w:gridCol w:w="1255"/>
        <w:gridCol w:w="1255"/>
        <w:gridCol w:w="1255"/>
        <w:gridCol w:w="1255"/>
        <w:gridCol w:w="1255"/>
        <w:gridCol w:w="316"/>
        <w:gridCol w:w="317"/>
        <w:gridCol w:w="317"/>
        <w:gridCol w:w="317"/>
        <w:gridCol w:w="317"/>
        <w:gridCol w:w="316"/>
        <w:gridCol w:w="317"/>
        <w:gridCol w:w="317"/>
        <w:gridCol w:w="317"/>
        <w:gridCol w:w="317"/>
        <w:gridCol w:w="316"/>
        <w:gridCol w:w="317"/>
        <w:gridCol w:w="317"/>
        <w:gridCol w:w="317"/>
        <w:gridCol w:w="317"/>
        <w:gridCol w:w="27"/>
      </w:tblGrid>
      <w:tr w:rsidR="00386025" w14:paraId="649FB6CC" w14:textId="77777777" w:rsidTr="009667CB">
        <w:trPr>
          <w:trHeight w:val="331"/>
        </w:trPr>
        <w:tc>
          <w:tcPr>
            <w:tcW w:w="12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DE00" w14:textId="77777777" w:rsidR="00386025" w:rsidRPr="00FD7DC7" w:rsidRDefault="00386025" w:rsidP="009667CB">
            <w:pPr>
              <w:spacing w:after="0" w:line="240" w:lineRule="auto"/>
              <w:rPr>
                <w:rFonts w:ascii="Gulim" w:eastAsia="Gulim" w:hAnsi="Gulim" w:cs="Gulim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1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6F95" w14:textId="77777777" w:rsidR="00386025" w:rsidRPr="00FD7DC7" w:rsidRDefault="00386025" w:rsidP="009667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FD7DC7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753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868D7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RT Technique</w:t>
            </w:r>
          </w:p>
        </w:tc>
        <w:tc>
          <w:tcPr>
            <w:tcW w:w="4779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AE569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Statistical significance</w:t>
            </w:r>
          </w:p>
        </w:tc>
      </w:tr>
      <w:tr w:rsidR="00386025" w14:paraId="35BAFF73" w14:textId="77777777" w:rsidTr="009667CB">
        <w:trPr>
          <w:gridAfter w:val="1"/>
          <w:wAfter w:w="27" w:type="dxa"/>
          <w:trHeight w:val="347"/>
        </w:trPr>
        <w:tc>
          <w:tcPr>
            <w:tcW w:w="12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49F27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A7C5A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152BA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3DCR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F6EBA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VMA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7C884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IMP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415A5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F1C6D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IMC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286C0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CAT</w:t>
            </w:r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81EAF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DFC7C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C03E1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D989F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4C2FC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79125E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C26B4E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9B49ED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700AF4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0F4CE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j</w:t>
            </w:r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C453A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87300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0091EE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EB2384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E4070" w14:textId="77777777" w:rsidR="00386025" w:rsidRPr="00FD7DC7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D7DC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</w:tr>
      <w:tr w:rsidR="007C7D84" w14:paraId="31C20211" w14:textId="77777777" w:rsidTr="007C7D84">
        <w:trPr>
          <w:gridAfter w:val="1"/>
          <w:wAfter w:w="27" w:type="dxa"/>
          <w:trHeight w:val="331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6B4DE" w14:textId="77777777" w:rsid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OED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59D89" w14:textId="77777777" w:rsidR="007C7D84" w:rsidRPr="00466D2D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up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97865" w14:textId="272AFA06" w:rsidR="007C7D84" w:rsidRP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C7D84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7C7D84">
              <w:rPr>
                <w:rFonts w:ascii="Arial" w:hAnsi="Arial" w:cs="Arial"/>
                <w:sz w:val="18"/>
                <w:szCs w:val="18"/>
              </w:rPr>
              <w:t xml:space="preserve"> ± 0.0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C9C8C" w14:textId="543A39C4" w:rsidR="007C7D84" w:rsidRP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7C7D84">
              <w:rPr>
                <w:rFonts w:ascii="Arial" w:hAnsi="Arial" w:cs="Arial"/>
                <w:sz w:val="18"/>
                <w:szCs w:val="18"/>
              </w:rPr>
              <w:t>1.</w:t>
            </w:r>
            <w:r w:rsidR="00597D73">
              <w:rPr>
                <w:rFonts w:ascii="Arial" w:hAnsi="Arial" w:cs="Arial" w:hint="eastAsia"/>
                <w:sz w:val="18"/>
                <w:szCs w:val="18"/>
              </w:rPr>
              <w:t>85</w:t>
            </w:r>
            <w:r w:rsidRPr="007C7D84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 w:rsidR="00597D73">
              <w:rPr>
                <w:rFonts w:ascii="Arial" w:hAnsi="Arial" w:cs="Arial" w:hint="eastAsia"/>
                <w:sz w:val="18"/>
                <w:szCs w:val="18"/>
              </w:rPr>
              <w:t>7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893D" w14:textId="527E9F0D" w:rsidR="007C7D84" w:rsidRP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7C7D84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 w:hint="eastAsia"/>
                <w:sz w:val="18"/>
                <w:szCs w:val="18"/>
              </w:rPr>
              <w:t>.00</w:t>
            </w:r>
            <w:r w:rsidRPr="007C7D84">
              <w:rPr>
                <w:rFonts w:ascii="Arial" w:hAnsi="Arial" w:cs="Arial"/>
                <w:sz w:val="18"/>
                <w:szCs w:val="18"/>
              </w:rPr>
              <w:t xml:space="preserve"> ± 0</w:t>
            </w:r>
            <w:r>
              <w:rPr>
                <w:rFonts w:ascii="Arial" w:hAnsi="Arial" w:cs="Arial" w:hint="eastAsia"/>
                <w:sz w:val="18"/>
                <w:szCs w:val="18"/>
              </w:rPr>
              <w:t>.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3D607" w14:textId="456F3F77" w:rsidR="007C7D84" w:rsidRP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C7D84">
              <w:rPr>
                <w:rFonts w:ascii="Arial" w:hAnsi="Arial" w:cs="Arial"/>
                <w:sz w:val="18"/>
                <w:szCs w:val="18"/>
              </w:rPr>
              <w:t>0.02 ± 0.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6C7D2" w14:textId="2A6969F2" w:rsidR="007C7D84" w:rsidRP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C7D84">
              <w:rPr>
                <w:rFonts w:ascii="Arial" w:hAnsi="Arial" w:cs="Arial"/>
                <w:b/>
                <w:bCs/>
                <w:sz w:val="18"/>
                <w:szCs w:val="18"/>
              </w:rPr>
              <w:t>0.02 ± 0.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CB819" w14:textId="39647CA5" w:rsidR="007C7D84" w:rsidRP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C7D84">
              <w:rPr>
                <w:rFonts w:ascii="Arial" w:hAnsi="Arial" w:cs="Arial"/>
                <w:b/>
                <w:bCs/>
                <w:sz w:val="18"/>
                <w:szCs w:val="18"/>
              </w:rPr>
              <w:t>0.06 ± 0.0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F9E2E" w14:textId="77777777" w:rsid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4115F" w14:textId="77777777" w:rsid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B2801" w14:textId="77777777" w:rsid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7491" w14:textId="77777777" w:rsid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6E672" w14:textId="77777777" w:rsid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138259" w14:textId="77777777" w:rsid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7C6F7E" w14:textId="77777777" w:rsid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CE027A" w14:textId="77777777" w:rsid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41C3A9" w14:textId="77777777" w:rsid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BECDB" w14:textId="77777777" w:rsidR="007C7D84" w:rsidRPr="00466D2D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A6BD2" w14:textId="77777777" w:rsidR="007C7D84" w:rsidRPr="00466D2D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71E19" w14:textId="77777777" w:rsidR="007C7D84" w:rsidRPr="00466D2D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DA7183" w14:textId="7E9509A3" w:rsidR="007C7D84" w:rsidRPr="00466D2D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416C8E" w14:textId="369FBA36" w:rsidR="007C7D84" w:rsidRPr="00466D2D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E65BF" w14:textId="28B7772B" w:rsidR="007C7D84" w:rsidRPr="00466D2D" w:rsidRDefault="003B6B81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7C7D84" w14:paraId="16364FDE" w14:textId="77777777" w:rsidTr="007C7D84">
        <w:trPr>
          <w:gridAfter w:val="1"/>
          <w:wAfter w:w="27" w:type="dxa"/>
          <w:trHeight w:val="331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60A0F" w14:textId="77777777" w:rsid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CE806" w14:textId="77777777" w:rsidR="007C7D84" w:rsidRPr="00466D2D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o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DEA59" w14:textId="4CCD0795" w:rsidR="007C7D84" w:rsidRP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C7D84">
              <w:rPr>
                <w:rFonts w:ascii="Arial" w:hAnsi="Arial" w:cs="Arial"/>
                <w:sz w:val="18"/>
                <w:szCs w:val="18"/>
              </w:rPr>
              <w:t>0.18 ± 0.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42CB5" w14:textId="56BB305B" w:rsidR="007C7D84" w:rsidRPr="007C7D84" w:rsidRDefault="00597D73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.12</w:t>
            </w:r>
            <w:r w:rsidR="007C7D84" w:rsidRPr="007C7D84">
              <w:rPr>
                <w:rFonts w:ascii="Arial" w:hAnsi="Arial" w:cs="Arial"/>
                <w:sz w:val="18"/>
                <w:szCs w:val="18"/>
              </w:rPr>
              <w:t xml:space="preserve"> ± 0.6</w:t>
            </w: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3CB7C" w14:textId="28282548" w:rsidR="007C7D84" w:rsidRP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7C7D84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 w:hint="eastAsia"/>
                <w:sz w:val="18"/>
                <w:szCs w:val="18"/>
              </w:rPr>
              <w:t>.00</w:t>
            </w:r>
            <w:r w:rsidRPr="007C7D84">
              <w:rPr>
                <w:rFonts w:ascii="Arial" w:hAnsi="Arial" w:cs="Arial"/>
                <w:sz w:val="18"/>
                <w:szCs w:val="18"/>
              </w:rPr>
              <w:t xml:space="preserve"> ± 0</w:t>
            </w:r>
            <w:r>
              <w:rPr>
                <w:rFonts w:ascii="Arial" w:hAnsi="Arial" w:cs="Arial" w:hint="eastAsia"/>
                <w:sz w:val="18"/>
                <w:szCs w:val="18"/>
              </w:rPr>
              <w:t>.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2293" w14:textId="135031A1" w:rsidR="007C7D84" w:rsidRP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C7D84">
              <w:rPr>
                <w:rFonts w:ascii="Arial" w:hAnsi="Arial" w:cs="Arial"/>
                <w:sz w:val="18"/>
                <w:szCs w:val="18"/>
              </w:rPr>
              <w:t>0.01 ± 0.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522AB" w14:textId="5BD437BB" w:rsidR="007C7D84" w:rsidRP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C7D84">
              <w:rPr>
                <w:rFonts w:ascii="Arial" w:hAnsi="Arial" w:cs="Arial"/>
                <w:b/>
                <w:bCs/>
                <w:sz w:val="18"/>
                <w:szCs w:val="18"/>
              </w:rPr>
              <w:t>0.08 ± 0.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FB59D" w14:textId="58E4B4C6" w:rsidR="007C7D84" w:rsidRP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C7D84">
              <w:rPr>
                <w:rFonts w:ascii="Arial" w:hAnsi="Arial" w:cs="Arial"/>
                <w:b/>
                <w:bCs/>
                <w:sz w:val="18"/>
                <w:szCs w:val="18"/>
              </w:rPr>
              <w:t>0.1 ± 0.0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72A6B" w14:textId="77777777" w:rsid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3114F" w14:textId="77777777" w:rsid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BAD49" w14:textId="77777777" w:rsid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39C18" w14:textId="77777777" w:rsid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FEA3" w14:textId="77777777" w:rsid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E109CB6" w14:textId="77777777" w:rsid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58E8BB" w14:textId="77777777" w:rsid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3E51618" w14:textId="77777777" w:rsid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8D4720" w14:textId="77777777" w:rsid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E5723" w14:textId="77777777" w:rsidR="007C7D84" w:rsidRPr="00466D2D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1C29D" w14:textId="77777777" w:rsidR="007C7D84" w:rsidRPr="00466D2D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3E643" w14:textId="77777777" w:rsidR="007C7D84" w:rsidRPr="00466D2D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2058177" w14:textId="21638663" w:rsidR="007C7D84" w:rsidRPr="00466D2D" w:rsidRDefault="003B6B81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448600" w14:textId="77777777" w:rsidR="007C7D84" w:rsidRPr="00466D2D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58AB0" w14:textId="77777777" w:rsidR="007C7D84" w:rsidRPr="00466D2D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86025" w14:paraId="7A300A16" w14:textId="77777777" w:rsidTr="007C7D84">
        <w:trPr>
          <w:gridAfter w:val="1"/>
          <w:wAfter w:w="27" w:type="dxa"/>
          <w:trHeight w:val="331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2A787" w14:textId="77777777" w:rsidR="00386025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1C281" w14:textId="77777777" w:rsidR="00386025" w:rsidRPr="00466D2D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(supine vs. prone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AE40" w14:textId="4941A84D" w:rsidR="00386025" w:rsidRPr="007C7D84" w:rsidRDefault="00386025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7C7D84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7C7D84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C897F" w14:textId="198F5628" w:rsidR="00386025" w:rsidRP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</w:t>
            </w:r>
            <w:r w:rsidR="00597D73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3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821C" w14:textId="23104CCC" w:rsidR="00386025" w:rsidRP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8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3561F" w14:textId="39CA0ADE" w:rsidR="00386025" w:rsidRP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4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B6F6" w14:textId="3E08567F" w:rsidR="00386025" w:rsidRP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6AAB9" w14:textId="1B7E818B" w:rsidR="00386025" w:rsidRPr="007C7D84" w:rsidRDefault="007C7D84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&lt;</w:t>
            </w:r>
            <w:r w:rsidR="00386025" w:rsidRPr="007C7D84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04D42" w14:textId="77777777" w:rsidR="00386025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08C7A" w14:textId="77777777" w:rsidR="00386025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2AAB" w14:textId="77777777" w:rsidR="00386025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3AFD1" w14:textId="77777777" w:rsidR="00386025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CF2FD" w14:textId="77777777" w:rsidR="00386025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2BCBB" w14:textId="77777777" w:rsidR="00386025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F56A2" w14:textId="77777777" w:rsidR="00386025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B52B3" w14:textId="77777777" w:rsidR="00386025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92AB" w14:textId="77777777" w:rsidR="00386025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76457" w14:textId="77777777" w:rsidR="00386025" w:rsidRPr="00466D2D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3C9E" w14:textId="77777777" w:rsidR="00386025" w:rsidRPr="00466D2D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F392A" w14:textId="77777777" w:rsidR="00386025" w:rsidRPr="00466D2D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0C9D7" w14:textId="77777777" w:rsidR="00386025" w:rsidRPr="00466D2D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BFED1" w14:textId="77777777" w:rsidR="00386025" w:rsidRPr="00466D2D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B7D3B" w14:textId="77777777" w:rsidR="00386025" w:rsidRPr="00466D2D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86025" w14:paraId="740A0368" w14:textId="77777777" w:rsidTr="007C7D84">
        <w:trPr>
          <w:gridAfter w:val="1"/>
          <w:wAfter w:w="27" w:type="dxa"/>
          <w:trHeight w:val="16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DD0A" w14:textId="77777777" w:rsidR="00386025" w:rsidRPr="00466D2D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839A" w14:textId="77777777" w:rsidR="00386025" w:rsidRPr="00466D2D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82E9" w14:textId="77777777" w:rsidR="00386025" w:rsidRPr="007C7D84" w:rsidRDefault="00386025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07EC" w14:textId="77777777" w:rsidR="00386025" w:rsidRPr="007C7D84" w:rsidRDefault="00386025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DC7F" w14:textId="77777777" w:rsidR="00386025" w:rsidRPr="007C7D84" w:rsidRDefault="00386025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E667" w14:textId="77777777" w:rsidR="00386025" w:rsidRPr="007C7D84" w:rsidRDefault="00386025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D755" w14:textId="77777777" w:rsidR="00386025" w:rsidRPr="007C7D84" w:rsidRDefault="00386025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B085" w14:textId="77777777" w:rsidR="00386025" w:rsidRPr="007C7D84" w:rsidRDefault="00386025" w:rsidP="007C7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EB396" w14:textId="77777777" w:rsidR="00386025" w:rsidRPr="00466D2D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C5018" w14:textId="77777777" w:rsidR="00386025" w:rsidRPr="00466D2D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970F4" w14:textId="77777777" w:rsidR="00386025" w:rsidRPr="00466D2D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F804" w14:textId="77777777" w:rsidR="00386025" w:rsidRPr="00466D2D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6DD8" w14:textId="77777777" w:rsidR="00386025" w:rsidRPr="00466D2D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BE0BE" w14:textId="77777777" w:rsidR="00386025" w:rsidRPr="00466D2D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9BABB" w14:textId="77777777" w:rsidR="00386025" w:rsidRPr="00466D2D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D6C61" w14:textId="77777777" w:rsidR="00386025" w:rsidRPr="00466D2D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393E9" w14:textId="77777777" w:rsidR="00386025" w:rsidRPr="00466D2D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E4735" w14:textId="77777777" w:rsidR="00386025" w:rsidRPr="00466D2D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E95F1" w14:textId="77777777" w:rsidR="00386025" w:rsidRPr="00466D2D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B28A6" w14:textId="77777777" w:rsidR="00386025" w:rsidRPr="00466D2D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49F0" w14:textId="77777777" w:rsidR="00386025" w:rsidRPr="00466D2D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849AB" w14:textId="77777777" w:rsidR="00386025" w:rsidRPr="00466D2D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ED18E" w14:textId="77777777" w:rsidR="00386025" w:rsidRPr="00466D2D" w:rsidRDefault="00386025" w:rsidP="009667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6D038E" w14:paraId="0225A977" w14:textId="77777777" w:rsidTr="007263A1">
        <w:trPr>
          <w:gridAfter w:val="1"/>
          <w:wAfter w:w="27" w:type="dxa"/>
          <w:trHeight w:val="331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B048" w14:textId="77777777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E</w:t>
            </w: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R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8B9A" w14:textId="77777777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up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C7DCC" w14:textId="75AA4A9A" w:rsidR="006D038E" w:rsidRPr="007263A1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3A1">
              <w:rPr>
                <w:rFonts w:ascii="Arial" w:hAnsi="Arial" w:cs="Arial"/>
                <w:sz w:val="18"/>
                <w:szCs w:val="18"/>
              </w:rPr>
              <w:t>1.62 ± 0.4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2AF7C" w14:textId="69C4928B" w:rsidR="006D038E" w:rsidRPr="007263A1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7263A1">
              <w:rPr>
                <w:rFonts w:ascii="Arial" w:hAnsi="Arial" w:cs="Arial"/>
                <w:sz w:val="18"/>
                <w:szCs w:val="18"/>
              </w:rPr>
              <w:t>1</w:t>
            </w:r>
            <w:r w:rsidR="00597D73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7263A1">
              <w:rPr>
                <w:rFonts w:ascii="Arial" w:hAnsi="Arial" w:cs="Arial"/>
                <w:sz w:val="18"/>
                <w:szCs w:val="18"/>
              </w:rPr>
              <w:t>.</w:t>
            </w:r>
            <w:r w:rsidR="00597D73">
              <w:rPr>
                <w:rFonts w:ascii="Arial" w:hAnsi="Arial" w:cs="Arial" w:hint="eastAsia"/>
                <w:sz w:val="18"/>
                <w:szCs w:val="18"/>
              </w:rPr>
              <w:t>83</w:t>
            </w:r>
            <w:r w:rsidRPr="007263A1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597D73">
              <w:rPr>
                <w:rFonts w:ascii="Arial" w:hAnsi="Arial" w:cs="Arial" w:hint="eastAsia"/>
                <w:sz w:val="18"/>
                <w:szCs w:val="18"/>
              </w:rPr>
              <w:t>5.7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3009D" w14:textId="207F43F4" w:rsidR="006D038E" w:rsidRPr="007263A1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7263A1">
              <w:rPr>
                <w:rFonts w:ascii="Arial" w:hAnsi="Arial" w:cs="Arial"/>
                <w:sz w:val="18"/>
                <w:szCs w:val="18"/>
              </w:rPr>
              <w:t>0.01 ± 0.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5556" w14:textId="4D5EB7AA" w:rsidR="006D038E" w:rsidRPr="007263A1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3A1">
              <w:rPr>
                <w:rFonts w:ascii="Arial" w:hAnsi="Arial" w:cs="Arial"/>
                <w:sz w:val="18"/>
                <w:szCs w:val="18"/>
              </w:rPr>
              <w:t>0.16 ± 0.4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596F6" w14:textId="45B8CE4C" w:rsidR="006D038E" w:rsidRPr="001271F8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271F8">
              <w:rPr>
                <w:rFonts w:ascii="Arial" w:hAnsi="Arial" w:cs="Arial"/>
                <w:b/>
                <w:bCs/>
                <w:sz w:val="18"/>
                <w:szCs w:val="18"/>
              </w:rPr>
              <w:t>0.15 ± 0.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D4997" w14:textId="2757D9D5" w:rsidR="006D038E" w:rsidRPr="001271F8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271F8">
              <w:rPr>
                <w:rFonts w:ascii="Arial" w:hAnsi="Arial" w:cs="Arial"/>
                <w:b/>
                <w:bCs/>
                <w:sz w:val="18"/>
                <w:szCs w:val="18"/>
              </w:rPr>
              <w:t>0.5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  <w:r w:rsidRPr="001271F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± 0.2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CE0C0" w14:textId="3D9503CA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6F6C0" w14:textId="18BF20B8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E4CA" w14:textId="7756FF7E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9E656" w14:textId="5F947E01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639A0" w14:textId="5EB2E8AB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4D746F" w14:textId="1094CF13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C78A0D7" w14:textId="37D8D568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BF1BC5" w14:textId="147FD7E4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9908DD" w14:textId="078A08E5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FE3E" w14:textId="77777777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7894F" w14:textId="5583DC1B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6E0C" w14:textId="3E9FEA60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7498DBC" w14:textId="77777777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BCF5B2A" w14:textId="77777777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90305" w14:textId="17EF344D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D038E" w14:paraId="471A3D8D" w14:textId="77777777" w:rsidTr="007263A1">
        <w:trPr>
          <w:gridAfter w:val="1"/>
          <w:wAfter w:w="27" w:type="dxa"/>
          <w:trHeight w:val="331"/>
        </w:trPr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FB1D" w14:textId="77777777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9348" w14:textId="77777777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one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C6F26C" w14:textId="6C831070" w:rsidR="006D038E" w:rsidRPr="007263A1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3A1">
              <w:rPr>
                <w:rFonts w:ascii="Arial" w:hAnsi="Arial" w:cs="Arial"/>
                <w:sz w:val="18"/>
                <w:szCs w:val="18"/>
              </w:rPr>
              <w:t>1.42 ± 0.62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4ED4BA" w14:textId="698B55AB" w:rsidR="006D038E" w:rsidRPr="007263A1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7263A1">
              <w:rPr>
                <w:rFonts w:ascii="Arial" w:hAnsi="Arial" w:cs="Arial"/>
                <w:sz w:val="18"/>
                <w:szCs w:val="18"/>
              </w:rPr>
              <w:t>1</w:t>
            </w:r>
            <w:r w:rsidR="00597D73">
              <w:rPr>
                <w:rFonts w:ascii="Arial" w:hAnsi="Arial" w:cs="Arial" w:hint="eastAsia"/>
                <w:sz w:val="18"/>
                <w:szCs w:val="18"/>
              </w:rPr>
              <w:t>6.97</w:t>
            </w:r>
            <w:r w:rsidRPr="007263A1">
              <w:rPr>
                <w:rFonts w:ascii="Arial" w:hAnsi="Arial" w:cs="Arial"/>
                <w:sz w:val="18"/>
                <w:szCs w:val="18"/>
              </w:rPr>
              <w:t xml:space="preserve"> ± 5.</w:t>
            </w:r>
            <w:r w:rsidR="00597D73">
              <w:rPr>
                <w:rFonts w:ascii="Arial" w:hAnsi="Arial" w:cs="Arial" w:hint="eastAsia"/>
                <w:sz w:val="18"/>
                <w:szCs w:val="18"/>
              </w:rPr>
              <w:t>44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43C5F3" w14:textId="2907B281" w:rsidR="006D038E" w:rsidRPr="007263A1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7263A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 w:hint="eastAsia"/>
                <w:sz w:val="18"/>
                <w:szCs w:val="18"/>
              </w:rPr>
              <w:t>.00</w:t>
            </w:r>
            <w:r w:rsidRPr="007263A1">
              <w:rPr>
                <w:rFonts w:ascii="Arial" w:hAnsi="Arial" w:cs="Arial"/>
                <w:sz w:val="18"/>
                <w:szCs w:val="18"/>
              </w:rPr>
              <w:t xml:space="preserve"> ± 0.01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0DE812" w14:textId="44908919" w:rsidR="006D038E" w:rsidRPr="007263A1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263A1">
              <w:rPr>
                <w:rFonts w:ascii="Arial" w:hAnsi="Arial" w:cs="Arial"/>
                <w:sz w:val="18"/>
                <w:szCs w:val="18"/>
              </w:rPr>
              <w:t>0.07 ± 0.09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8CF0DA" w14:textId="77E86470" w:rsidR="006D038E" w:rsidRPr="001271F8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271F8">
              <w:rPr>
                <w:rFonts w:ascii="Arial" w:hAnsi="Arial" w:cs="Arial"/>
                <w:b/>
                <w:bCs/>
                <w:sz w:val="18"/>
                <w:szCs w:val="18"/>
              </w:rPr>
              <w:t>0.63 ± 0.31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00ADD8" w14:textId="29620D28" w:rsidR="006D038E" w:rsidRPr="001271F8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271F8">
              <w:rPr>
                <w:rFonts w:ascii="Arial" w:hAnsi="Arial" w:cs="Arial"/>
                <w:b/>
                <w:bCs/>
                <w:sz w:val="18"/>
                <w:szCs w:val="18"/>
              </w:rPr>
              <w:t>0.79 ± 0.31</w:t>
            </w:r>
          </w:p>
        </w:tc>
        <w:tc>
          <w:tcPr>
            <w:tcW w:w="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19F85B" w14:textId="4EB63621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59A070" w14:textId="3F4766C1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6CB94F" w14:textId="313DE0FE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0DF6A0" w14:textId="2DED32D0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BB1366" w14:textId="7FC3146C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FE3D72A" w14:textId="79F382A5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2C25F6A" w14:textId="0DE7E742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D35AC5" w14:textId="149F976F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4E1BAC" w14:textId="4981499A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8862BC" w14:textId="77777777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40AA8E" w14:textId="7FF16F56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DBBE6A" w14:textId="6C4920A3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249E29" w14:textId="4C760AB8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D44077" w14:textId="67861846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BA1090" w14:textId="77777777" w:rsidR="006D038E" w:rsidRPr="00466D2D" w:rsidRDefault="006D038E" w:rsidP="006D0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263A1" w14:paraId="175A048D" w14:textId="77777777" w:rsidTr="009667CB">
        <w:trPr>
          <w:gridAfter w:val="1"/>
          <w:wAfter w:w="27" w:type="dxa"/>
          <w:trHeight w:val="329"/>
        </w:trPr>
        <w:tc>
          <w:tcPr>
            <w:tcW w:w="126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830E0" w14:textId="77777777" w:rsidR="007263A1" w:rsidRPr="00466D2D" w:rsidRDefault="007263A1" w:rsidP="007263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7D55F" w14:textId="77777777" w:rsidR="007263A1" w:rsidRPr="00466D2D" w:rsidRDefault="007263A1" w:rsidP="007263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66D2D">
              <w:rPr>
                <w:rFonts w:ascii="Arial" w:eastAsia="Malgun Gothic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66D2D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(supine vs. prone)</w:t>
            </w:r>
          </w:p>
        </w:tc>
        <w:tc>
          <w:tcPr>
            <w:tcW w:w="12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0168BE" w14:textId="75350655" w:rsidR="007263A1" w:rsidRPr="00466D2D" w:rsidRDefault="007263A1" w:rsidP="007263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7C7D84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12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1C0297" w14:textId="696DECB5" w:rsidR="007263A1" w:rsidRPr="009A7ECF" w:rsidRDefault="00597D73" w:rsidP="007263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313</w:t>
            </w:r>
          </w:p>
        </w:tc>
        <w:tc>
          <w:tcPr>
            <w:tcW w:w="12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9C0BDB" w14:textId="6B6A97AB" w:rsidR="007263A1" w:rsidRPr="00466D2D" w:rsidRDefault="007263A1" w:rsidP="007263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834</w:t>
            </w:r>
          </w:p>
        </w:tc>
        <w:tc>
          <w:tcPr>
            <w:tcW w:w="12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FC8D1" w14:textId="73495E53" w:rsidR="007263A1" w:rsidRPr="00466D2D" w:rsidRDefault="007263A1" w:rsidP="007263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462</w:t>
            </w:r>
          </w:p>
        </w:tc>
        <w:tc>
          <w:tcPr>
            <w:tcW w:w="12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47E838" w14:textId="60B482DF" w:rsidR="007263A1" w:rsidRPr="00466D2D" w:rsidRDefault="007263A1" w:rsidP="007263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A49491" w14:textId="080D946F" w:rsidR="007263A1" w:rsidRPr="00466D2D" w:rsidRDefault="007263A1" w:rsidP="007263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&lt;</w:t>
            </w:r>
            <w:r w:rsidRPr="007C7D84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1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471EA" w14:textId="77777777" w:rsidR="007263A1" w:rsidRPr="00466D2D" w:rsidRDefault="007263A1" w:rsidP="007263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F305C8" w14:textId="77777777" w:rsidR="007263A1" w:rsidRPr="00466D2D" w:rsidRDefault="007263A1" w:rsidP="007263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31B972" w14:textId="77777777" w:rsidR="007263A1" w:rsidRPr="00466D2D" w:rsidRDefault="007263A1" w:rsidP="007263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A44AEA" w14:textId="77777777" w:rsidR="007263A1" w:rsidRPr="00466D2D" w:rsidRDefault="007263A1" w:rsidP="007263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DAE0A0" w14:textId="77777777" w:rsidR="007263A1" w:rsidRPr="00466D2D" w:rsidRDefault="007263A1" w:rsidP="007263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E8505D" w14:textId="77777777" w:rsidR="007263A1" w:rsidRPr="00466D2D" w:rsidRDefault="007263A1" w:rsidP="007263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5FCB89" w14:textId="77777777" w:rsidR="007263A1" w:rsidRPr="00466D2D" w:rsidRDefault="007263A1" w:rsidP="007263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0391D" w14:textId="77777777" w:rsidR="007263A1" w:rsidRPr="00466D2D" w:rsidRDefault="007263A1" w:rsidP="007263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6BC834" w14:textId="77777777" w:rsidR="007263A1" w:rsidRPr="00466D2D" w:rsidRDefault="007263A1" w:rsidP="007263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EC555A" w14:textId="77777777" w:rsidR="007263A1" w:rsidRPr="00466D2D" w:rsidRDefault="007263A1" w:rsidP="007263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931BBD" w14:textId="77777777" w:rsidR="007263A1" w:rsidRPr="00466D2D" w:rsidRDefault="007263A1" w:rsidP="007263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9BE46C" w14:textId="77777777" w:rsidR="007263A1" w:rsidRPr="00466D2D" w:rsidRDefault="007263A1" w:rsidP="007263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6D701" w14:textId="77777777" w:rsidR="007263A1" w:rsidRPr="00466D2D" w:rsidRDefault="007263A1" w:rsidP="007263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31E0C" w14:textId="77777777" w:rsidR="007263A1" w:rsidRPr="00466D2D" w:rsidRDefault="007263A1" w:rsidP="007263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64A6A7" w14:textId="77777777" w:rsidR="007263A1" w:rsidRPr="00466D2D" w:rsidRDefault="007263A1" w:rsidP="007263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12A0CEB" w14:textId="06851E25" w:rsidR="001E051D" w:rsidRPr="00164553" w:rsidRDefault="001E051D" w:rsidP="001E051D">
      <w:pPr>
        <w:rPr>
          <w:rFonts w:ascii="Arial" w:hAnsi="Arial" w:cs="Arial"/>
        </w:rPr>
      </w:pPr>
      <w:r>
        <w:rPr>
          <w:rFonts w:ascii="Arial" w:hAnsi="Arial" w:cs="Arial" w:hint="eastAsia"/>
          <w:sz w:val="18"/>
          <w:szCs w:val="18"/>
        </w:rPr>
        <w:t xml:space="preserve">OED: </w:t>
      </w:r>
      <w:r>
        <w:rPr>
          <w:rFonts w:ascii="Arial" w:hAnsi="Arial" w:cs="Arial"/>
          <w:sz w:val="18"/>
          <w:szCs w:val="18"/>
        </w:rPr>
        <w:t xml:space="preserve">Organ Effective </w:t>
      </w:r>
      <w:r w:rsidRPr="00164553">
        <w:rPr>
          <w:rFonts w:ascii="Arial" w:hAnsi="Arial" w:cs="Arial"/>
          <w:sz w:val="18"/>
          <w:szCs w:val="18"/>
        </w:rPr>
        <w:t xml:space="preserve">Dose; </w:t>
      </w:r>
      <w:r w:rsidR="000F7936" w:rsidRPr="00164553">
        <w:rPr>
          <w:rFonts w:ascii="Arial" w:hAnsi="Arial" w:cs="Arial" w:hint="eastAsia"/>
          <w:sz w:val="18"/>
          <w:szCs w:val="18"/>
        </w:rPr>
        <w:t>E</w:t>
      </w:r>
      <w:r w:rsidR="000F7936" w:rsidRPr="00164553">
        <w:rPr>
          <w:rFonts w:ascii="Arial" w:hAnsi="Arial" w:cs="Arial"/>
          <w:sz w:val="18"/>
          <w:szCs w:val="18"/>
        </w:rPr>
        <w:t xml:space="preserve">AR: </w:t>
      </w:r>
      <w:r w:rsidR="000F7936" w:rsidRPr="00164553">
        <w:rPr>
          <w:rFonts w:ascii="Arial" w:hAnsi="Arial" w:cs="Arial" w:hint="eastAsia"/>
          <w:sz w:val="18"/>
          <w:szCs w:val="18"/>
        </w:rPr>
        <w:t>excess</w:t>
      </w:r>
      <w:r w:rsidR="000F7936" w:rsidRPr="00164553">
        <w:rPr>
          <w:rFonts w:ascii="Arial" w:hAnsi="Arial" w:cs="Arial"/>
          <w:sz w:val="18"/>
          <w:szCs w:val="18"/>
        </w:rPr>
        <w:t xml:space="preserve"> a</w:t>
      </w:r>
      <w:r w:rsidR="000F7936" w:rsidRPr="00164553">
        <w:rPr>
          <w:rFonts w:ascii="Arial" w:hAnsi="Arial" w:cs="Arial" w:hint="eastAsia"/>
          <w:sz w:val="18"/>
          <w:szCs w:val="18"/>
        </w:rPr>
        <w:t>bsolute</w:t>
      </w:r>
      <w:r w:rsidR="000F7936" w:rsidRPr="00164553">
        <w:rPr>
          <w:rFonts w:ascii="Arial" w:hAnsi="Arial" w:cs="Arial"/>
          <w:sz w:val="18"/>
          <w:szCs w:val="18"/>
        </w:rPr>
        <w:t xml:space="preserve"> risk;</w:t>
      </w:r>
      <w:r w:rsidRPr="00164553">
        <w:rPr>
          <w:rFonts w:ascii="Arial" w:hAnsi="Arial" w:cs="Arial"/>
          <w:sz w:val="18"/>
          <w:szCs w:val="18"/>
        </w:rPr>
        <w:t xml:space="preserve"> </w:t>
      </w:r>
      <w:r w:rsidRPr="00164553">
        <w:rPr>
          <w:rFonts w:ascii="Arial" w:hAnsi="Arial" w:cs="Arial"/>
        </w:rPr>
        <w:t>3DCRT: Three-dimensional Conformal Radiotherapy; VMAT: Volumetric-modulated Arc Therapy; IMPT: Intensity-modulated Proton Therapy; PAT: Proton Arc Therapy; IMCT: Intensity-modulated Carbon-ion Therapy; CAT: Carbon-ion Arc Therapy.</w:t>
      </w:r>
    </w:p>
    <w:p w14:paraId="67914D75" w14:textId="153E4ABF" w:rsidR="00307386" w:rsidRDefault="001E051D" w:rsidP="001E051D">
      <w:r w:rsidRPr="00164553">
        <w:rPr>
          <w:rFonts w:ascii="Arial" w:hAnsi="Arial" w:cs="Arial"/>
        </w:rPr>
        <w:t>x indicates statistical significance determined by paired t-test for RT techniques comparison (a = 3DCRT versus VMAT; b = 3DCRT versus IMPT; c = 3DCRT versus PAT; d = 3DCRT versus IMCT; e = 3DCRT versus CAT; f = VMAT versus IMPT; g = VMAT versus PAT; h = VMAT versus IMCT; I = VMAT versus CAT; j = IMPT versus PAT; k = IMPT versus IMCT; l = IMPT versus CAT; m = PAT versus IMCT; n = PAT versus</w:t>
      </w:r>
      <w:r w:rsidRPr="00DD4564">
        <w:rPr>
          <w:rFonts w:ascii="Arial" w:hAnsi="Arial" w:cs="Arial"/>
        </w:rPr>
        <w:t xml:space="preserve"> CAT; o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DD4564">
        <w:rPr>
          <w:rFonts w:ascii="Arial" w:hAnsi="Arial" w:cs="Arial"/>
        </w:rPr>
        <w:t>IMCT versus CAT)</w:t>
      </w:r>
      <w:r>
        <w:rPr>
          <w:rFonts w:ascii="Arial" w:hAnsi="Arial" w:cs="Arial"/>
        </w:rPr>
        <w:t>.</w:t>
      </w:r>
    </w:p>
    <w:sectPr w:rsidR="00307386" w:rsidSect="00DE76DB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2DAC4E" w14:textId="77777777" w:rsidR="00DE76DB" w:rsidRDefault="00DE76DB" w:rsidP="00F70C47">
      <w:pPr>
        <w:spacing w:after="0" w:line="240" w:lineRule="auto"/>
      </w:pPr>
      <w:r>
        <w:separator/>
      </w:r>
    </w:p>
  </w:endnote>
  <w:endnote w:type="continuationSeparator" w:id="0">
    <w:p w14:paraId="08609FE8" w14:textId="77777777" w:rsidR="00DE76DB" w:rsidRDefault="00DE76DB" w:rsidP="00F70C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62F5F6" w14:textId="77777777" w:rsidR="00DE76DB" w:rsidRDefault="00DE76DB" w:rsidP="00F70C47">
      <w:pPr>
        <w:spacing w:after="0" w:line="240" w:lineRule="auto"/>
      </w:pPr>
      <w:r>
        <w:separator/>
      </w:r>
    </w:p>
  </w:footnote>
  <w:footnote w:type="continuationSeparator" w:id="0">
    <w:p w14:paraId="32A92293" w14:textId="77777777" w:rsidR="00DE76DB" w:rsidRDefault="00DE76DB" w:rsidP="00F70C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566E90"/>
    <w:multiLevelType w:val="hybridMultilevel"/>
    <w:tmpl w:val="AD96C3EA"/>
    <w:lvl w:ilvl="0" w:tplc="9F1C6264">
      <w:start w:val="1"/>
      <w:numFmt w:val="decimal"/>
      <w:lvlText w:val="%1)"/>
      <w:lvlJc w:val="left"/>
      <w:pPr>
        <w:ind w:left="800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wNzMzMzE0NrW0NDZT0lEKTi0uzszPAykwqQUAnx9bdywAAAA="/>
  </w:docVars>
  <w:rsids>
    <w:rsidRoot w:val="005A4A3B"/>
    <w:rsid w:val="0000375C"/>
    <w:rsid w:val="000146AF"/>
    <w:rsid w:val="00023089"/>
    <w:rsid w:val="00032685"/>
    <w:rsid w:val="00033F70"/>
    <w:rsid w:val="0003639D"/>
    <w:rsid w:val="00046F76"/>
    <w:rsid w:val="000670BB"/>
    <w:rsid w:val="000675E7"/>
    <w:rsid w:val="00080589"/>
    <w:rsid w:val="00091760"/>
    <w:rsid w:val="000A4882"/>
    <w:rsid w:val="000B0A2F"/>
    <w:rsid w:val="000B0BE3"/>
    <w:rsid w:val="000B3D1B"/>
    <w:rsid w:val="000C5804"/>
    <w:rsid w:val="000D1DC3"/>
    <w:rsid w:val="000F7936"/>
    <w:rsid w:val="00115471"/>
    <w:rsid w:val="001271F8"/>
    <w:rsid w:val="00131ECB"/>
    <w:rsid w:val="00134560"/>
    <w:rsid w:val="00155758"/>
    <w:rsid w:val="00164553"/>
    <w:rsid w:val="00171A97"/>
    <w:rsid w:val="00182577"/>
    <w:rsid w:val="00183DFF"/>
    <w:rsid w:val="00187E04"/>
    <w:rsid w:val="00191160"/>
    <w:rsid w:val="00192835"/>
    <w:rsid w:val="001C46B6"/>
    <w:rsid w:val="001C7D91"/>
    <w:rsid w:val="001E051D"/>
    <w:rsid w:val="001F72D9"/>
    <w:rsid w:val="00223941"/>
    <w:rsid w:val="002470E9"/>
    <w:rsid w:val="00256E1F"/>
    <w:rsid w:val="00270357"/>
    <w:rsid w:val="002728E6"/>
    <w:rsid w:val="0027376E"/>
    <w:rsid w:val="002824CB"/>
    <w:rsid w:val="00287A2B"/>
    <w:rsid w:val="002B5D53"/>
    <w:rsid w:val="002B7B08"/>
    <w:rsid w:val="002C05D6"/>
    <w:rsid w:val="002C2941"/>
    <w:rsid w:val="002D4B8E"/>
    <w:rsid w:val="002F45F0"/>
    <w:rsid w:val="00307386"/>
    <w:rsid w:val="003113A7"/>
    <w:rsid w:val="00314E59"/>
    <w:rsid w:val="003235F2"/>
    <w:rsid w:val="003360E8"/>
    <w:rsid w:val="003536CE"/>
    <w:rsid w:val="00366742"/>
    <w:rsid w:val="0037714F"/>
    <w:rsid w:val="00386025"/>
    <w:rsid w:val="00392484"/>
    <w:rsid w:val="003952D8"/>
    <w:rsid w:val="003964D5"/>
    <w:rsid w:val="003B1177"/>
    <w:rsid w:val="003B56F1"/>
    <w:rsid w:val="003B6B81"/>
    <w:rsid w:val="003C7629"/>
    <w:rsid w:val="003D4A6F"/>
    <w:rsid w:val="003E30FE"/>
    <w:rsid w:val="003F1FD4"/>
    <w:rsid w:val="0040008B"/>
    <w:rsid w:val="0040154F"/>
    <w:rsid w:val="004032E0"/>
    <w:rsid w:val="00423FE1"/>
    <w:rsid w:val="00433863"/>
    <w:rsid w:val="00433A19"/>
    <w:rsid w:val="00466D2D"/>
    <w:rsid w:val="00476F0A"/>
    <w:rsid w:val="004832A1"/>
    <w:rsid w:val="004934F7"/>
    <w:rsid w:val="004A5EF0"/>
    <w:rsid w:val="004B2CA2"/>
    <w:rsid w:val="004B2D4E"/>
    <w:rsid w:val="004B5217"/>
    <w:rsid w:val="004B6921"/>
    <w:rsid w:val="004C05A7"/>
    <w:rsid w:val="004D16BC"/>
    <w:rsid w:val="004D56D3"/>
    <w:rsid w:val="004D73EB"/>
    <w:rsid w:val="004F0FC5"/>
    <w:rsid w:val="004F3CDE"/>
    <w:rsid w:val="005122E0"/>
    <w:rsid w:val="00513018"/>
    <w:rsid w:val="00531F08"/>
    <w:rsid w:val="00543A5E"/>
    <w:rsid w:val="00552504"/>
    <w:rsid w:val="00564D68"/>
    <w:rsid w:val="00584EA9"/>
    <w:rsid w:val="00597D73"/>
    <w:rsid w:val="005A4A3B"/>
    <w:rsid w:val="005E089C"/>
    <w:rsid w:val="005E165F"/>
    <w:rsid w:val="005E1D70"/>
    <w:rsid w:val="005E727E"/>
    <w:rsid w:val="00601FDC"/>
    <w:rsid w:val="00613A55"/>
    <w:rsid w:val="00624793"/>
    <w:rsid w:val="006438DA"/>
    <w:rsid w:val="0066244C"/>
    <w:rsid w:val="00680696"/>
    <w:rsid w:val="00696C03"/>
    <w:rsid w:val="006A4EF6"/>
    <w:rsid w:val="006C0D66"/>
    <w:rsid w:val="006C270A"/>
    <w:rsid w:val="006D038E"/>
    <w:rsid w:val="006D1D57"/>
    <w:rsid w:val="006D3FCA"/>
    <w:rsid w:val="006F7954"/>
    <w:rsid w:val="0070467A"/>
    <w:rsid w:val="007143B0"/>
    <w:rsid w:val="00725BC2"/>
    <w:rsid w:val="007263A1"/>
    <w:rsid w:val="0073453F"/>
    <w:rsid w:val="00743F3F"/>
    <w:rsid w:val="00783843"/>
    <w:rsid w:val="007929E2"/>
    <w:rsid w:val="00797D4A"/>
    <w:rsid w:val="007A2FA8"/>
    <w:rsid w:val="007B1228"/>
    <w:rsid w:val="007C6E4C"/>
    <w:rsid w:val="007C75E8"/>
    <w:rsid w:val="007C7D84"/>
    <w:rsid w:val="007D0C79"/>
    <w:rsid w:val="007D22C6"/>
    <w:rsid w:val="007D5AAE"/>
    <w:rsid w:val="007E2078"/>
    <w:rsid w:val="007E7364"/>
    <w:rsid w:val="007F099A"/>
    <w:rsid w:val="007F33AB"/>
    <w:rsid w:val="00803A64"/>
    <w:rsid w:val="008071DC"/>
    <w:rsid w:val="00810E1D"/>
    <w:rsid w:val="00814F8D"/>
    <w:rsid w:val="00817D1B"/>
    <w:rsid w:val="008225B1"/>
    <w:rsid w:val="00825ECC"/>
    <w:rsid w:val="00836600"/>
    <w:rsid w:val="00836FAA"/>
    <w:rsid w:val="008432CD"/>
    <w:rsid w:val="00850A4A"/>
    <w:rsid w:val="00857129"/>
    <w:rsid w:val="008737C6"/>
    <w:rsid w:val="00881EF1"/>
    <w:rsid w:val="00897599"/>
    <w:rsid w:val="008B459D"/>
    <w:rsid w:val="008B5B2A"/>
    <w:rsid w:val="008D32E9"/>
    <w:rsid w:val="008E0188"/>
    <w:rsid w:val="008E73F4"/>
    <w:rsid w:val="008F6C4A"/>
    <w:rsid w:val="00901907"/>
    <w:rsid w:val="00906E9D"/>
    <w:rsid w:val="00907BD5"/>
    <w:rsid w:val="00914BD6"/>
    <w:rsid w:val="009252B4"/>
    <w:rsid w:val="00925DF1"/>
    <w:rsid w:val="00933480"/>
    <w:rsid w:val="009474F6"/>
    <w:rsid w:val="00987EDE"/>
    <w:rsid w:val="00994663"/>
    <w:rsid w:val="009A4068"/>
    <w:rsid w:val="009A7ECF"/>
    <w:rsid w:val="009B18D0"/>
    <w:rsid w:val="009C08D7"/>
    <w:rsid w:val="009E3FC6"/>
    <w:rsid w:val="009F09C3"/>
    <w:rsid w:val="009F4821"/>
    <w:rsid w:val="00A02144"/>
    <w:rsid w:val="00A3507A"/>
    <w:rsid w:val="00A425A2"/>
    <w:rsid w:val="00A50EAA"/>
    <w:rsid w:val="00A66830"/>
    <w:rsid w:val="00A70D2B"/>
    <w:rsid w:val="00A9022C"/>
    <w:rsid w:val="00AA3D8F"/>
    <w:rsid w:val="00AB1598"/>
    <w:rsid w:val="00AD550D"/>
    <w:rsid w:val="00AF5F02"/>
    <w:rsid w:val="00B03139"/>
    <w:rsid w:val="00B373A4"/>
    <w:rsid w:val="00B42D38"/>
    <w:rsid w:val="00B5328D"/>
    <w:rsid w:val="00B54632"/>
    <w:rsid w:val="00B631ED"/>
    <w:rsid w:val="00B631F1"/>
    <w:rsid w:val="00B64C4D"/>
    <w:rsid w:val="00B67488"/>
    <w:rsid w:val="00B84FD4"/>
    <w:rsid w:val="00BB406E"/>
    <w:rsid w:val="00BB442E"/>
    <w:rsid w:val="00BD1AD1"/>
    <w:rsid w:val="00BD4A4C"/>
    <w:rsid w:val="00BD6DB3"/>
    <w:rsid w:val="00C05F67"/>
    <w:rsid w:val="00C15215"/>
    <w:rsid w:val="00C17A65"/>
    <w:rsid w:val="00C201C8"/>
    <w:rsid w:val="00C22A1A"/>
    <w:rsid w:val="00C252AD"/>
    <w:rsid w:val="00C51C1E"/>
    <w:rsid w:val="00C51D1A"/>
    <w:rsid w:val="00C54A20"/>
    <w:rsid w:val="00C55DC2"/>
    <w:rsid w:val="00C577A5"/>
    <w:rsid w:val="00C82819"/>
    <w:rsid w:val="00C8491B"/>
    <w:rsid w:val="00C90AD0"/>
    <w:rsid w:val="00C94284"/>
    <w:rsid w:val="00C94907"/>
    <w:rsid w:val="00CB3EBD"/>
    <w:rsid w:val="00CC0433"/>
    <w:rsid w:val="00CC0817"/>
    <w:rsid w:val="00CC7B37"/>
    <w:rsid w:val="00CD6EA5"/>
    <w:rsid w:val="00CD7E83"/>
    <w:rsid w:val="00CE0843"/>
    <w:rsid w:val="00CE0DC0"/>
    <w:rsid w:val="00CE5AEE"/>
    <w:rsid w:val="00CF6BAD"/>
    <w:rsid w:val="00CF6CA6"/>
    <w:rsid w:val="00D10250"/>
    <w:rsid w:val="00D3358C"/>
    <w:rsid w:val="00D40409"/>
    <w:rsid w:val="00D46DA3"/>
    <w:rsid w:val="00D478BB"/>
    <w:rsid w:val="00D551EC"/>
    <w:rsid w:val="00D62D9D"/>
    <w:rsid w:val="00D9080B"/>
    <w:rsid w:val="00DA58BF"/>
    <w:rsid w:val="00DB3D0E"/>
    <w:rsid w:val="00DC10D7"/>
    <w:rsid w:val="00DC47F0"/>
    <w:rsid w:val="00DD4564"/>
    <w:rsid w:val="00DD5E81"/>
    <w:rsid w:val="00DE1B12"/>
    <w:rsid w:val="00DE76DB"/>
    <w:rsid w:val="00DF5CCD"/>
    <w:rsid w:val="00E04ADC"/>
    <w:rsid w:val="00E26A4E"/>
    <w:rsid w:val="00E317CC"/>
    <w:rsid w:val="00E343AD"/>
    <w:rsid w:val="00E46447"/>
    <w:rsid w:val="00E61904"/>
    <w:rsid w:val="00E7616F"/>
    <w:rsid w:val="00EA0028"/>
    <w:rsid w:val="00EA6F56"/>
    <w:rsid w:val="00EB54F4"/>
    <w:rsid w:val="00EB7296"/>
    <w:rsid w:val="00EC0EE7"/>
    <w:rsid w:val="00ED5D5A"/>
    <w:rsid w:val="00EF2E20"/>
    <w:rsid w:val="00EF6BE3"/>
    <w:rsid w:val="00F03217"/>
    <w:rsid w:val="00F10231"/>
    <w:rsid w:val="00F45574"/>
    <w:rsid w:val="00F57FEE"/>
    <w:rsid w:val="00F60EA7"/>
    <w:rsid w:val="00F62A37"/>
    <w:rsid w:val="00F70C47"/>
    <w:rsid w:val="00F747D2"/>
    <w:rsid w:val="00F9572F"/>
    <w:rsid w:val="00FD68BE"/>
    <w:rsid w:val="00FD7DC7"/>
    <w:rsid w:val="00FE067F"/>
    <w:rsid w:val="00FE0991"/>
    <w:rsid w:val="00FF5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BC38EF"/>
  <w15:chartTrackingRefBased/>
  <w15:docId w15:val="{F3282DA2-9B92-4296-9E69-1BE94A81E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4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0D2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70D2B"/>
  </w:style>
  <w:style w:type="paragraph" w:styleId="Footer">
    <w:name w:val="footer"/>
    <w:basedOn w:val="Normal"/>
    <w:link w:val="FooterChar"/>
    <w:uiPriority w:val="99"/>
    <w:unhideWhenUsed/>
    <w:rsid w:val="00A70D2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70D2B"/>
  </w:style>
  <w:style w:type="paragraph" w:styleId="Revision">
    <w:name w:val="Revision"/>
    <w:hidden/>
    <w:uiPriority w:val="99"/>
    <w:semiHidden/>
    <w:rsid w:val="00513018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F957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572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572F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7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72F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57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72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86025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9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1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EC7A84-800D-43FA-A92A-7F9BA579E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707</Words>
  <Characters>6859</Characters>
  <Application>Microsoft Office Word</Application>
  <DocSecurity>0</DocSecurity>
  <Lines>57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홍채선(신축용인)방사선종양학과)</dc:creator>
  <cp:lastModifiedBy>Divya Abirami S Sabapathy GM</cp:lastModifiedBy>
  <cp:revision>4</cp:revision>
  <dcterms:created xsi:type="dcterms:W3CDTF">2024-05-03T10:34:00Z</dcterms:created>
  <dcterms:modified xsi:type="dcterms:W3CDTF">2024-06-20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29fd72d15747ae0c204373c7f69a72ca9879c7fedf6e52a1cc38d976af53e5</vt:lpwstr>
  </property>
</Properties>
</file>